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AC9F9" w14:textId="526787B6" w:rsidR="00BF2AF8" w:rsidRPr="00521BB4" w:rsidRDefault="00145D25" w:rsidP="00BF2AF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697F8B" w:rsidRPr="00697F8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le</w:t>
      </w:r>
      <w:r w:rsidR="00697F8B" w:rsidRPr="00697F8B">
        <w:rPr>
          <w:rFonts w:ascii="Arial" w:hAnsi="Arial" w:cs="Arial"/>
          <w:b/>
          <w:sz w:val="24"/>
          <w:szCs w:val="24"/>
        </w:rPr>
        <w:t xml:space="preserve"> 1</w:t>
      </w:r>
      <w:r w:rsidR="00BF2AF8" w:rsidRPr="00521BB4">
        <w:rPr>
          <w:rFonts w:ascii="Arial" w:hAnsi="Arial" w:cs="Arial"/>
          <w:b/>
          <w:sz w:val="24"/>
          <w:szCs w:val="24"/>
        </w:rPr>
        <w:t xml:space="preserve"> Characteristics of the </w:t>
      </w:r>
      <w:r w:rsidR="00BF2AF8" w:rsidRPr="00521BB4">
        <w:rPr>
          <w:rFonts w:ascii="Arial" w:eastAsiaTheme="minorHAnsi" w:hAnsi="Arial" w:cs="Arial"/>
          <w:b/>
          <w:kern w:val="0"/>
          <w:sz w:val="24"/>
          <w:szCs w:val="24"/>
        </w:rPr>
        <w:t>retrieved</w:t>
      </w:r>
      <w:r w:rsidR="00BF2AF8" w:rsidRPr="00521BB4">
        <w:rPr>
          <w:rFonts w:ascii="Arial" w:hAnsi="Arial" w:cs="Arial"/>
          <w:b/>
          <w:sz w:val="24"/>
          <w:szCs w:val="24"/>
        </w:rPr>
        <w:t xml:space="preserve">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595"/>
        <w:gridCol w:w="747"/>
        <w:gridCol w:w="1476"/>
        <w:gridCol w:w="640"/>
        <w:gridCol w:w="888"/>
        <w:gridCol w:w="1058"/>
        <w:gridCol w:w="1400"/>
      </w:tblGrid>
      <w:tr w:rsidR="00BF2AF8" w:rsidRPr="00521BB4" w14:paraId="2FAA4C28" w14:textId="77777777" w:rsidTr="005A16C5"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323D6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Study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27C12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E8246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Setting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8990F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Type of patient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4C84A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491AE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Mean age</w:t>
            </w:r>
            <w:r w:rsidRPr="00521BB4">
              <w:rPr>
                <w:rFonts w:ascii="Arial" w:hAnsi="Arial" w:cs="Arial"/>
                <w:sz w:val="24"/>
                <w:szCs w:val="24"/>
              </w:rPr>
              <w:t>（</w:t>
            </w:r>
            <w:r w:rsidRPr="00521BB4">
              <w:rPr>
                <w:rFonts w:ascii="Arial" w:hAnsi="Arial" w:cs="Arial"/>
                <w:sz w:val="24"/>
                <w:szCs w:val="24"/>
              </w:rPr>
              <w:t>year</w:t>
            </w:r>
            <w:r w:rsidRPr="00521BB4"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58F0A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Fluid challeng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D2967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Definition of responsiveness</w:t>
            </w:r>
          </w:p>
        </w:tc>
      </w:tr>
      <w:tr w:rsidR="00BF2AF8" w:rsidRPr="00521BB4" w14:paraId="779DE876" w14:textId="77777777" w:rsidTr="005A16C5"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385833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och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9jaDwvQXV0aG9yPjxZZWFyPjIwMTE8L1llYXI+PFJl
Y051bT43MTU8L1JlY051bT48RGlzcGxheVRleHQ+WzExXTwvRGlzcGxheVRleHQ+PHJlY29yZD48
cmVjLW51bWJlcj43MTU8L3JlYy1udW1iZXI+PGZvcmVpZ24ta2V5cz48a2V5IGFwcD0iRU4iIGRi
LWlkPSJ6dHR6cHN2OXM1ZXN6ZGVzOXQ3dnB3cjk5ejlkdnNkc3g5eHoiIHRpbWVzdGFtcD0iMTU0
MjE5NjkwNCI+NzE1PC9rZXk+PGtleSBhcHA9IkVOV2ViIiBkYi1pZD0iIj4wPC9rZXk+PC9mb3Jl
aWduLWtleXM+PHJlZi10eXBlIG5hbWU9IkpvdXJuYWwgQXJ0aWNsZSI+MTc8L3JlZi10eXBlPjxj
b250cmlidXRvcnM+PGF1dGhvcnM+PGF1dGhvcj5Ccm9jaCwgTy48L2F1dGhvcj48YXV0aG9yPkJl
aW4sIEIuPC9hdXRob3I+PGF1dGhvcj5HcnVlbmV3YWxkLCBNLjwvYXV0aG9yPjxhdXRob3I+SG9j
a2VyLCBKLjwvYXV0aG9yPjxhdXRob3I+U2Nob3R0bGVyLCBKLjwvYXV0aG9yPjxhdXRob3I+TWV5
Ym9obSwgUC48L2F1dGhvcj48YXV0aG9yPlN0ZWluZmF0aCwgTS48L2F1dGhvcj48YXV0aG9yPlJl
bm5lciwgSi48L2F1dGhvcj48L2F1dGhvcnM+PC9jb250cmlidXRvcnM+PGF1dGgtYWRkcmVzcz5E
ZXBhcnRtZW50IG9mIEFuYWVzdGhlc2lvbG9neSBhbmQgSW50ZW5zaXZlIENhcmUgTWVkaWNpbmUs
IFVuaXZlcnNpdHkgSG9zcGl0YWwgU2NobGVzd2lnLUhvbHN0ZWluLCBDYW1wdXMgS2llbCwgR2Vy
bWFueS4gYnJvY2hAYW5hZXN0aGVzaWUudW5pLWtpZWwuZGU8L2F1dGgtYWRkcmVzcz48dGl0bGVz
Pjx0aXRsZT5BY2N1cmFjeSBvZiB0aGUgcGxldGggdmFyaWFiaWxpdHkgaW5kZXggdG8gcHJlZGlj
dCBmbHVpZCByZXNwb25zaXZlbmVzcyBkZXBlbmRzIG9uIHRoZSBwZXJmdXNpb24gaW5kZXg8L3Rp
dGxlPjxzZWNvbmRhcnktdGl0bGU+QWN0YSBBbmFlc3RoZXNpb2wgU2NhbmQ8L3NlY29uZGFyeS10
aXRsZT48YWx0LXRpdGxlPkFjdGEgYW5hZXN0aGVzaW9sb2dpY2EgU2NhbmRpbmF2aWNhPC9hbHQt
dGl0bGU+PC90aXRsZXM+PHBlcmlvZGljYWw+PGZ1bGwtdGl0bGU+QWN0YSBBbmFlc3RoZXNpb2wg
U2NhbmQ8L2Z1bGwtdGl0bGU+PGFiYnItMT5BY3RhIGFuYWVzdGhlc2lvbG9naWNhIFNjYW5kaW5h
dmljYTwvYWJici0xPjwvcGVyaW9kaWNhbD48YWx0LXBlcmlvZGljYWw+PGZ1bGwtdGl0bGU+QWN0
YSBBbmFlc3RoZXNpb2wgU2NhbmQ8L2Z1bGwtdGl0bGU+PGFiYnItMT5BY3RhIGFuYWVzdGhlc2lv
bG9naWNhIFNjYW5kaW5hdmljYTwvYWJici0xPjwvYWx0LXBlcmlvZGljYWw+PHBhZ2VzPjY4Ni05
MzwvcGFnZXM+PHZvbHVtZT41NTwvdm9sdW1lPjxudW1iZXI+NjwvbnVtYmVyPjxlZGl0aW9uPjIw
MTEvMDQvMTM8L2VkaXRpb24+PGtleXdvcmRzPjxrZXl3b3JkPkFkdWx0PC9rZXl3b3JkPjxrZXl3
b3JkPkFnZWQ8L2tleXdvcmQ+PGtleXdvcmQ+QWdlZCwgODAgYW5kIG92ZXI8L2tleXdvcmQ+PGtl
eXdvcmQ+Q29yb25hcnkgQXJ0ZXJ5IEJ5cGFzczwva2V5d29yZD48a2V5d29yZD5GZW1hbGU8L2tl
eXdvcmQ+PGtleXdvcmQ+Rmx1aWQgVGhlcmFweS8qbWV0aG9kczwva2V5d29yZD48a2V5d29yZD4q
SGVtb2R5bmFtaWNzPC9rZXl3b3JkPjxrZXl3b3JkPkh1bWFuczwva2V5d29yZD48a2V5d29yZD5N
YWxlPC9rZXl3b3JkPjxrZXl3b3JkPk1pZGRsZSBBZ2VkPC9rZXl3b3JkPjxrZXl3b3JkPk94aW1l
dHJ5PC9rZXl3b3JkPjxrZXl3b3JkPlBsZXRoeXNtb2dyYXBoeTwva2V5d29yZD48a2V5d29yZD5S
T0MgQ3VydmU8L2tleXdvcmQ+PGtleXdvcmQ+KlJlc3BpcmF0aW9uPC9rZXl3b3JkPjwva2V5d29y
ZHM+PGRhdGVzPjx5ZWFyPjIwMTE8L3llYXI+PHB1Yi1kYXRlcz48ZGF0ZT5KdWw8L2RhdGU+PC9w
dWItZGF0ZXM+PC9kYXRlcz48aXNibj4wMDAxLTUxNzI8L2lzYm4+PGFjY2Vzc2lvbi1udW0+MjE0
ODA4MzE8L2FjY2Vzc2lvbi1udW0+PHVybHM+PHJlbGF0ZWQtdXJscz48dXJsPmh0dHBzOi8vb25s
aW5lbGlicmFyeS53aWxleS5jb20vZG9pL2Ficy8xMC4xMTExL2ouMTM5OS02NTc2LjIwMTEuMDI0
MzUueDwvdXJsPjwvcmVsYXRlZC11cmxzPjwvdXJscz48ZWxlY3Ryb25pYy1yZXNvdXJjZS1udW0+
MTAuMTExMS9qLjEzOTktNjU3Ni4yMDExLjAyNDM1Lng8L2VsZWN0cm9uaWMtcmVzb3VyY2UtbnVt
PjxyZW1vdGUtZGF0YWJhc2UtcHJvdmlkZXI+TkxNPC9yZW1vdGUtZGF0YWJhc2UtcHJvdmlkZXI+
PGxhbmd1YWdlPmVuZzwvbGFuZ3Vh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cm9jaDwvQXV0aG9yPjxZZWFyPjIwMTE8L1llYXI+PFJl
Y051bT43MTU8L1JlY051bT48RGlzcGxheVRleHQ+WzExXTwvRGlzcGxheVRleHQ+PHJlY29yZD48
cmVjLW51bWJlcj43MTU8L3JlYy1udW1iZXI+PGZvcmVpZ24ta2V5cz48a2V5IGFwcD0iRU4iIGRi
LWlkPSJ6dHR6cHN2OXM1ZXN6ZGVzOXQ3dnB3cjk5ejlkdnNkc3g5eHoiIHRpbWVzdGFtcD0iMTU0
MjE5NjkwNCI+NzE1PC9rZXk+PGtleSBhcHA9IkVOV2ViIiBkYi1pZD0iIj4wPC9rZXk+PC9mb3Jl
aWduLWtleXM+PHJlZi10eXBlIG5hbWU9IkpvdXJuYWwgQXJ0aWNsZSI+MTc8L3JlZi10eXBlPjxj
b250cmlidXRvcnM+PGF1dGhvcnM+PGF1dGhvcj5Ccm9jaCwgTy48L2F1dGhvcj48YXV0aG9yPkJl
aW4sIEIuPC9hdXRob3I+PGF1dGhvcj5HcnVlbmV3YWxkLCBNLjwvYXV0aG9yPjxhdXRob3I+SG9j
a2VyLCBKLjwvYXV0aG9yPjxhdXRob3I+U2Nob3R0bGVyLCBKLjwvYXV0aG9yPjxhdXRob3I+TWV5
Ym9obSwgUC48L2F1dGhvcj48YXV0aG9yPlN0ZWluZmF0aCwgTS48L2F1dGhvcj48YXV0aG9yPlJl
bm5lciwgSi48L2F1dGhvcj48L2F1dGhvcnM+PC9jb250cmlidXRvcnM+PGF1dGgtYWRkcmVzcz5E
ZXBhcnRtZW50IG9mIEFuYWVzdGhlc2lvbG9neSBhbmQgSW50ZW5zaXZlIENhcmUgTWVkaWNpbmUs
IFVuaXZlcnNpdHkgSG9zcGl0YWwgU2NobGVzd2lnLUhvbHN0ZWluLCBDYW1wdXMgS2llbCwgR2Vy
bWFueS4gYnJvY2hAYW5hZXN0aGVzaWUudW5pLWtpZWwuZGU8L2F1dGgtYWRkcmVzcz48dGl0bGVz
Pjx0aXRsZT5BY2N1cmFjeSBvZiB0aGUgcGxldGggdmFyaWFiaWxpdHkgaW5kZXggdG8gcHJlZGlj
dCBmbHVpZCByZXNwb25zaXZlbmVzcyBkZXBlbmRzIG9uIHRoZSBwZXJmdXNpb24gaW5kZXg8L3Rp
dGxlPjxzZWNvbmRhcnktdGl0bGU+QWN0YSBBbmFlc3RoZXNpb2wgU2NhbmQ8L3NlY29uZGFyeS10
aXRsZT48YWx0LXRpdGxlPkFjdGEgYW5hZXN0aGVzaW9sb2dpY2EgU2NhbmRpbmF2aWNhPC9hbHQt
dGl0bGU+PC90aXRsZXM+PHBlcmlvZGljYWw+PGZ1bGwtdGl0bGU+QWN0YSBBbmFlc3RoZXNpb2wg
U2NhbmQ8L2Z1bGwtdGl0bGU+PGFiYnItMT5BY3RhIGFuYWVzdGhlc2lvbG9naWNhIFNjYW5kaW5h
dmljYTwvYWJici0xPjwvcGVyaW9kaWNhbD48YWx0LXBlcmlvZGljYWw+PGZ1bGwtdGl0bGU+QWN0
YSBBbmFlc3RoZXNpb2wgU2NhbmQ8L2Z1bGwtdGl0bGU+PGFiYnItMT5BY3RhIGFuYWVzdGhlc2lv
bG9naWNhIFNjYW5kaW5hdmljYTwvYWJici0xPjwvYWx0LXBlcmlvZGljYWw+PHBhZ2VzPjY4Ni05
MzwvcGFnZXM+PHZvbHVtZT41NTwvdm9sdW1lPjxudW1iZXI+NjwvbnVtYmVyPjxlZGl0aW9uPjIw
MTEvMDQvMTM8L2VkaXRpb24+PGtleXdvcmRzPjxrZXl3b3JkPkFkdWx0PC9rZXl3b3JkPjxrZXl3
b3JkPkFnZWQ8L2tleXdvcmQ+PGtleXdvcmQ+QWdlZCwgODAgYW5kIG92ZXI8L2tleXdvcmQ+PGtl
eXdvcmQ+Q29yb25hcnkgQXJ0ZXJ5IEJ5cGFzczwva2V5d29yZD48a2V5d29yZD5GZW1hbGU8L2tl
eXdvcmQ+PGtleXdvcmQ+Rmx1aWQgVGhlcmFweS8qbWV0aG9kczwva2V5d29yZD48a2V5d29yZD4q
SGVtb2R5bmFtaWNzPC9rZXl3b3JkPjxrZXl3b3JkPkh1bWFuczwva2V5d29yZD48a2V5d29yZD5N
YWxlPC9rZXl3b3JkPjxrZXl3b3JkPk1pZGRsZSBBZ2VkPC9rZXl3b3JkPjxrZXl3b3JkPk94aW1l
dHJ5PC9rZXl3b3JkPjxrZXl3b3JkPlBsZXRoeXNtb2dyYXBoeTwva2V5d29yZD48a2V5d29yZD5S
T0MgQ3VydmU8L2tleXdvcmQ+PGtleXdvcmQ+KlJlc3BpcmF0aW9uPC9rZXl3b3JkPjwva2V5d29y
ZHM+PGRhdGVzPjx5ZWFyPjIwMTE8L3llYXI+PHB1Yi1kYXRlcz48ZGF0ZT5KdWw8L2RhdGU+PC9w
dWItZGF0ZXM+PC9kYXRlcz48aXNibj4wMDAxLTUxNzI8L2lzYm4+PGFjY2Vzc2lvbi1udW0+MjE0
ODA4MzE8L2FjY2Vzc2lvbi1udW0+PHVybHM+PHJlbGF0ZWQtdXJscz48dXJsPmh0dHBzOi8vb25s
aW5lbGlicmFyeS53aWxleS5jb20vZG9pL2Ficy8xMC4xMTExL2ouMTM5OS02NTc2LjIwMTEuMDI0
MzUueDwvdXJsPjwvcmVsYXRlZC11cmxzPjwvdXJscz48ZWxlY3Ryb25pYy1yZXNvdXJjZS1udW0+
MTAuMTExMS9qLjEzOTktNjU3Ni4yMDExLjAyNDM1Lng8L2VsZWN0cm9uaWMtcmVzb3VyY2UtbnVt
PjxyZW1vdGUtZGF0YWJhc2UtcHJvdmlkZXI+TkxNPC9yZW1vdGUtZGF0YWJhc2UtcHJvdmlkZXI+
PGxhbmd1YWdlPmVuZzwvbGFuZ3Vh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1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9C62D0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8792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68ED36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 before elective coronary artery surgery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613684" w14:textId="77777777" w:rsidR="00BF2AF8" w:rsidRPr="00521BB4" w:rsidRDefault="00BF2AF8" w:rsidP="005A16C5">
            <w:pPr>
              <w:widowControl/>
              <w:wordWrap w:val="0"/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3036" w14:textId="77777777" w:rsidR="00BF2AF8" w:rsidRPr="00521BB4" w:rsidRDefault="00BF2AF8" w:rsidP="005A16C5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3B51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passive leg rais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3B7902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I≥15%</w:t>
            </w:r>
          </w:p>
        </w:tc>
      </w:tr>
      <w:tr w:rsidR="00BF2AF8" w:rsidRPr="00521BB4" w14:paraId="1C729524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EBF38B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yo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eW9uPC9BdXRob3I+PFllYXI+MjAxMzwvWWVhcj48UmVj
TnVtPjY2MjwvUmVjTnVtPjxEaXNwbGF5VGV4dD5bMTJdPC9EaXNwbGF5VGV4dD48cmVjb3JkPjxy
ZWMtbnVtYmVyPjY2MjwvcmVjLW51bWJlcj48Zm9yZWlnbi1rZXlzPjxrZXkgYXBwPSJFTiIgZGIt
aWQ9Inp0dHpwc3Y5czVlc3pkZXM5dDd2cHdyOTl6OWR2c2RzeDl4eiIgdGltZXN0YW1wPSIxNTQy
MTk2OTA0Ij42NjI8L2tleT48a2V5IGFwcD0iRU5XZWIiIGRiLWlkPSIiPjA8L2tleT48L2ZvcmVp
Z24ta2V5cz48cmVmLXR5cGUgbmFtZT0iSm91cm5hbCBBcnRpY2xlIj4xNzwvcmVmLXR5cGU+PGNv
bnRyaWJ1dG9ycz48YXV0aG9ycz48YXV0aG9yPkJ5b24sIEguIEouPC9hdXRob3I+PGF1dGhvcj5M
aW0sIEMuIFcuPC9hdXRob3I+PGF1dGhvcj5MZWUsIEouIEguPC9hdXRob3I+PGF1dGhvcj5QYXJr
LCBZLiBILjwvYXV0aG9yPjxhdXRob3I+S2ltLCBILiBTLjwvYXV0aG9yPjxhdXRob3I+S2ltLCBD
LiBTLjwvYXV0aG9yPjxhdXRob3I+S2ltLCBKLiBULjwvYXV0aG9yPjwvYXV0aG9ycz48L2NvbnRy
aWJ1dG9ycz48YXV0aC1hZGRyZXNzPkRlcGFydG1lbnQgb2YgQW5lc3RoZXNpb2xvZ3kgYW5kIFBh
aW4gTWVkaWNpbmUsIFNlb3VsIE5hdGlvbmFsIFVuaXZlcnNpdHkgSG9zcGl0YWwsIFNlb3VsLCBS
ZXB1YmxpYyBvZiBLb3JlYS48L2F1dGgtYWRkcmVzcz48dGl0bGVzPjx0aXRsZT5QcmVkaWN0aW9u
IG9mIGZsdWlkIHJlc3BvbnNpdmVuZXNzIGluIG1lY2hhbmljYWxseSB2ZW50aWxhdGVkIGNoaWxk
cmVuIHVuZGVyZ29pbmcgbmV1cm9zdXJnZXJ5PC90aXRsZT48c2Vjb25kYXJ5LXRpdGxlPkJyIEog
QW5hZXN0aDwvc2Vjb25kYXJ5LXRpdGxlPjxhbHQtdGl0bGU+QnJpdGlzaCBqb3VybmFsIG9mIGFu
YWVzdGhlc2lhPC9hbHQtdGl0bGU+PC90aXRsZXM+PHBlcmlvZGljYWw+PGZ1bGwtdGl0bGU+QnIg
SiBBbmFlc3RoPC9mdWxsLXRpdGxlPjxhYmJyLTE+QnJpdGlzaCBqb3VybmFsIG9mIGFuYWVzdGhl
c2lhPC9hYmJyLTE+PC9wZXJpb2RpY2FsPjxhbHQtcGVyaW9kaWNhbD48ZnVsbC10aXRsZT5CciBK
IEFuYWVzdGg8L2Z1bGwtdGl0bGU+PGFiYnItMT5Ccml0aXNoIGpvdXJuYWwgb2YgYW5hZXN0aGVz
aWE8L2FiYnItMT48L2FsdC1wZXJpb2RpY2FsPjxwYWdlcz41ODYtOTE8L3BhZ2VzPjx2b2x1bWU+
MTEwPC92b2x1bWU+PG51bWJlcj40PC9udW1iZXI+PGVkaXRpb24+MjAxMi8xMi8yMDwvZWRpdGlv
bj48a2V5d29yZHM+PGtleXdvcmQ+QW5lc3RoZXNpYSwgR2VuZXJhbDwva2V5d29yZD48a2V5d29y
ZD5BcnRlcmlhbCBQcmVzc3VyZS9kcnVnIGVmZmVjdHM8L2tleXdvcmQ+PGtleXdvcmQ+Q2VudHJh
bCBWZW5vdXMgUHJlc3N1cmUvZHJ1ZyBlZmZlY3RzPC9rZXl3b3JkPjxrZXl3b3JkPkNoaWxkPC9r
ZXl3b3JkPjxrZXl3b3JkPkNoaWxkLCBQcmVzY2hvb2w8L2tleXdvcmQ+PGtleXdvcmQ+Q29yb25h
cnkgQ2lyY3VsYXRpb248L2tleXdvcmQ+PGtleXdvcmQ+RmVtYWxlPC9rZXl3b3JkPjxrZXl3b3Jk
PipGbHVpZCBUaGVyYXB5PC9rZXl3b3JkPjxrZXl3b3JkPkZvcmVjYXN0aW5nPC9rZXl3b3JkPjxr
ZXl3b3JkPkh1bWFuczwva2V5d29yZD48a2V5d29yZD5JbmZhbnQ8L2tleXdvcmQ+PGtleXdvcmQ+
TWFsZTwva2V5d29yZD48a2V5d29yZD5Nb25pdG9yaW5nLCBJbnRyYW9wZXJhdGl2ZTwva2V5d29y
ZD48a2V5d29yZD5OZXVyb3N1cmdpY2FsIFByb2NlZHVyZXMvKm1ldGhvZHM8L2tleXdvcmQ+PGtl
eXdvcmQ+UGxldGh5c21vZ3JhcGh5PC9rZXl3b3JkPjxrZXl3b3JkPlJPQyBDdXJ2ZTwva2V5d29y
ZD48a2V5d29yZD4qUmVzcGlyYXRpb24sIEFydGlmaWNpYWw8L2tleXdvcmQ+PGtleXdvcmQ+U2Ft
cGxlIFNpemU8L2tleXdvcmQ+PGtleXdvcmQ+U3Ryb2tlIFZvbHVtZS9kcnVnIGVmZmVjdHM8L2tl
eXdvcmQ+PGtleXdvcmQ+VmVuYSBDYXZhLCBJbmZlcmlvci9hbmF0b215ICZhbXA7IGhpc3RvbG9n
eTwva2V5d29yZD48L2tleXdvcmRzPjxkYXRlcz48eWVhcj4yMDEzPC95ZWFyPjxwdWItZGF0ZXM+
PGRhdGU+QXByPC9kYXRlPjwvcHViLWRhdGVzPjwvZGF0ZXM+PGlzYm4+MDAwNy0wOTEyPC9pc2Ju
PjxhY2Nlc3Npb24tbnVtPjIzMjUwODkyPC9hY2Nlc3Npb24tbnVtPjx1cmxzPjxyZWxhdGVkLXVy
bHM+PHVybD5odHRwczovL2JqYW5hZXN0aGVzaWEub3JnL2FydGljbGUvUzAwMDctMDkxMigxNykz
MjcyNi01L3BkZjwvdXJsPjwvcmVsYXRlZC11cmxzPjwvdXJscz48ZWxlY3Ryb25pYy1yZXNvdXJj
ZS1udW0+MTAuMTA5My9iamEvYWVzNDY3PC9lbGVjdHJvbmljLXJlc291cmNlLW51bT48cmVtb3Rl
LWRhdGFiYXNlLXByb3ZpZGVyPk5MTTwvcmVtb3RlLWRhdGFiYXNlLXByb3ZpZGVyPjxsYW5ndWFn
ZT5lbmc8L2xhbmd1YWdlPjwvcmVjb3JkPjwvQ2l0ZT48L0VuZE5v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CeW9uPC9BdXRob3I+PFllYXI+MjAxMzwvWWVhcj48UmVj
TnVtPjY2MjwvUmVjTnVtPjxEaXNwbGF5VGV4dD5bMTJdPC9EaXNwbGF5VGV4dD48cmVjb3JkPjxy
ZWMtbnVtYmVyPjY2MjwvcmVjLW51bWJlcj48Zm9yZWlnbi1rZXlzPjxrZXkgYXBwPSJFTiIgZGIt
aWQ9Inp0dHpwc3Y5czVlc3pkZXM5dDd2cHdyOTl6OWR2c2RzeDl4eiIgdGltZXN0YW1wPSIxNTQy
MTk2OTA0Ij42NjI8L2tleT48a2V5IGFwcD0iRU5XZWIiIGRiLWlkPSIiPjA8L2tleT48L2ZvcmVp
Z24ta2V5cz48cmVmLXR5cGUgbmFtZT0iSm91cm5hbCBBcnRpY2xlIj4xNzwvcmVmLXR5cGU+PGNv
bnRyaWJ1dG9ycz48YXV0aG9ycz48YXV0aG9yPkJ5b24sIEguIEouPC9hdXRob3I+PGF1dGhvcj5M
aW0sIEMuIFcuPC9hdXRob3I+PGF1dGhvcj5MZWUsIEouIEguPC9hdXRob3I+PGF1dGhvcj5QYXJr
LCBZLiBILjwvYXV0aG9yPjxhdXRob3I+S2ltLCBILiBTLjwvYXV0aG9yPjxhdXRob3I+S2ltLCBD
LiBTLjwvYXV0aG9yPjxhdXRob3I+S2ltLCBKLiBULjwvYXV0aG9yPjwvYXV0aG9ycz48L2NvbnRy
aWJ1dG9ycz48YXV0aC1hZGRyZXNzPkRlcGFydG1lbnQgb2YgQW5lc3RoZXNpb2xvZ3kgYW5kIFBh
aW4gTWVkaWNpbmUsIFNlb3VsIE5hdGlvbmFsIFVuaXZlcnNpdHkgSG9zcGl0YWwsIFNlb3VsLCBS
ZXB1YmxpYyBvZiBLb3JlYS48L2F1dGgtYWRkcmVzcz48dGl0bGVzPjx0aXRsZT5QcmVkaWN0aW9u
IG9mIGZsdWlkIHJlc3BvbnNpdmVuZXNzIGluIG1lY2hhbmljYWxseSB2ZW50aWxhdGVkIGNoaWxk
cmVuIHVuZGVyZ29pbmcgbmV1cm9zdXJnZXJ5PC90aXRsZT48c2Vjb25kYXJ5LXRpdGxlPkJyIEog
QW5hZXN0aDwvc2Vjb25kYXJ5LXRpdGxlPjxhbHQtdGl0bGU+QnJpdGlzaCBqb3VybmFsIG9mIGFu
YWVzdGhlc2lhPC9hbHQtdGl0bGU+PC90aXRsZXM+PHBlcmlvZGljYWw+PGZ1bGwtdGl0bGU+QnIg
SiBBbmFlc3RoPC9mdWxsLXRpdGxlPjxhYmJyLTE+QnJpdGlzaCBqb3VybmFsIG9mIGFuYWVzdGhl
c2lhPC9hYmJyLTE+PC9wZXJpb2RpY2FsPjxhbHQtcGVyaW9kaWNhbD48ZnVsbC10aXRsZT5CciBK
IEFuYWVzdGg8L2Z1bGwtdGl0bGU+PGFiYnItMT5Ccml0aXNoIGpvdXJuYWwgb2YgYW5hZXN0aGVz
aWE8L2FiYnItMT48L2FsdC1wZXJpb2RpY2FsPjxwYWdlcz41ODYtOTE8L3BhZ2VzPjx2b2x1bWU+
MTEwPC92b2x1bWU+PG51bWJlcj40PC9udW1iZXI+PGVkaXRpb24+MjAxMi8xMi8yMDwvZWRpdGlv
bj48a2V5d29yZHM+PGtleXdvcmQ+QW5lc3RoZXNpYSwgR2VuZXJhbDwva2V5d29yZD48a2V5d29y
ZD5BcnRlcmlhbCBQcmVzc3VyZS9kcnVnIGVmZmVjdHM8L2tleXdvcmQ+PGtleXdvcmQ+Q2VudHJh
bCBWZW5vdXMgUHJlc3N1cmUvZHJ1ZyBlZmZlY3RzPC9rZXl3b3JkPjxrZXl3b3JkPkNoaWxkPC9r
ZXl3b3JkPjxrZXl3b3JkPkNoaWxkLCBQcmVzY2hvb2w8L2tleXdvcmQ+PGtleXdvcmQ+Q29yb25h
cnkgQ2lyY3VsYXRpb248L2tleXdvcmQ+PGtleXdvcmQ+RmVtYWxlPC9rZXl3b3JkPjxrZXl3b3Jk
PipGbHVpZCBUaGVyYXB5PC9rZXl3b3JkPjxrZXl3b3JkPkZvcmVjYXN0aW5nPC9rZXl3b3JkPjxr
ZXl3b3JkPkh1bWFuczwva2V5d29yZD48a2V5d29yZD5JbmZhbnQ8L2tleXdvcmQ+PGtleXdvcmQ+
TWFsZTwva2V5d29yZD48a2V5d29yZD5Nb25pdG9yaW5nLCBJbnRyYW9wZXJhdGl2ZTwva2V5d29y
ZD48a2V5d29yZD5OZXVyb3N1cmdpY2FsIFByb2NlZHVyZXMvKm1ldGhvZHM8L2tleXdvcmQ+PGtl
eXdvcmQ+UGxldGh5c21vZ3JhcGh5PC9rZXl3b3JkPjxrZXl3b3JkPlJPQyBDdXJ2ZTwva2V5d29y
ZD48a2V5d29yZD4qUmVzcGlyYXRpb24sIEFydGlmaWNpYWw8L2tleXdvcmQ+PGtleXdvcmQ+U2Ft
cGxlIFNpemU8L2tleXdvcmQ+PGtleXdvcmQ+U3Ryb2tlIFZvbHVtZS9kcnVnIGVmZmVjdHM8L2tl
eXdvcmQ+PGtleXdvcmQ+VmVuYSBDYXZhLCBJbmZlcmlvci9hbmF0b215ICZhbXA7IGhpc3RvbG9n
eTwva2V5d29yZD48L2tleXdvcmRzPjxkYXRlcz48eWVhcj4yMDEzPC95ZWFyPjxwdWItZGF0ZXM+
PGRhdGU+QXByPC9kYXRlPjwvcHViLWRhdGVzPjwvZGF0ZXM+PGlzYm4+MDAwNy0wOTEyPC9pc2Ju
PjxhY2Nlc3Npb24tbnVtPjIzMjUwODkyPC9hY2Nlc3Npb24tbnVtPjx1cmxzPjxyZWxhdGVkLXVy
bHM+PHVybD5odHRwczovL2JqYW5hZXN0aGVzaWEub3JnL2FydGljbGUvUzAwMDctMDkxMigxNykz
MjcyNi01L3BkZjwvdXJsPjwvcmVsYXRlZC11cmxzPjwvdXJscz48ZWxlY3Ryb25pYy1yZXNvdXJj
ZS1udW0+MTAuMTA5My9iamEvYWVzNDY3PC9lbGVjdHJvbmljLXJlc291cmNlLW51bT48cmVtb3Rl
LWRhdGFiYXNlLXByb3ZpZGVyPk5MTTwvcmVtb3RlLWRhdGFiYXNlLXByb3ZpZGVyPjxsYW5ndWFn
ZT5lbmc8L2xhbmd1YWdlPjwvcmVjb3JkPjwvQ2l0ZT48L0VuZE5v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2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254B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26338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454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hildren-neuro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02217" w14:textId="77777777" w:rsidR="00BF2AF8" w:rsidRPr="00521BB4" w:rsidRDefault="00BF2AF8" w:rsidP="005A16C5">
            <w:pPr>
              <w:wordWrap w:val="0"/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B002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52CE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lloids 10 ml/kg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23D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0%</w:t>
            </w:r>
          </w:p>
        </w:tc>
      </w:tr>
      <w:tr w:rsidR="00BF2AF8" w:rsidRPr="00521BB4" w14:paraId="1BDCB203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50DB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nnesso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YW5uZXNzb248L0F1dGhvcj48WWVhcj4yMDA4PC9ZZWFy
PjxSZWNOdW0+NzY4PC9SZWNOdW0+PERpc3BsYXlUZXh0PlsxM108L0Rpc3BsYXlUZXh0PjxyZWNv
cmQ+PHJlYy1udW1iZXI+NzY4PC9yZWMtbnVtYmVyPjxmb3JlaWduLWtleXM+PGtleSBhcHA9IkVO
IiBkYi1pZD0ienR0enBzdjlzNWVzemRlczl0N3Zwd3I5OXo5ZHZzZHN4OXh6IiB0aW1lc3RhbXA9
IjE1NDIxOTY5MDQiPjc2ODwva2V5PjxrZXkgYXBwPSJFTldlYiIgZGItaWQ9IiI+MDwva2V5Pjwv
Zm9yZWlnbi1rZXlzPjxyZWYtdHlwZSBuYW1lPSJKb3VybmFsIEFydGljbGUiPjE3PC9yZWYtdHlw
ZT48Y29udHJpYnV0b3JzPjxhdXRob3JzPjxhdXRob3I+Q2FubmVzc29uLCBNLjwvYXV0aG9yPjxh
dXRob3I+RGVzZWJiZSwgTy48L2F1dGhvcj48YXV0aG9yPlJvc2FtZWwsIFAuPC9hdXRob3I+PGF1
dGhvcj5EZWxhbm5veSwgQi48L2F1dGhvcj48YXV0aG9yPlJvYmluLCBKLjwvYXV0aG9yPjxhdXRo
b3I+QmFzdGllbiwgTy48L2F1dGhvcj48YXV0aG9yPkxlaG90LCBKLiBKLjwvYXV0aG9yPjwvYXV0
aG9ycz48L2NvbnRyaWJ1dG9ycz48YXV0aC1hZGRyZXNzPlNlcnZpY2UgZCZhcG9zO0FuZXN0aGVz
aWUgUmVhbmltYXRpb24sIEhvcGl0YWwgQ2FyZGlvbG9naXF1ZSBMb3VpcyBQcmFkZWwsIDIwMCBB
dmVudWUgZHUgRG95ZW4gTGVwaW5lLCA2OTUwMCBCcm9uLCBGcmFuY2UuIG1heGltZV9jYW5uZXNz
b25AaG90bWFpbC5jb208L2F1dGgtYWRkcmVzcz48dGl0bGVzPjx0aXRsZT5QbGV0aCB2YXJpYWJp
bGl0eSBpbmRleCB0byBtb25pdG9yIHRoZSByZXNwaXJhdG9yeSB2YXJpYXRpb25zIGluIHRoZSBw
dWxzZSBveGltZXRlciBwbGV0aHlzbW9ncmFwaGljIHdhdmVmb3JtIGFtcGxpdHVkZSBhbmQgcHJl
ZGljdCBmbHVpZCByZXNwb25zaXZlbmVzcyBpbiB0aGUgb3BlcmF0aW5nIHRoZWF0cmU8L3RpdGxl
PjxzZWNvbmRhcnktdGl0bGU+QnIgSiBBbmFlc3RoPC9zZWNvbmRhcnktdGl0bGU+PGFsdC10aXRs
ZT5Ccml0aXNoIGpvdXJuYWwgb2YgYW5hZXN0aGVzaWE8L2FsdC10aXRsZT48L3RpdGxlcz48cGVy
aW9kaWNhbD48ZnVsbC10aXRsZT5CciBKIEFuYWVzdGg8L2Z1bGwtdGl0bGU+PGFiYnItMT5Ccml0
aXNoIGpvdXJuYWwgb2YgYW5hZXN0aGVzaWE8L2FiYnItMT48L3BlcmlvZGljYWw+PGFsdC1wZXJp
b2RpY2FsPjxmdWxsLXRpdGxlPkJyIEogQW5hZXN0aDwvZnVsbC10aXRsZT48YWJici0xPkJyaXRp
c2ggam91cm5hbCBvZiBhbmFlc3RoZXNpYTwvYWJici0xPjwvYWx0LXBlcmlvZGljYWw+PHBhZ2Vz
PjIwMC02PC9wYWdlcz48dm9sdW1lPjEwMTwvdm9sdW1lPjxudW1iZXI+MjwvbnVtYmVyPjxlZGl0
aW9uPjIwMDgvMDYvMDU8L2VkaXRpb24+PGtleXdvcmRzPjxrZXl3b3JkPkFnZWQ8L2tleXdvcmQ+
PGtleXdvcmQ+QWdlZCwgODAgYW5kIG92ZXI8L2tleXdvcmQ+PGtleXdvcmQ+QWxnb3JpdGhtczwv
a2V5d29yZD48a2V5d29yZD5BbmVzdGhlc2lhLCBHZW5lcmFsPC9rZXl3b3JkPjxrZXl3b3JkPkNh
cmRpYWMgT3V0cHV0PC9rZXl3b3JkPjxrZXl3b3JkPkNvcm9uYXJ5IEFydGVyeSBCeXBhc3M8L2tl
eXdvcmQ+PGtleXdvcmQ+RmVtYWxlPC9rZXl3b3JkPjxrZXl3b3JkPkZsdWlkIFRoZXJhcHkvKm1l
dGhvZHM8L2tleXdvcmQ+PGtleXdvcmQ+SGVtb2R5bmFtaWNzPC9rZXl3b3JkPjxrZXl3b3JkPkh1
bWFuczwva2V5d29yZD48a2V5d29yZD5JbnRyYW9wZXJhdGl2ZSBDYXJlL21ldGhvZHM8L2tleXdv
cmQ+PGtleXdvcmQ+TWFsZTwva2V5d29yZD48a2V5d29yZD5NaWRkbGUgQWdlZDwva2V5d29yZD48
a2V5d29yZD5Nb25pdG9yaW5nLCBJbnRyYW9wZXJhdGl2ZS8qbWV0aG9kczwva2V5d29yZD48a2V5
d29yZD5PeGltZXRyeTwva2V5d29yZD48a2V5d29yZD5QbGV0aHlzbW9ncmFwaHk8L2tleXdvcmQ+
PGtleXdvcmQ+UmVzcGlyYXRpb24sIEFydGlmaWNpYWw8L2tleXdvcmQ+PGtleXdvcmQ+UmVzcGly
YXRvcnkgTWVjaGFuaWNzPC9rZXl3b3JkPjwva2V5d29yZHM+PGRhdGVzPjx5ZWFyPjIwMDg8L3ll
YXI+PHB1Yi1kYXRlcz48ZGF0ZT5BdWc8L2RhdGU+PC9wdWItZGF0ZXM+PC9kYXRlcz48aXNibj4w
MDA3LTA5MTI8L2lzYm4+PGFjY2Vzc2lvbi1udW0+MTg1MjI5MzU8L2FjY2Vzc2lvbi1udW0+PHVy
bHM+PHJlbGF0ZWQtdXJscz48dXJsPmh0dHBzOi8vYmphbmFlc3RoZXNpYS5vcmcvYXJ0aWNsZS9T
MDAwNy0wOTEyKDE3KTM0MjMzLTIvcGRmPC91cmw+PC9yZWxhdGVkLXVybHM+PC91cmxzPjxlbGVj
dHJvbmljLXJlc291cmNlLW51bT4xMC4xMDkzL2JqYS9hZW4xMzM8L2VsZWN0cm9uaWMtcmVzb3Vy
Y2UtbnVtPjxyZW1vdGUtZGF0YWJhc2UtcHJvdmlkZXI+TkxNPC9yZW1vdGUtZGF0YWJhc2UtcHJv
dmlkZXI+PGxhbmd1YWdlPmVuZzwvbGFuZ3VhZ2U+PC9yZWNvcmQ+PC9DaXRlPjwvRW5k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DYW5uZXNzb248L0F1dGhvcj48WWVhcj4yMDA4PC9ZZWFy
PjxSZWNOdW0+NzY4PC9SZWNOdW0+PERpc3BsYXlUZXh0PlsxM108L0Rpc3BsYXlUZXh0PjxyZWNv
cmQ+PHJlYy1udW1iZXI+NzY4PC9yZWMtbnVtYmVyPjxmb3JlaWduLWtleXM+PGtleSBhcHA9IkVO
IiBkYi1pZD0ienR0enBzdjlzNWVzemRlczl0N3Zwd3I5OXo5ZHZzZHN4OXh6IiB0aW1lc3RhbXA9
IjE1NDIxOTY5MDQiPjc2ODwva2V5PjxrZXkgYXBwPSJFTldlYiIgZGItaWQ9IiI+MDwva2V5Pjwv
Zm9yZWlnbi1rZXlzPjxyZWYtdHlwZSBuYW1lPSJKb3VybmFsIEFydGljbGUiPjE3PC9yZWYtdHlw
ZT48Y29udHJpYnV0b3JzPjxhdXRob3JzPjxhdXRob3I+Q2FubmVzc29uLCBNLjwvYXV0aG9yPjxh
dXRob3I+RGVzZWJiZSwgTy48L2F1dGhvcj48YXV0aG9yPlJvc2FtZWwsIFAuPC9hdXRob3I+PGF1
dGhvcj5EZWxhbm5veSwgQi48L2F1dGhvcj48YXV0aG9yPlJvYmluLCBKLjwvYXV0aG9yPjxhdXRo
b3I+QmFzdGllbiwgTy48L2F1dGhvcj48YXV0aG9yPkxlaG90LCBKLiBKLjwvYXV0aG9yPjwvYXV0
aG9ycz48L2NvbnRyaWJ1dG9ycz48YXV0aC1hZGRyZXNzPlNlcnZpY2UgZCZhcG9zO0FuZXN0aGVz
aWUgUmVhbmltYXRpb24sIEhvcGl0YWwgQ2FyZGlvbG9naXF1ZSBMb3VpcyBQcmFkZWwsIDIwMCBB
dmVudWUgZHUgRG95ZW4gTGVwaW5lLCA2OTUwMCBCcm9uLCBGcmFuY2UuIG1heGltZV9jYW5uZXNz
b25AaG90bWFpbC5jb208L2F1dGgtYWRkcmVzcz48dGl0bGVzPjx0aXRsZT5QbGV0aCB2YXJpYWJp
bGl0eSBpbmRleCB0byBtb25pdG9yIHRoZSByZXNwaXJhdG9yeSB2YXJpYXRpb25zIGluIHRoZSBw
dWxzZSBveGltZXRlciBwbGV0aHlzbW9ncmFwaGljIHdhdmVmb3JtIGFtcGxpdHVkZSBhbmQgcHJl
ZGljdCBmbHVpZCByZXNwb25zaXZlbmVzcyBpbiB0aGUgb3BlcmF0aW5nIHRoZWF0cmU8L3RpdGxl
PjxzZWNvbmRhcnktdGl0bGU+QnIgSiBBbmFlc3RoPC9zZWNvbmRhcnktdGl0bGU+PGFsdC10aXRs
ZT5Ccml0aXNoIGpvdXJuYWwgb2YgYW5hZXN0aGVzaWE8L2FsdC10aXRsZT48L3RpdGxlcz48cGVy
aW9kaWNhbD48ZnVsbC10aXRsZT5CciBKIEFuYWVzdGg8L2Z1bGwtdGl0bGU+PGFiYnItMT5Ccml0
aXNoIGpvdXJuYWwgb2YgYW5hZXN0aGVzaWE8L2FiYnItMT48L3BlcmlvZGljYWw+PGFsdC1wZXJp
b2RpY2FsPjxmdWxsLXRpdGxlPkJyIEogQW5hZXN0aDwvZnVsbC10aXRsZT48YWJici0xPkJyaXRp
c2ggam91cm5hbCBvZiBhbmFlc3RoZXNpYTwvYWJici0xPjwvYWx0LXBlcmlvZGljYWw+PHBhZ2Vz
PjIwMC02PC9wYWdlcz48dm9sdW1lPjEwMTwvdm9sdW1lPjxudW1iZXI+MjwvbnVtYmVyPjxlZGl0
aW9uPjIwMDgvMDYvMDU8L2VkaXRpb24+PGtleXdvcmRzPjxrZXl3b3JkPkFnZWQ8L2tleXdvcmQ+
PGtleXdvcmQ+QWdlZCwgODAgYW5kIG92ZXI8L2tleXdvcmQ+PGtleXdvcmQ+QWxnb3JpdGhtczwv
a2V5d29yZD48a2V5d29yZD5BbmVzdGhlc2lhLCBHZW5lcmFsPC9rZXl3b3JkPjxrZXl3b3JkPkNh
cmRpYWMgT3V0cHV0PC9rZXl3b3JkPjxrZXl3b3JkPkNvcm9uYXJ5IEFydGVyeSBCeXBhc3M8L2tl
eXdvcmQ+PGtleXdvcmQ+RmVtYWxlPC9rZXl3b3JkPjxrZXl3b3JkPkZsdWlkIFRoZXJhcHkvKm1l
dGhvZHM8L2tleXdvcmQ+PGtleXdvcmQ+SGVtb2R5bmFtaWNzPC9rZXl3b3JkPjxrZXl3b3JkPkh1
bWFuczwva2V5d29yZD48a2V5d29yZD5JbnRyYW9wZXJhdGl2ZSBDYXJlL21ldGhvZHM8L2tleXdv
cmQ+PGtleXdvcmQ+TWFsZTwva2V5d29yZD48a2V5d29yZD5NaWRkbGUgQWdlZDwva2V5d29yZD48
a2V5d29yZD5Nb25pdG9yaW5nLCBJbnRyYW9wZXJhdGl2ZS8qbWV0aG9kczwva2V5d29yZD48a2V5
d29yZD5PeGltZXRyeTwva2V5d29yZD48a2V5d29yZD5QbGV0aHlzbW9ncmFwaHk8L2tleXdvcmQ+
PGtleXdvcmQ+UmVzcGlyYXRpb24sIEFydGlmaWNpYWw8L2tleXdvcmQ+PGtleXdvcmQ+UmVzcGly
YXRvcnkgTWVjaGFuaWNzPC9rZXl3b3JkPjwva2V5d29yZHM+PGRhdGVzPjx5ZWFyPjIwMDg8L3ll
YXI+PHB1Yi1kYXRlcz48ZGF0ZT5BdWc8L2RhdGU+PC9wdWItZGF0ZXM+PC9kYXRlcz48aXNibj4w
MDA3LTA5MTI8L2lzYm4+PGFjY2Vzc2lvbi1udW0+MTg1MjI5MzU8L2FjY2Vzc2lvbi1udW0+PHVy
bHM+PHJlbGF0ZWQtdXJscz48dXJsPmh0dHBzOi8vYmphbmFlc3RoZXNpYS5vcmcvYXJ0aWNsZS9T
MDAwNy0wOTEyKDE3KTM0MjMzLTIvcGRmPC91cmw+PC9yZWxhdGVkLXVybHM+PC91cmxzPjxlbGVj
dHJvbmljLXJlc291cmNlLW51bT4xMC4xMDkzL2JqYS9hZW4xMzM8L2VsZWN0cm9uaWMtcmVzb3Vy
Y2UtbnVtPjxyZW1vdGUtZGF0YWJhc2UtcHJvdmlkZXI+TkxNPC9yZW1vdGUtZGF0YWJhc2UtcHJv
dmlkZXI+PGxhbmd1YWdlPmVuZzwvbGFuZ3VhZ2U+PC9yZWNvcmQ+PC9DaXRlPjwvRW5k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3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AC60A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376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9A4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coronary artery bypass graftin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77B46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1D93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4E85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5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0E0D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57D83427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D3C9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sgranges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ZXNncmFuZ2VzPC9BdXRob3I+PFllYXI+MjAxMTwvWWVh
cj48UmVjTnVtPjcxMDwvUmVjTnVtPjxEaXNwbGF5VGV4dD5bMTRdPC9EaXNwbGF5VGV4dD48cmVj
b3JkPjxyZWMtbnVtYmVyPjcxMDwvcmVjLW51bWJlcj48Zm9yZWlnbi1rZXlzPjxrZXkgYXBwPSJF
TiIgZGItaWQ9Inp0dHpwc3Y5czVlc3pkZXM5dDd2cHdyOTl6OWR2c2RzeDl4eiIgdGltZXN0YW1w
PSIxNTQyMTk2OTA0Ij43MTA8L2tleT48a2V5IGFwcD0iRU5XZWIiIGRiLWlkPSIiPjA8L2tleT48
L2ZvcmVpZ24ta2V5cz48cmVmLXR5cGUgbmFtZT0iSm91cm5hbCBBcnRpY2xlIj4xNzwvcmVmLXR5
cGU+PGNvbnRyaWJ1dG9ycz48YXV0aG9ycz48YXV0aG9yPkRlc2dyYW5nZXMsIEYuIFAuPC9hdXRo
b3I+PGF1dGhvcj5EZXNlYmJlLCBPLjwvYXV0aG9yPjxhdXRob3I+R2hhem91YW5pLCBBLjwvYXV0
aG9yPjxhdXRob3I+R2lsYmVydCwgSy48L2F1dGhvcj48YXV0aG9yPktlbGxlciwgRy48L2F1dGhv
cj48YXV0aG9yPkNoaWFyaSwgUC48L2F1dGhvcj48YXV0aG9yPlJvYmluLCBKLjwvYXV0aG9yPjxh
dXRob3I+QmFzdGllbiwgTy48L2F1dGhvcj48YXV0aG9yPkxlaG90LCBKLiBKLjwvYXV0aG9yPjxh
dXRob3I+Q2FubmVzc29uLCBNLjwvYXV0aG9yPjwvYXV0aG9ycz48L2NvbnRyaWJ1dG9ycz48YXV0
aC1hZGRyZXNzPkhvc3BpY2VzIENpdmlscyBkZSBMeW9uLCBEZXBhcnRtZW50IG9mIEFuZXN0aGVz
aW9sb2d5IGFuZCBJbnRlbnNpdmUgQ2FyZSwgTG91aXMgUHJhZGVsIEhvc3BpdGFsLCBDbGF1ZGUg
QmVybmFyZCBMeW9uIDEgVW5pdmVyc2l0eSwgSU5TRVJNIEVSSSAyMiwgTHlvbiwgRnJhbmNlLjwv
YXV0aC1hZGRyZXNzPjx0aXRsZXM+PHRpdGxlPkluZmx1ZW5jZSBvZiB0aGUgc2l0ZSBvZiBtZWFz
dXJlbWVudCBvbiB0aGUgYWJpbGl0eSBvZiBwbGV0aHlzbW9ncmFwaGljIHZhcmlhYmlsaXR5IGlu
ZGV4IHRvIHByZWRpY3QgZmx1aWQgcmVzcG9uc2l2ZW5lc3M8L3RpdGxlPjxzZWNvbmRhcnktdGl0
bGU+QnIgSiBBbmFlc3RoPC9zZWNvbmRhcnktdGl0bGU+PGFsdC10aXRsZT5Ccml0aXNoIGpvdXJu
YWwgb2YgYW5hZXN0aGVzaWE8L2FsdC10aXRsZT48L3RpdGxlcz48cGVyaW9kaWNhbD48ZnVsbC10
aXRsZT5CciBKIEFuYWVzdGg8L2Z1bGwtdGl0bGU+PGFiYnItMT5Ccml0aXNoIGpvdXJuYWwgb2Yg
YW5hZXN0aGVzaWE8L2FiYnItMT48L3BlcmlvZGljYWw+PGFsdC1wZXJpb2RpY2FsPjxmdWxsLXRp
dGxlPkJyIEogQW5hZXN0aDwvZnVsbC10aXRsZT48YWJici0xPkJyaXRpc2ggam91cm5hbCBvZiBh
bmFlc3RoZXNpYTwvYWJici0xPjwvYWx0LXBlcmlvZGljYWw+PHBhZ2VzPjMyOS0zNTwvcGFnZXM+
PHZvbHVtZT4xMDc8L3ZvbHVtZT48bnVtYmVyPjM8L251bWJlcj48ZWRpdGlvbj4yMDExLzA2LzE4
PC9lZGl0aW9uPjxrZXl3b3Jkcz48a2V5d29yZD5BZHVsdDwva2V5d29yZD48a2V5d29yZD5BZ2Vk
PC9rZXl3b3JkPjxrZXl3b3JkPkFnZWQsIDgwIGFuZCBvdmVyPC9rZXl3b3JkPjxrZXl3b3JkPkFu
ZXN0aGVzaWE8L2tleXdvcmQ+PGtleXdvcmQ+RmVtYWxlPC9rZXl3b3JkPjxrZXl3b3JkPipGbHVp
ZCBUaGVyYXB5PC9rZXl3b3JkPjxrZXl3b3JkPkhlbW9keW5hbWljczwva2V5d29yZD48a2V5d29y
ZD5IdW1hbnM8L2tleXdvcmQ+PGtleXdvcmQ+TWFsZTwva2V5d29yZD48a2V5d29yZD5NaWRkbGUg
QWdlZDwva2V5d29yZD48a2V5d29yZD5Nb25pdG9yaW5nLCBJbnRyYW9wZXJhdGl2ZS8qbWV0aG9k
czwva2V5d29yZD48a2V5d29yZD5PeGltZXRyeTwva2V5d29yZD48a2V5d29yZD4qUGxldGh5c21v
Z3JhcGh5PC9rZXl3b3JkPjxrZXl3b3JkPlJPQyBDdXJ2ZTwva2V5d29yZD48a2V5d29yZD5SZXNw
aXJhdGlvbiwgQXJ0aWZpY2lhbDwva2V5d29yZD48L2tleXdvcmRzPjxkYXRlcz48eWVhcj4yMDEx
PC95ZWFyPjxwdWItZGF0ZXM+PGRhdGU+U2VwPC9kYXRlPjwvcHViLWRhdGVzPjwvZGF0ZXM+PGlz
Ym4+MDAwNy0wOTEyPC9pc2JuPjxhY2Nlc3Npb24tbnVtPjIxNjgwNjAwPC9hY2Nlc3Npb24tbnVt
Pjx1cmxzPjxyZWxhdGVkLXVybHM+PHVybD5odHRwczovL2JqYW5hZXN0aGVzaWEub3JnL2FydGlj
bGUvUzAwMDctMDkxMigxNykzMzA3MC0yL3BkZjwvdXJsPjwvcmVsYXRlZC11cmxzPjwvdXJscz48
ZWxlY3Ryb25pYy1yZXNvdXJjZS1udW0+MTAuMTA5My9iamEvYWVyMTY1PC9lbGVjdHJvbmljLXJl
c291cmNlLW51bT48cmVtb3RlLWRhdGFiYXNlLXByb3ZpZGVyPk5MTTwvcmVtb3RlLWRhdGFiYXNl
LXByb3ZpZGVyPjxsYW5ndWFnZT5lbmc8L2xhbmd1YWdlPjwvcmVjb3JkPjwvQ2l0ZT48L0VuZE5v
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EZXNncmFuZ2VzPC9BdXRob3I+PFllYXI+MjAxMTwvWWVh
cj48UmVjTnVtPjcxMDwvUmVjTnVtPjxEaXNwbGF5VGV4dD5bMTRdPC9EaXNwbGF5VGV4dD48cmVj
b3JkPjxyZWMtbnVtYmVyPjcxMDwvcmVjLW51bWJlcj48Zm9yZWlnbi1rZXlzPjxrZXkgYXBwPSJF
TiIgZGItaWQ9Inp0dHpwc3Y5czVlc3pkZXM5dDd2cHdyOTl6OWR2c2RzeDl4eiIgdGltZXN0YW1w
PSIxNTQyMTk2OTA0Ij43MTA8L2tleT48a2V5IGFwcD0iRU5XZWIiIGRiLWlkPSIiPjA8L2tleT48
L2ZvcmVpZ24ta2V5cz48cmVmLXR5cGUgbmFtZT0iSm91cm5hbCBBcnRpY2xlIj4xNzwvcmVmLXR5
cGU+PGNvbnRyaWJ1dG9ycz48YXV0aG9ycz48YXV0aG9yPkRlc2dyYW5nZXMsIEYuIFAuPC9hdXRo
b3I+PGF1dGhvcj5EZXNlYmJlLCBPLjwvYXV0aG9yPjxhdXRob3I+R2hhem91YW5pLCBBLjwvYXV0
aG9yPjxhdXRob3I+R2lsYmVydCwgSy48L2F1dGhvcj48YXV0aG9yPktlbGxlciwgRy48L2F1dGhv
cj48YXV0aG9yPkNoaWFyaSwgUC48L2F1dGhvcj48YXV0aG9yPlJvYmluLCBKLjwvYXV0aG9yPjxh
dXRob3I+QmFzdGllbiwgTy48L2F1dGhvcj48YXV0aG9yPkxlaG90LCBKLiBKLjwvYXV0aG9yPjxh
dXRob3I+Q2FubmVzc29uLCBNLjwvYXV0aG9yPjwvYXV0aG9ycz48L2NvbnRyaWJ1dG9ycz48YXV0
aC1hZGRyZXNzPkhvc3BpY2VzIENpdmlscyBkZSBMeW9uLCBEZXBhcnRtZW50IG9mIEFuZXN0aGVz
aW9sb2d5IGFuZCBJbnRlbnNpdmUgQ2FyZSwgTG91aXMgUHJhZGVsIEhvc3BpdGFsLCBDbGF1ZGUg
QmVybmFyZCBMeW9uIDEgVW5pdmVyc2l0eSwgSU5TRVJNIEVSSSAyMiwgTHlvbiwgRnJhbmNlLjwv
YXV0aC1hZGRyZXNzPjx0aXRsZXM+PHRpdGxlPkluZmx1ZW5jZSBvZiB0aGUgc2l0ZSBvZiBtZWFz
dXJlbWVudCBvbiB0aGUgYWJpbGl0eSBvZiBwbGV0aHlzbW9ncmFwaGljIHZhcmlhYmlsaXR5IGlu
ZGV4IHRvIHByZWRpY3QgZmx1aWQgcmVzcG9uc2l2ZW5lc3M8L3RpdGxlPjxzZWNvbmRhcnktdGl0
bGU+QnIgSiBBbmFlc3RoPC9zZWNvbmRhcnktdGl0bGU+PGFsdC10aXRsZT5Ccml0aXNoIGpvdXJu
YWwgb2YgYW5hZXN0aGVzaWE8L2FsdC10aXRsZT48L3RpdGxlcz48cGVyaW9kaWNhbD48ZnVsbC10
aXRsZT5CciBKIEFuYWVzdGg8L2Z1bGwtdGl0bGU+PGFiYnItMT5Ccml0aXNoIGpvdXJuYWwgb2Yg
YW5hZXN0aGVzaWE8L2FiYnItMT48L3BlcmlvZGljYWw+PGFsdC1wZXJpb2RpY2FsPjxmdWxsLXRp
dGxlPkJyIEogQW5hZXN0aDwvZnVsbC10aXRsZT48YWJici0xPkJyaXRpc2ggam91cm5hbCBvZiBh
bmFlc3RoZXNpYTwvYWJici0xPjwvYWx0LXBlcmlvZGljYWw+PHBhZ2VzPjMyOS0zNTwvcGFnZXM+
PHZvbHVtZT4xMDc8L3ZvbHVtZT48bnVtYmVyPjM8L251bWJlcj48ZWRpdGlvbj4yMDExLzA2LzE4
PC9lZGl0aW9uPjxrZXl3b3Jkcz48a2V5d29yZD5BZHVsdDwva2V5d29yZD48a2V5d29yZD5BZ2Vk
PC9rZXl3b3JkPjxrZXl3b3JkPkFnZWQsIDgwIGFuZCBvdmVyPC9rZXl3b3JkPjxrZXl3b3JkPkFu
ZXN0aGVzaWE8L2tleXdvcmQ+PGtleXdvcmQ+RmVtYWxlPC9rZXl3b3JkPjxrZXl3b3JkPipGbHVp
ZCBUaGVyYXB5PC9rZXl3b3JkPjxrZXl3b3JkPkhlbW9keW5hbWljczwva2V5d29yZD48a2V5d29y
ZD5IdW1hbnM8L2tleXdvcmQ+PGtleXdvcmQ+TWFsZTwva2V5d29yZD48a2V5d29yZD5NaWRkbGUg
QWdlZDwva2V5d29yZD48a2V5d29yZD5Nb25pdG9yaW5nLCBJbnRyYW9wZXJhdGl2ZS8qbWV0aG9k
czwva2V5d29yZD48a2V5d29yZD5PeGltZXRyeTwva2V5d29yZD48a2V5d29yZD4qUGxldGh5c21v
Z3JhcGh5PC9rZXl3b3JkPjxrZXl3b3JkPlJPQyBDdXJ2ZTwva2V5d29yZD48a2V5d29yZD5SZXNw
aXJhdGlvbiwgQXJ0aWZpY2lhbDwva2V5d29yZD48L2tleXdvcmRzPjxkYXRlcz48eWVhcj4yMDEx
PC95ZWFyPjxwdWItZGF0ZXM+PGRhdGU+U2VwPC9kYXRlPjwvcHViLWRhdGVzPjwvZGF0ZXM+PGlz
Ym4+MDAwNy0wOTEyPC9pc2JuPjxhY2Nlc3Npb24tbnVtPjIxNjgwNjAwPC9hY2Nlc3Npb24tbnVt
Pjx1cmxzPjxyZWxhdGVkLXVybHM+PHVybD5odHRwczovL2JqYW5hZXN0aGVzaWEub3JnL2FydGlj
bGUvUzAwMDctMDkxMigxNykzMzA3MC0yL3BkZjwvdXJsPjwvcmVsYXRlZC11cmxzPjwvdXJscz48
ZWxlY3Ryb25pYy1yZXNvdXJjZS1udW0+MTAuMTA5My9iamEvYWVyMTY1PC9lbGVjdHJvbmljLXJl
c291cmNlLW51bT48cmVtb3RlLWRhdGFiYXNlLXByb3ZpZGVyPk5MTTwvcmVtb3RlLWRhdGFiYXNl
LXByb3ZpZGVyPjxsYW5ndWFnZT5lbmc8L2xhbmd1YWdlPjwvcmVjb3JkPjwvQ2l0ZT48L0VuZE5v
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4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BAB6CA" w14:textId="77777777" w:rsidR="00BF2AF8" w:rsidRPr="00521BB4" w:rsidRDefault="00BF2AF8" w:rsidP="005A16C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251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EF0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8E57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95092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D2A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5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6E1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7F03C423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59BEE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eissel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ZWlzc2VsPC9BdXRob3I+PFllYXI+MjAxMzwvWWVhcj48
UmVjTnVtPjY0NjwvUmVjTnVtPjxEaXNwbGF5VGV4dD5bMTVdPC9EaXNwbGF5VGV4dD48cmVjb3Jk
PjxyZWMtbnVtYmVyPjY0NjwvcmVjLW51bWJlcj48Zm9yZWlnbi1rZXlzPjxrZXkgYXBwPSJFTiIg
ZGItaWQ9Inp0dHpwc3Y5czVlc3pkZXM5dDd2cHdyOTl6OWR2c2RzeDl4eiIgdGltZXN0YW1wPSIx
NTQyMTk2OTA0Ij42NDY8L2tleT48a2V5IGFwcD0iRU5XZWIiIGRiLWlkPSIiPjA8L2tleT48L2Zv
cmVpZ24ta2V5cz48cmVmLXR5cGUgbmFtZT0iSm91cm5hbCBBcnRpY2xlIj4xNzwvcmVmLXR5cGU+
PGNvbnRyaWJ1dG9ycz48YXV0aG9ycz48YXV0aG9yPkZlaXNzZWwsIE0uPC9hdXRob3I+PGF1dGhv
cj5LYWxha2h5LCBSLjwvYXV0aG9yPjxhdXRob3I+QmFud2FydGgsIFAuPC9hdXRob3I+PGF1dGhv
cj5CYWRpZSwgSi48L2F1dGhvcj48YXV0aG9yPlBhdm9uLCBBLjwvYXV0aG9yPjxhdXRob3I+RmFs
bGVyLCBKLiBQLjwvYXV0aG9yPjxhdXRob3I+UXVlbm90LCBKLiBQLjwvYXV0aG9yPjwvYXV0aG9y
cz48L2NvbnRyaWJ1dG9ycz48YXV0aC1hZGRyZXNzPlNlcnZpY2UgZGUgUmVhbmltYXRpb24sIE1h
bGFkaWVzIEluZmVjdGlldXNlcywgQ2VudHJlIEhvc3BpdGFsaWVyIGRlIEJlbGZvcnQtTW9udGJl
bGlhcmQsIEhvcGl0YWwgZGUgQmVsZm9ydCwgQmVsZm9ydCwgRnJhbmNlLjwvYXV0aC1hZGRyZXNz
Pjx0aXRsZXM+PHRpdGxlPlBsZXRoeXNtb2dyYXBoaWMgdmFyaWF0aW9uIGluZGV4IHByZWRpY3Rz
IGZsdWlkIHJlc3BvbnNpdmVuZXNzIGluIHZlbnRpbGF0ZWQgcGF0aWVudHMgaW4gdGhlIGVhcmx5
IHBoYXNlIG9mIHNlcHRpYyBzaG9jayBpbiB0aGUgZW1lcmdlbmN5IGRlcGFydG1lbnQ6IGEgcGls
b3Qgc3R1ZHk8L3RpdGxlPjxzZWNvbmRhcnktdGl0bGU+SiBDcml0IENhcmU8L3NlY29uZGFyeS10
aXRsZT48YWx0LXRpdGxlPkpvdXJuYWwgb2YgY3JpdGljYWwgY2FyZTwvYWx0LXRpdGxlPjwvdGl0
bGVzPjxwZXJpb2RpY2FsPjxmdWxsLXRpdGxlPkogQ3JpdCBDYXJlPC9mdWxsLXRpdGxlPjxhYmJy
LTE+Sm91cm5hbCBvZiBjcml0aWNhbCBjYXJlPC9hYmJyLTE+PC9wZXJpb2RpY2FsPjxhbHQtcGVy
aW9kaWNhbD48ZnVsbC10aXRsZT5KIENyaXQgQ2FyZTwvZnVsbC10aXRsZT48YWJici0xPkpvdXJu
YWwgb2YgY3JpdGljYWwgY2FyZTwvYWJici0xPjwvYWx0LXBlcmlvZGljYWw+PHBhZ2VzPjYzNC05
PC9wYWdlcz48dm9sdW1lPjI4PC92b2x1bWU+PG51bWJlcj41PC9udW1iZXI+PGVkaXRpb24+MjAx
My8wNS8yMTwvZWRpdGlvbj48a2V5d29yZHM+PGtleXdvcmQ+QWdlZDwva2V5d29yZD48a2V5d29y
ZD5CbG9vZCBGbG93IFZlbG9jaXR5PC9rZXl3b3JkPjxrZXl3b3JkPkVjaG9jYXJkaW9ncmFwaHk8
L2tleXdvcmQ+PGtleXdvcmQ+KkVtZXJnZW5jeSBTZXJ2aWNlLCBIb3NwaXRhbDwva2V5d29yZD48
a2V5d29yZD5GZWFzaWJpbGl0eSBTdHVkaWVzPC9rZXl3b3JkPjxrZXl3b3JkPkZlbWFsZTwva2V5
d29yZD48a2V5d29yZD4qRmx1aWQgVGhlcmFweTwva2V5d29yZD48a2V5d29yZD5IdW1hbnM8L2tl
eXdvcmQ+PGtleXdvcmQ+SHlkcm94eWV0aHlsIFN0YXJjaCBEZXJpdmF0aXZlcy90aGVyYXBldXRp
YyB1c2U8L2tleXdvcmQ+PGtleXdvcmQ+TWFsZTwva2V5d29yZD48a2V5d29yZD5PeGltZXRyeTwv
a2V5d29yZD48a2V5d29yZD5QaWxvdCBQcm9qZWN0czwva2V5d29yZD48a2V5d29yZD5QbGFzbWEg
U3Vic3RpdHV0ZXMvdGhlcmFwZXV0aWMgdXNlPC9rZXl3b3JkPjxrZXl3b3JkPipQbGV0aHlzbW9n
cmFwaHk8L2tleXdvcmQ+PGtleXdvcmQ+UHJvc3BlY3RpdmUgU3R1ZGllczwva2V5d29yZD48a2V5
d29yZD4qUmVzcGlyYXRpb24sIEFydGlmaWNpYWw8L2tleXdvcmQ+PGtleXdvcmQ+U2hvY2ssIFNl
cHRpYy8qcGh5c2lvcGF0aG9sb2d5Lyp0aGVyYXB5PC9rZXl3b3JkPjxrZXl3b3JkPlRyZWF0bWVu
dCBPdXRjb21lPC9rZXl3b3JkPjxrZXl3b3JkPkZsdWlkIHJlc3VzY2l0YXRpb248L2tleXdvcmQ+
PGtleXdvcmQ+SGVhcnQtbHVuZyBpbnRlcmFjdGlvbnM8L2tleXdvcmQ+PGtleXdvcmQ+TWVjaGFu
aWNhbCB2ZW50aWxhdGlvbjwva2V5d29yZD48a2V5d29yZD5QbGV0aHlzbW9ncmFwaGljIHZhcmlh
dGlvbiBpbmRleDwva2V5d29yZD48a2V5d29yZD5TZXB0aWMgc2hvY2s8L2tleXdvcmQ+PGtleXdv
cmQ+Vm9sdW1lIHJlc3BvbnNpdmVuZXNzPC9rZXl3b3JkPjwva2V5d29yZHM+PGRhdGVzPjx5ZWFy
PjIwMTM8L3llYXI+PHB1Yi1kYXRlcz48ZGF0ZT5PY3Q8L2RhdGU+PC9wdWItZGF0ZXM+PC9kYXRl
cz48aXNibj4wODgzLTk0NDE8L2lzYm4+PGFjY2Vzc2lvbi1udW0+MjM2ODM1NjU8L2FjY2Vzc2lv
bi1udW0+PHVybHM+PC91cmxzPjxlbGVjdHJvbmljLXJlc291cmNlLW51bT4xMC4xMDE2L2ouamNy
Yy4yMDEzLjAzLjAxMTwvZWxlY3Ryb25pYy1yZXNvdXJjZS1udW0+PHJlbW90ZS1kYXRhYmFzZS1w
cm92aWRlcj5OTE08L3JlbW90ZS1kYXRhYmFzZS1wcm92aWRlcj48bGFuZ3VhZ2U+ZW5nPC9sYW5n
dWFn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ZWlzc2VsPC9BdXRob3I+PFllYXI+MjAxMzwvWWVhcj48
UmVjTnVtPjY0NjwvUmVjTnVtPjxEaXNwbGF5VGV4dD5bMTVdPC9EaXNwbGF5VGV4dD48cmVjb3Jk
PjxyZWMtbnVtYmVyPjY0NjwvcmVjLW51bWJlcj48Zm9yZWlnbi1rZXlzPjxrZXkgYXBwPSJFTiIg
ZGItaWQ9Inp0dHpwc3Y5czVlc3pkZXM5dDd2cHdyOTl6OWR2c2RzeDl4eiIgdGltZXN0YW1wPSIx
NTQyMTk2OTA0Ij42NDY8L2tleT48a2V5IGFwcD0iRU5XZWIiIGRiLWlkPSIiPjA8L2tleT48L2Zv
cmVpZ24ta2V5cz48cmVmLXR5cGUgbmFtZT0iSm91cm5hbCBBcnRpY2xlIj4xNzwvcmVmLXR5cGU+
PGNvbnRyaWJ1dG9ycz48YXV0aG9ycz48YXV0aG9yPkZlaXNzZWwsIE0uPC9hdXRob3I+PGF1dGhv
cj5LYWxha2h5LCBSLjwvYXV0aG9yPjxhdXRob3I+QmFud2FydGgsIFAuPC9hdXRob3I+PGF1dGhv
cj5CYWRpZSwgSi48L2F1dGhvcj48YXV0aG9yPlBhdm9uLCBBLjwvYXV0aG9yPjxhdXRob3I+RmFs
bGVyLCBKLiBQLjwvYXV0aG9yPjxhdXRob3I+UXVlbm90LCBKLiBQLjwvYXV0aG9yPjwvYXV0aG9y
cz48L2NvbnRyaWJ1dG9ycz48YXV0aC1hZGRyZXNzPlNlcnZpY2UgZGUgUmVhbmltYXRpb24sIE1h
bGFkaWVzIEluZmVjdGlldXNlcywgQ2VudHJlIEhvc3BpdGFsaWVyIGRlIEJlbGZvcnQtTW9udGJl
bGlhcmQsIEhvcGl0YWwgZGUgQmVsZm9ydCwgQmVsZm9ydCwgRnJhbmNlLjwvYXV0aC1hZGRyZXNz
Pjx0aXRsZXM+PHRpdGxlPlBsZXRoeXNtb2dyYXBoaWMgdmFyaWF0aW9uIGluZGV4IHByZWRpY3Rz
IGZsdWlkIHJlc3BvbnNpdmVuZXNzIGluIHZlbnRpbGF0ZWQgcGF0aWVudHMgaW4gdGhlIGVhcmx5
IHBoYXNlIG9mIHNlcHRpYyBzaG9jayBpbiB0aGUgZW1lcmdlbmN5IGRlcGFydG1lbnQ6IGEgcGls
b3Qgc3R1ZHk8L3RpdGxlPjxzZWNvbmRhcnktdGl0bGU+SiBDcml0IENhcmU8L3NlY29uZGFyeS10
aXRsZT48YWx0LXRpdGxlPkpvdXJuYWwgb2YgY3JpdGljYWwgY2FyZTwvYWx0LXRpdGxlPjwvdGl0
bGVzPjxwZXJpb2RpY2FsPjxmdWxsLXRpdGxlPkogQ3JpdCBDYXJlPC9mdWxsLXRpdGxlPjxhYmJy
LTE+Sm91cm5hbCBvZiBjcml0aWNhbCBjYXJlPC9hYmJyLTE+PC9wZXJpb2RpY2FsPjxhbHQtcGVy
aW9kaWNhbD48ZnVsbC10aXRsZT5KIENyaXQgQ2FyZTwvZnVsbC10aXRsZT48YWJici0xPkpvdXJu
YWwgb2YgY3JpdGljYWwgY2FyZTwvYWJici0xPjwvYWx0LXBlcmlvZGljYWw+PHBhZ2VzPjYzNC05
PC9wYWdlcz48dm9sdW1lPjI4PC92b2x1bWU+PG51bWJlcj41PC9udW1iZXI+PGVkaXRpb24+MjAx
My8wNS8yMTwvZWRpdGlvbj48a2V5d29yZHM+PGtleXdvcmQ+QWdlZDwva2V5d29yZD48a2V5d29y
ZD5CbG9vZCBGbG93IFZlbG9jaXR5PC9rZXl3b3JkPjxrZXl3b3JkPkVjaG9jYXJkaW9ncmFwaHk8
L2tleXdvcmQ+PGtleXdvcmQ+KkVtZXJnZW5jeSBTZXJ2aWNlLCBIb3NwaXRhbDwva2V5d29yZD48
a2V5d29yZD5GZWFzaWJpbGl0eSBTdHVkaWVzPC9rZXl3b3JkPjxrZXl3b3JkPkZlbWFsZTwva2V5
d29yZD48a2V5d29yZD4qRmx1aWQgVGhlcmFweTwva2V5d29yZD48a2V5d29yZD5IdW1hbnM8L2tl
eXdvcmQ+PGtleXdvcmQ+SHlkcm94eWV0aHlsIFN0YXJjaCBEZXJpdmF0aXZlcy90aGVyYXBldXRp
YyB1c2U8L2tleXdvcmQ+PGtleXdvcmQ+TWFsZTwva2V5d29yZD48a2V5d29yZD5PeGltZXRyeTwv
a2V5d29yZD48a2V5d29yZD5QaWxvdCBQcm9qZWN0czwva2V5d29yZD48a2V5d29yZD5QbGFzbWEg
U3Vic3RpdHV0ZXMvdGhlcmFwZXV0aWMgdXNlPC9rZXl3b3JkPjxrZXl3b3JkPipQbGV0aHlzbW9n
cmFwaHk8L2tleXdvcmQ+PGtleXdvcmQ+UHJvc3BlY3RpdmUgU3R1ZGllczwva2V5d29yZD48a2V5
d29yZD4qUmVzcGlyYXRpb24sIEFydGlmaWNpYWw8L2tleXdvcmQ+PGtleXdvcmQ+U2hvY2ssIFNl
cHRpYy8qcGh5c2lvcGF0aG9sb2d5Lyp0aGVyYXB5PC9rZXl3b3JkPjxrZXl3b3JkPlRyZWF0bWVu
dCBPdXRjb21lPC9rZXl3b3JkPjxrZXl3b3JkPkZsdWlkIHJlc3VzY2l0YXRpb248L2tleXdvcmQ+
PGtleXdvcmQ+SGVhcnQtbHVuZyBpbnRlcmFjdGlvbnM8L2tleXdvcmQ+PGtleXdvcmQ+TWVjaGFu
aWNhbCB2ZW50aWxhdGlvbjwva2V5d29yZD48a2V5d29yZD5QbGV0aHlzbW9ncmFwaGljIHZhcmlh
dGlvbiBpbmRleDwva2V5d29yZD48a2V5d29yZD5TZXB0aWMgc2hvY2s8L2tleXdvcmQ+PGtleXdv
cmQ+Vm9sdW1lIHJlc3BvbnNpdmVuZXNzPC9rZXl3b3JkPjwva2V5d29yZHM+PGRhdGVzPjx5ZWFy
PjIwMTM8L3llYXI+PHB1Yi1kYXRlcz48ZGF0ZT5PY3Q8L2RhdGU+PC9wdWItZGF0ZXM+PC9kYXRl
cz48aXNibj4wODgzLTk0NDE8L2lzYm4+PGFjY2Vzc2lvbi1udW0+MjM2ODM1NjU8L2FjY2Vzc2lv
bi1udW0+PHVybHM+PC91cmxzPjxlbGVjdHJvbmljLXJlc291cmNlLW51bT4xMC4xMDE2L2ouamNy
Yy4yMDEzLjAzLjAxMTwvZWxlY3Ryb25pYy1yZXNvdXJjZS1udW0+PHJlbW90ZS1kYXRhYmFzZS1w
cm92aWRlcj5OTE08L3JlbW90ZS1kYXRhYmFzZS1wcm92aWRlcj48bGFuZ3VhZ2U+ZW5nPC9sYW5n
dWFn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5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B22F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7BC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E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79A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 with septic shock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0A7C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F277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1A62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8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B29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aortic velocity–time integral ≥15%</w:t>
            </w:r>
          </w:p>
        </w:tc>
      </w:tr>
      <w:tr w:rsidR="00BF2AF8" w:rsidRPr="00521BB4" w14:paraId="74C9FD1B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87F21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scher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XNjaGVyPC9BdXRob3I+PFllYXI+MjAxMzwvWWVhcj48
UmVjTnVtPjYzNTwvUmVjTnVtPjxEaXNwbGF5VGV4dD5bMTZdPC9EaXNwbGF5VGV4dD48cmVjb3Jk
PjxyZWMtbnVtYmVyPjYzNTwvcmVjLW51bWJlcj48Zm9yZWlnbi1rZXlzPjxrZXkgYXBwPSJFTiIg
ZGItaWQ9Inp0dHpwc3Y5czVlc3pkZXM5dDd2cHdyOTl6OWR2c2RzeDl4eiIgdGltZXN0YW1wPSIx
NTQyMTk2OTA0Ij42MzU8L2tleT48a2V5IGFwcD0iRU5XZWIiIGRiLWlkPSIiPjA8L2tleT48L2Zv
cmVpZ24ta2V5cz48cmVmLXR5cGUgbmFtZT0iSm91cm5hbCBBcnRpY2xlIj4xNzwvcmVmLXR5cGU+
PGNvbnRyaWJ1dG9ycz48YXV0aG9ycz48YXV0aG9yPkZpc2NoZXIsIE0uIE8uPC9hdXRob3I+PGF1
dGhvcj5QZWxpc3NpZXIsIEEuPC9hdXRob3I+PGF1dGhvcj5Cb2hhZGFuYSwgRC48L2F1dGhvcj48
YXV0aG9yPkdlcmFyZCwgSi4gTC48L2F1dGhvcj48YXV0aG9yPkhhbm91eiwgSi4gTC48L2F1dGhv
cj48YXV0aG9yPkZlbGxhaGksIEouIEwuPC9hdXRob3I+PC9hdXRob3JzPjwvY29udHJpYnV0b3Jz
PjxhdXRoLWFkZHJlc3M+RGVwYXJ0bWVudCBvZiBBbmVzdGhlc2lvbG9neSBhbmQgQ3JpdGljYWwg
Q2FyZSBNZWRpY2luZSwgQ0hVIGRlIENhZW4sIENhZW4sIEZyYW5jZTsgRGVwYXJ0bWVudCBvZiBD
YXJkaW9sb2d5LCBDSFUgZGUgQ2FlbiwgQ2FlbiwgRnJhbmNlLiBFbGVjdHJvbmljIGFkZHJlc3M6
IGZpc2NoZXItbW9AY2h1LWNhZW4uZnIuPC9hdXRoLWFkZHJlc3M+PHRpdGxlcz48dGl0bGU+UHJl
ZGljdGlvbiBvZiByZXNwb25zaXZlbmVzcyB0byBhbiBpbnRyYXZlbm91cyBmbHVpZCBjaGFsbGVu
Z2UgaW4gcGF0aWVudHMgYWZ0ZXIgY2FyZGlhYyBzdXJnZXJ5IHdpdGggY2FyZGlvcHVsbW9uYXJ5
IGJ5cGFzczogYSBjb21wYXJpc29uIGJldHdlZW4gYXJ0ZXJpYWwgcHVsc2UgcHJlc3N1cmUgdmFy
aWF0aW9uIGFuZCBkaWdpdGFsIHBsZXRoeXNtb2dyYXBoaWMgdmFyaWFiaWxpdHkgaW5kZXg8L3Rp
dGxlPjxzZWNvbmRhcnktdGl0bGU+SiBDYXJkaW90aG9yYWMgVmFzYyBBbmVzdGg8L3NlY29uZGFy
eS10aXRsZT48YWx0LXRpdGxlPkpvdXJuYWwgb2YgY2FyZGlvdGhvcmFjaWMgYW5kIHZhc2N1bGFy
IGFuZXN0aGVzaWE8L2FsdC10aXRsZT48L3RpdGxlcz48cGVyaW9kaWNhbD48ZnVsbC10aXRsZT5K
IENhcmRpb3Rob3JhYyBWYXNjIEFuZXN0aDwvZnVsbC10aXRsZT48YWJici0xPkpvdXJuYWwgb2Yg
Y2FyZGlvdGhvcmFjaWMgYW5kIHZhc2N1bGFyIGFuZXN0aGVzaWE8L2FiYnItMT48L3BlcmlvZGlj
YWw+PGFsdC1wZXJpb2RpY2FsPjxmdWxsLXRpdGxlPkogQ2FyZGlvdGhvcmFjIFZhc2MgQW5lc3Ro
PC9mdWxsLXRpdGxlPjxhYmJyLTE+Sm91cm5hbCBvZiBjYXJkaW90aG9yYWNpYyBhbmQgdmFzY3Vs
YXIgYW5lc3RoZXNpYTwvYWJici0xPjwvYWx0LXBlcmlvZGljYWw+PHBhZ2VzPjEwODctOTM8L3Bh
Z2VzPjx2b2x1bWU+Mjc8L3ZvbHVtZT48bnVtYmVyPjY8L251bWJlcj48ZWRpdGlvbj4yMDEzLzA5
LzAzPC9lZGl0aW9uPjxrZXl3b3Jkcz48a2V5d29yZD5BZ2VkPC9rZXl3b3JkPjxrZXl3b3JkPkFy
dGVyaWFsIFByZXNzdXJlPC9rZXl3b3JkPjxrZXl3b3JkPkJsb29kIFByZXNzdXJlLypwaHlzaW9s
b2d5PC9rZXl3b3JkPjxrZXl3b3JkPipDYXJkaWFjIFN1cmdpY2FsIFByb2NlZHVyZXM8L2tleXdv
cmQ+PGtleXdvcmQ+KkNhcmRpb3B1bG1vbmFyeSBCeXBhc3M8L2tleXdvcmQ+PGtleXdvcmQ+RmVt
YWxlPC9rZXl3b3JkPjxrZXl3b3JkPkZpbmdlcnMvYmxvb2Qgc3VwcGx5PC9rZXl3b3JkPjxrZXl3
b3JkPkZsdWlkIFRoZXJhcHkvKm1ldGhvZHM8L2tleXdvcmQ+PGtleXdvcmQ+SHVtYW5zPC9rZXl3
b3JkPjxrZXl3b3JkPk1hbGU8L2tleXdvcmQ+PGtleXdvcmQ+TWlkZGxlIEFnZWQ8L2tleXdvcmQ+
PGtleXdvcmQ+TW9uaXRvcmluZywgSW50cmFvcGVyYXRpdmU8L2tleXdvcmQ+PGtleXdvcmQ+UGxl
dGh5c21vZ3JhcGh5LyptZXRob2RzPC9rZXl3b3JkPjxrZXl3b3JkPlByZWRpY3RpdmUgVmFsdWUg
b2YgVGVzdHM8L2tleXdvcmQ+PGtleXdvcmQ+UHVsc2U8L2tleXdvcmQ+PGtleXdvcmQ+Uk9DIEN1
cnZlPC9rZXl3b3JkPjxrZXl3b3JkPlJlZ2lvbmFsIEJsb29kIEZsb3cvcGh5c2lvbG9neTwva2V5
d29yZD48a2V5d29yZD5SZWdyZXNzaW9uIEFuYWx5c2lzPC9rZXl3b3JkPjxrZXl3b3JkPlJlcHJv
ZHVjaWJpbGl0eSBvZiBSZXN1bHRzPC9rZXl3b3JkPjxrZXl3b3JkPmNhcmRpYWMgc3VyZ2VyeTwv
a2V5d29yZD48a2V5d29yZD5jYXJkaW9wdWxtb25hcnkgYnlwYXNzPC9rZXl3b3JkPjxrZXl3b3Jk
PmZsdWlkIHJlc3BvbnNpdmVuZXNzPC9rZXl3b3JkPjxrZXl3b3JkPmludHJhdmVub3VzIGZsdWlk
IGNoYWxsZW5nZTwva2V5d29yZD48a2V5d29yZD5wdWxzZSBwcmVzc3VyZSB2YXJpYXRpb248L2tl
eXdvcmQ+PC9rZXl3b3Jkcz48ZGF0ZXM+PHllYXI+MjAxMzwveWVhcj48cHViLWRhdGVzPjxkYXRl
PkRlYzwvZGF0ZT48L3B1Yi1kYXRlcz48L2RhdGVzPjxpc2JuPjEwNTMtMDc3MDwvaXNibj48YWNj
ZXNzaW9uLW51bT4yMzk5MjY1NDwvYWNjZXNzaW9uLW51bT48dXJscz48cmVsYXRlZC11cmxzPjx1
cmw+aHR0cHM6Ly93d3cuamN2YW9ubGluZS5jb20vYXJ0aWNsZS9TMTA1My0wNzcwKDEzKTAwMTI3
LTQvZnVsbHRleHQ8L3VybD48L3JlbGF0ZWQtdXJscz48L3VybHM+PGVsZWN0cm9uaWMtcmVzb3Vy
Y2UtbnVtPjEwLjEwNTMvai5qdmNhLjIwMTMuMDIuMDI0PC9lbGVjdHJvbmljLXJlc291cmNlLW51
bT48cmVtb3RlLWRhdGFiYXNlLXByb3ZpZGVyPk5MTTwvcmVtb3RlLWRhdGFiYXNlLXByb3ZpZGVy
PjxsYW5ndWFnZT5lbmc8L2xhbmd1YWdlPjwvcmVjb3JkPjwvQ2l0ZT48L0VuZE5vdGU+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XNjaGVyPC9BdXRob3I+PFllYXI+MjAxMzwvWWVhcj48
UmVjTnVtPjYzNTwvUmVjTnVtPjxEaXNwbGF5VGV4dD5bMTZdPC9EaXNwbGF5VGV4dD48cmVjb3Jk
PjxyZWMtbnVtYmVyPjYzNTwvcmVjLW51bWJlcj48Zm9yZWlnbi1rZXlzPjxrZXkgYXBwPSJFTiIg
ZGItaWQ9Inp0dHpwc3Y5czVlc3pkZXM5dDd2cHdyOTl6OWR2c2RzeDl4eiIgdGltZXN0YW1wPSIx
NTQyMTk2OTA0Ij42MzU8L2tleT48a2V5IGFwcD0iRU5XZWIiIGRiLWlkPSIiPjA8L2tleT48L2Zv
cmVpZ24ta2V5cz48cmVmLXR5cGUgbmFtZT0iSm91cm5hbCBBcnRpY2xlIj4xNzwvcmVmLXR5cGU+
PGNvbnRyaWJ1dG9ycz48YXV0aG9ycz48YXV0aG9yPkZpc2NoZXIsIE0uIE8uPC9hdXRob3I+PGF1
dGhvcj5QZWxpc3NpZXIsIEEuPC9hdXRob3I+PGF1dGhvcj5Cb2hhZGFuYSwgRC48L2F1dGhvcj48
YXV0aG9yPkdlcmFyZCwgSi4gTC48L2F1dGhvcj48YXV0aG9yPkhhbm91eiwgSi4gTC48L2F1dGhv
cj48YXV0aG9yPkZlbGxhaGksIEouIEwuPC9hdXRob3I+PC9hdXRob3JzPjwvY29udHJpYnV0b3Jz
PjxhdXRoLWFkZHJlc3M+RGVwYXJ0bWVudCBvZiBBbmVzdGhlc2lvbG9neSBhbmQgQ3JpdGljYWwg
Q2FyZSBNZWRpY2luZSwgQ0hVIGRlIENhZW4sIENhZW4sIEZyYW5jZTsgRGVwYXJ0bWVudCBvZiBD
YXJkaW9sb2d5LCBDSFUgZGUgQ2FlbiwgQ2FlbiwgRnJhbmNlLiBFbGVjdHJvbmljIGFkZHJlc3M6
IGZpc2NoZXItbW9AY2h1LWNhZW4uZnIuPC9hdXRoLWFkZHJlc3M+PHRpdGxlcz48dGl0bGU+UHJl
ZGljdGlvbiBvZiByZXNwb25zaXZlbmVzcyB0byBhbiBpbnRyYXZlbm91cyBmbHVpZCBjaGFsbGVu
Z2UgaW4gcGF0aWVudHMgYWZ0ZXIgY2FyZGlhYyBzdXJnZXJ5IHdpdGggY2FyZGlvcHVsbW9uYXJ5
IGJ5cGFzczogYSBjb21wYXJpc29uIGJldHdlZW4gYXJ0ZXJpYWwgcHVsc2UgcHJlc3N1cmUgdmFy
aWF0aW9uIGFuZCBkaWdpdGFsIHBsZXRoeXNtb2dyYXBoaWMgdmFyaWFiaWxpdHkgaW5kZXg8L3Rp
dGxlPjxzZWNvbmRhcnktdGl0bGU+SiBDYXJkaW90aG9yYWMgVmFzYyBBbmVzdGg8L3NlY29uZGFy
eS10aXRsZT48YWx0LXRpdGxlPkpvdXJuYWwgb2YgY2FyZGlvdGhvcmFjaWMgYW5kIHZhc2N1bGFy
IGFuZXN0aGVzaWE8L2FsdC10aXRsZT48L3RpdGxlcz48cGVyaW9kaWNhbD48ZnVsbC10aXRsZT5K
IENhcmRpb3Rob3JhYyBWYXNjIEFuZXN0aDwvZnVsbC10aXRsZT48YWJici0xPkpvdXJuYWwgb2Yg
Y2FyZGlvdGhvcmFjaWMgYW5kIHZhc2N1bGFyIGFuZXN0aGVzaWE8L2FiYnItMT48L3BlcmlvZGlj
YWw+PGFsdC1wZXJpb2RpY2FsPjxmdWxsLXRpdGxlPkogQ2FyZGlvdGhvcmFjIFZhc2MgQW5lc3Ro
PC9mdWxsLXRpdGxlPjxhYmJyLTE+Sm91cm5hbCBvZiBjYXJkaW90aG9yYWNpYyBhbmQgdmFzY3Vs
YXIgYW5lc3RoZXNpYTwvYWJici0xPjwvYWx0LXBlcmlvZGljYWw+PHBhZ2VzPjEwODctOTM8L3Bh
Z2VzPjx2b2x1bWU+Mjc8L3ZvbHVtZT48bnVtYmVyPjY8L251bWJlcj48ZWRpdGlvbj4yMDEzLzA5
LzAzPC9lZGl0aW9uPjxrZXl3b3Jkcz48a2V5d29yZD5BZ2VkPC9rZXl3b3JkPjxrZXl3b3JkPkFy
dGVyaWFsIFByZXNzdXJlPC9rZXl3b3JkPjxrZXl3b3JkPkJsb29kIFByZXNzdXJlLypwaHlzaW9s
b2d5PC9rZXl3b3JkPjxrZXl3b3JkPipDYXJkaWFjIFN1cmdpY2FsIFByb2NlZHVyZXM8L2tleXdv
cmQ+PGtleXdvcmQ+KkNhcmRpb3B1bG1vbmFyeSBCeXBhc3M8L2tleXdvcmQ+PGtleXdvcmQ+RmVt
YWxlPC9rZXl3b3JkPjxrZXl3b3JkPkZpbmdlcnMvYmxvb2Qgc3VwcGx5PC9rZXl3b3JkPjxrZXl3
b3JkPkZsdWlkIFRoZXJhcHkvKm1ldGhvZHM8L2tleXdvcmQ+PGtleXdvcmQ+SHVtYW5zPC9rZXl3
b3JkPjxrZXl3b3JkPk1hbGU8L2tleXdvcmQ+PGtleXdvcmQ+TWlkZGxlIEFnZWQ8L2tleXdvcmQ+
PGtleXdvcmQ+TW9uaXRvcmluZywgSW50cmFvcGVyYXRpdmU8L2tleXdvcmQ+PGtleXdvcmQ+UGxl
dGh5c21vZ3JhcGh5LyptZXRob2RzPC9rZXl3b3JkPjxrZXl3b3JkPlByZWRpY3RpdmUgVmFsdWUg
b2YgVGVzdHM8L2tleXdvcmQ+PGtleXdvcmQ+UHVsc2U8L2tleXdvcmQ+PGtleXdvcmQ+Uk9DIEN1
cnZlPC9rZXl3b3JkPjxrZXl3b3JkPlJlZ2lvbmFsIEJsb29kIEZsb3cvcGh5c2lvbG9neTwva2V5
d29yZD48a2V5d29yZD5SZWdyZXNzaW9uIEFuYWx5c2lzPC9rZXl3b3JkPjxrZXl3b3JkPlJlcHJv
ZHVjaWJpbGl0eSBvZiBSZXN1bHRzPC9rZXl3b3JkPjxrZXl3b3JkPmNhcmRpYWMgc3VyZ2VyeTwv
a2V5d29yZD48a2V5d29yZD5jYXJkaW9wdWxtb25hcnkgYnlwYXNzPC9rZXl3b3JkPjxrZXl3b3Jk
PmZsdWlkIHJlc3BvbnNpdmVuZXNzPC9rZXl3b3JkPjxrZXl3b3JkPmludHJhdmVub3VzIGZsdWlk
IGNoYWxsZW5nZTwva2V5d29yZD48a2V5d29yZD5wdWxzZSBwcmVzc3VyZSB2YXJpYXRpb248L2tl
eXdvcmQ+PC9rZXl3b3Jkcz48ZGF0ZXM+PHllYXI+MjAxMzwveWVhcj48cHViLWRhdGVzPjxkYXRl
PkRlYzwvZGF0ZT48L3B1Yi1kYXRlcz48L2RhdGVzPjxpc2JuPjEwNTMtMDc3MDwvaXNibj48YWNj
ZXNzaW9uLW51bT4yMzk5MjY1NDwvYWNjZXNzaW9uLW51bT48dXJscz48cmVsYXRlZC11cmxzPjx1
cmw+aHR0cHM6Ly93d3cuamN2YW9ubGluZS5jb20vYXJ0aWNsZS9TMTA1My0wNzcwKDEzKTAwMTI3
LTQvZnVsbHRleHQ8L3VybD48L3JlbGF0ZWQtdXJscz48L3VybHM+PGVsZWN0cm9uaWMtcmVzb3Vy
Y2UtbnVtPjEwLjEwNTMvai5qdmNhLjIwMTMuMDIuMDI0PC9lbGVjdHJvbmljLXJlc291cmNlLW51
bT48cmVtb3RlLWRhdGFiYXNlLXByb3ZpZGVyPk5MTTwvcmVtb3RlLWRhdGFiYXNlLXByb3ZpZGVy
PjxsYW5ndWFnZT5lbmc8L2xhbmd1YWdlPjwvcmVjb3JkPjwvQ2l0ZT48L0VuZE5vdGU+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6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1FE1C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724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F70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postoperation, 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6F1B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B350D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F103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lloids 500 ml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CBA75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2CBBF28E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FF683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scher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XNjaGVyPC9BdXRob3I+PFllYXI+MjAxNDwvWWVhcj48
UmVjTnVtPjU5NzwvUmVjTnVtPjxEaXNwbGF5VGV4dD5bMTddPC9EaXNwbGF5VGV4dD48cmVjb3Jk
PjxyZWMtbnVtYmVyPjU5NzwvcmVjLW51bWJlcj48Zm9yZWlnbi1rZXlzPjxrZXkgYXBwPSJFTiIg
ZGItaWQ9Inp0dHpwc3Y5czVlc3pkZXM5dDd2cHdyOTl6OWR2c2RzeDl4eiIgdGltZXN0YW1wPSIx
NTQyMTk2OTA0Ij41OTc8L2tleT48a2V5IGFwcD0iRU5XZWIiIGRiLWlkPSIiPjA8L2tleT48L2Zv
cmVpZ24ta2V5cz48cmVmLXR5cGUgbmFtZT0iSm91cm5hbCBBcnRpY2xlIj4xNzwvcmVmLXR5cGU+
PGNvbnRyaWJ1dG9ycz48YXV0aG9ycz48YXV0aG9yPkZpc2NoZXIsIE0uIE8uPC9hdXRob3I+PGF1
dGhvcj5QZWxsaXNzaWVyLCBBLjwvYXV0aG9yPjxhdXRob3I+U2FwbGFjYW4sIFYuPC9hdXRob3I+
PGF1dGhvcj5HZXJhcmQsIEouIEwuPC9hdXRob3I+PGF1dGhvcj5IYW5vdXosIEouIEwuPC9hdXRo
b3I+PGF1dGhvcj5GZWxsYWhpLCBKLiBMLjwvYXV0aG9yPjwvYXV0aG9ycz48L2NvbnRyaWJ1dG9y
cz48YXV0aC1hZGRyZXNzPkRlcGFydG1lbnRzIG9mICpBbmVzdGhlc2lhIGFuZCBDcml0aWNhbCBD
YXJlIE1lZGljaW5lOyBVbml2ZXJzaXR5IG9mIENhZW4sIENhZW4sIEZyYW5jZS4gRWxlY3Ryb25p
YyBhZGRyZXNzOiBmaXNjaGVyLW1vQGNodS1jYWVuLmZyLiYjeEQ7Q2FyZGlvbG9neS4mI3hEO0Nh
cmRpYWMgU3VyZ2VyeSwgQ0hVIGRlIENhZW4sIENhZW4sIEZyYW5jZS4mI3hEO0RlcGFydG1lbnRz
IG9mICpBbmVzdGhlc2lhIGFuZCBDcml0aWNhbCBDYXJlIE1lZGljaW5lOyBVbml2ZXJzaXR5IG9m
IENhZW4sIENhZW4sIEZyYW5jZS48L2F1dGgtYWRkcmVzcz48dGl0bGVzPjx0aXRsZT5DZXBoYWxp
YyB2ZXJzdXMgZGlnaXRhbCBwbGV0aHlzbW9ncmFwaGljIHZhcmlhYmlsaXR5IGluZGV4IG1lYXN1
cmVtZW50OiBhIGNvbXBhcmF0aXZlIHBpbG90IHN0dWR5IGluIGNhcmRpYWMgc3VyZ2VyeSBwYXRp
ZW50czwvdGl0bGU+PHNlY29uZGFyeS10aXRsZT5KIENhcmRpb3Rob3JhYyBWYXNjIEFuZXN0aDwv
c2Vjb25kYXJ5LXRpdGxlPjxhbHQtdGl0bGU+Sm91cm5hbCBvZiBjYXJkaW90aG9yYWNpYyBhbmQg
dmFzY3VsYXIgYW5lc3RoZXNpYTwvYWx0LXRpdGxlPjwvdGl0bGVzPjxwZXJpb2RpY2FsPjxmdWxs
LXRpdGxlPkogQ2FyZGlvdGhvcmFjIFZhc2MgQW5lc3RoPC9mdWxsLXRpdGxlPjxhYmJyLTE+Sm91
cm5hbCBvZiBjYXJkaW90aG9yYWNpYyBhbmQgdmFzY3VsYXIgYW5lc3RoZXNpYTwvYWJici0xPjwv
cGVyaW9kaWNhbD48YWx0LXBlcmlvZGljYWw+PGZ1bGwtdGl0bGU+SiBDYXJkaW90aG9yYWMgVmFz
YyBBbmVzdGg8L2Z1bGwtdGl0bGU+PGFiYnItMT5Kb3VybmFsIG9mIGNhcmRpb3Rob3JhY2ljIGFu
ZCB2YXNjdWxhciBhbmVzdGhlc2lhPC9hYmJyLTE+PC9hbHQtcGVyaW9kaWNhbD48cGFnZXM+MTUx
MC01PC9wYWdlcz48dm9sdW1lPjI4PC92b2x1bWU+PG51bWJlcj42PC9udW1iZXI+PGVkaXRpb24+
MjAxNC8wOS8zMDwvZWRpdGlvbj48a2V5d29yZHM+PGtleXdvcmQ+QWdlZDwva2V5d29yZD48a2V5
d29yZD5BcnRlcmlhbCBQcmVzc3VyZS9waHlzaW9sb2d5PC9rZXl3b3JkPjxrZXl3b3JkPkJsb29k
IFByZXNzdXJlLypwaHlzaW9sb2d5PC9rZXl3b3JkPjxrZXl3b3JkPipDYXJkaWFjIFN1cmdpY2Fs
IFByb2NlZHVyZXM8L2tleXdvcmQ+PGtleXdvcmQ+RWFyL2Jsb29kIHN1cHBseTwva2V5d29yZD48
a2V5d29yZD5GaW5nZXJzL2Jsb29kIHN1cHBseTwva2V5d29yZD48a2V5d29yZD5GbHVpZCBUaGVy
YXB5PC9rZXl3b3JkPjxrZXl3b3JkPkZvcmVoZWFkL2Jsb29kIHN1cHBseTwva2V5d29yZD48a2V5
d29yZD5IdW1hbnM8L2tleXdvcmQ+PGtleXdvcmQ+TW9uaXRvcmluZywgSW50cmFvcGVyYXRpdmUv
Km1ldGhvZHM8L2tleXdvcmQ+PGtleXdvcmQ+UGlsb3QgUHJvamVjdHM8L2tleXdvcmQ+PGtleXdv
cmQ+UGxldGh5c21vZ3JhcGh5L21ldGhvZHM8L2tleXdvcmQ+PGtleXdvcmQ+UHJvc3BlY3RpdmUg
U3R1ZGllczwva2V5d29yZD48a2V5d29yZD5ST0MgQ3VydmU8L2tleXdvcmQ+PGtleXdvcmQ+UmVn
aW9uYWwgQmxvb2QgRmxvdy9waHlzaW9sb2d5PC9rZXl3b3JkPjxrZXl3b3JkPmZsdWlkIGNoYWxs
ZW5nZTwva2V5d29yZD48a2V5d29yZD5mbHVpZCByZXNwb25zaXZlbmVzczwva2V5d29yZD48a2V5
d29yZD5wbGV0aHlzbW9ncmFwaGljIHZhcmlhYmlsaXR5IGluZGV4PC9rZXl3b3JkPjxrZXl3b3Jk
PnBsZXRoeXNtb2dyYXBoeTwva2V5d29yZD48a2V5d29yZD5wdWxzZS1wcmVzc3VyZSB2YXJpYXRp
b248L2tleXdvcmQ+PC9rZXl3b3Jkcz48ZGF0ZXM+PHllYXI+MjAxNDwveWVhcj48cHViLWRhdGVz
PjxkYXRlPkRlYzwvZGF0ZT48L3B1Yi1kYXRlcz48L2RhdGVzPjxpc2JuPjEwNTMtMDc3MDwvaXNi
bj48YWNjZXNzaW9uLW51bT4yNTI2Mzc3MjwvYWNjZXNzaW9uLW51bT48dXJscz48cmVsYXRlZC11
cmxzPjx1cmw+aHR0cHM6Ly93d3cuamN2YW9ubGluZS5jb20vYXJ0aWNsZS9TMTA1My0wNzcwKDE0
KTAwMTk3LTkvZnVsbHRleHQ8L3VybD48L3JlbGF0ZWQtdXJscz48L3VybHM+PGVsZWN0cm9uaWMt
cmVzb3VyY2UtbnVtPjEwLjEwNTMvai5qdmNhLjIwMTQuMDUuMDAzPC9lbGVjdHJvbmljLXJlc291
cmNlLW51bT48cmVtb3RlLWRhdGFiYXNlLXByb3ZpZGVyPk5MTTwvcmVtb3RlLWRhdGFiYXNlLXBy
b3ZpZGVyPjxsYW5ndWFnZT5lbmc8L2xhbmd1YWdlPjwvcmVjb3JkPjwvQ2l0ZT48L0VuZE5vdGU+
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aXNjaGVyPC9BdXRob3I+PFllYXI+MjAxNDwvWWVhcj48
UmVjTnVtPjU5NzwvUmVjTnVtPjxEaXNwbGF5VGV4dD5bMTddPC9EaXNwbGF5VGV4dD48cmVjb3Jk
PjxyZWMtbnVtYmVyPjU5NzwvcmVjLW51bWJlcj48Zm9yZWlnbi1rZXlzPjxrZXkgYXBwPSJFTiIg
ZGItaWQ9Inp0dHpwc3Y5czVlc3pkZXM5dDd2cHdyOTl6OWR2c2RzeDl4eiIgdGltZXN0YW1wPSIx
NTQyMTk2OTA0Ij41OTc8L2tleT48a2V5IGFwcD0iRU5XZWIiIGRiLWlkPSIiPjA8L2tleT48L2Zv
cmVpZ24ta2V5cz48cmVmLXR5cGUgbmFtZT0iSm91cm5hbCBBcnRpY2xlIj4xNzwvcmVmLXR5cGU+
PGNvbnRyaWJ1dG9ycz48YXV0aG9ycz48YXV0aG9yPkZpc2NoZXIsIE0uIE8uPC9hdXRob3I+PGF1
dGhvcj5QZWxsaXNzaWVyLCBBLjwvYXV0aG9yPjxhdXRob3I+U2FwbGFjYW4sIFYuPC9hdXRob3I+
PGF1dGhvcj5HZXJhcmQsIEouIEwuPC9hdXRob3I+PGF1dGhvcj5IYW5vdXosIEouIEwuPC9hdXRo
b3I+PGF1dGhvcj5GZWxsYWhpLCBKLiBMLjwvYXV0aG9yPjwvYXV0aG9ycz48L2NvbnRyaWJ1dG9y
cz48YXV0aC1hZGRyZXNzPkRlcGFydG1lbnRzIG9mICpBbmVzdGhlc2lhIGFuZCBDcml0aWNhbCBD
YXJlIE1lZGljaW5lOyBVbml2ZXJzaXR5IG9mIENhZW4sIENhZW4sIEZyYW5jZS4gRWxlY3Ryb25p
YyBhZGRyZXNzOiBmaXNjaGVyLW1vQGNodS1jYWVuLmZyLiYjeEQ7Q2FyZGlvbG9neS4mI3hEO0Nh
cmRpYWMgU3VyZ2VyeSwgQ0hVIGRlIENhZW4sIENhZW4sIEZyYW5jZS4mI3hEO0RlcGFydG1lbnRz
IG9mICpBbmVzdGhlc2lhIGFuZCBDcml0aWNhbCBDYXJlIE1lZGljaW5lOyBVbml2ZXJzaXR5IG9m
IENhZW4sIENhZW4sIEZyYW5jZS48L2F1dGgtYWRkcmVzcz48dGl0bGVzPjx0aXRsZT5DZXBoYWxp
YyB2ZXJzdXMgZGlnaXRhbCBwbGV0aHlzbW9ncmFwaGljIHZhcmlhYmlsaXR5IGluZGV4IG1lYXN1
cmVtZW50OiBhIGNvbXBhcmF0aXZlIHBpbG90IHN0dWR5IGluIGNhcmRpYWMgc3VyZ2VyeSBwYXRp
ZW50czwvdGl0bGU+PHNlY29uZGFyeS10aXRsZT5KIENhcmRpb3Rob3JhYyBWYXNjIEFuZXN0aDwv
c2Vjb25kYXJ5LXRpdGxlPjxhbHQtdGl0bGU+Sm91cm5hbCBvZiBjYXJkaW90aG9yYWNpYyBhbmQg
dmFzY3VsYXIgYW5lc3RoZXNpYTwvYWx0LXRpdGxlPjwvdGl0bGVzPjxwZXJpb2RpY2FsPjxmdWxs
LXRpdGxlPkogQ2FyZGlvdGhvcmFjIFZhc2MgQW5lc3RoPC9mdWxsLXRpdGxlPjxhYmJyLTE+Sm91
cm5hbCBvZiBjYXJkaW90aG9yYWNpYyBhbmQgdmFzY3VsYXIgYW5lc3RoZXNpYTwvYWJici0xPjwv
cGVyaW9kaWNhbD48YWx0LXBlcmlvZGljYWw+PGZ1bGwtdGl0bGU+SiBDYXJkaW90aG9yYWMgVmFz
YyBBbmVzdGg8L2Z1bGwtdGl0bGU+PGFiYnItMT5Kb3VybmFsIG9mIGNhcmRpb3Rob3JhY2ljIGFu
ZCB2YXNjdWxhciBhbmVzdGhlc2lhPC9hYmJyLTE+PC9hbHQtcGVyaW9kaWNhbD48cGFnZXM+MTUx
MC01PC9wYWdlcz48dm9sdW1lPjI4PC92b2x1bWU+PG51bWJlcj42PC9udW1iZXI+PGVkaXRpb24+
MjAxNC8wOS8zMDwvZWRpdGlvbj48a2V5d29yZHM+PGtleXdvcmQ+QWdlZDwva2V5d29yZD48a2V5
d29yZD5BcnRlcmlhbCBQcmVzc3VyZS9waHlzaW9sb2d5PC9rZXl3b3JkPjxrZXl3b3JkPkJsb29k
IFByZXNzdXJlLypwaHlzaW9sb2d5PC9rZXl3b3JkPjxrZXl3b3JkPipDYXJkaWFjIFN1cmdpY2Fs
IFByb2NlZHVyZXM8L2tleXdvcmQ+PGtleXdvcmQ+RWFyL2Jsb29kIHN1cHBseTwva2V5d29yZD48
a2V5d29yZD5GaW5nZXJzL2Jsb29kIHN1cHBseTwva2V5d29yZD48a2V5d29yZD5GbHVpZCBUaGVy
YXB5PC9rZXl3b3JkPjxrZXl3b3JkPkZvcmVoZWFkL2Jsb29kIHN1cHBseTwva2V5d29yZD48a2V5
d29yZD5IdW1hbnM8L2tleXdvcmQ+PGtleXdvcmQ+TW9uaXRvcmluZywgSW50cmFvcGVyYXRpdmUv
Km1ldGhvZHM8L2tleXdvcmQ+PGtleXdvcmQ+UGlsb3QgUHJvamVjdHM8L2tleXdvcmQ+PGtleXdv
cmQ+UGxldGh5c21vZ3JhcGh5L21ldGhvZHM8L2tleXdvcmQ+PGtleXdvcmQ+UHJvc3BlY3RpdmUg
U3R1ZGllczwva2V5d29yZD48a2V5d29yZD5ST0MgQ3VydmU8L2tleXdvcmQ+PGtleXdvcmQ+UmVn
aW9uYWwgQmxvb2QgRmxvdy9waHlzaW9sb2d5PC9rZXl3b3JkPjxrZXl3b3JkPmZsdWlkIGNoYWxs
ZW5nZTwva2V5d29yZD48a2V5d29yZD5mbHVpZCByZXNwb25zaXZlbmVzczwva2V5d29yZD48a2V5
d29yZD5wbGV0aHlzbW9ncmFwaGljIHZhcmlhYmlsaXR5IGluZGV4PC9rZXl3b3JkPjxrZXl3b3Jk
PnBsZXRoeXNtb2dyYXBoeTwva2V5d29yZD48a2V5d29yZD5wdWxzZS1wcmVzc3VyZSB2YXJpYXRp
b248L2tleXdvcmQ+PC9rZXl3b3Jkcz48ZGF0ZXM+PHllYXI+MjAxNDwveWVhcj48cHViLWRhdGVz
PjxkYXRlPkRlYzwvZGF0ZT48L3B1Yi1kYXRlcz48L2RhdGVzPjxpc2JuPjEwNTMtMDc3MDwvaXNi
bj48YWNjZXNzaW9uLW51bT4yNTI2Mzc3MjwvYWNjZXNzaW9uLW51bT48dXJscz48cmVsYXRlZC11
cmxzPjx1cmw+aHR0cHM6Ly93d3cuamN2YW9ubGluZS5jb20vYXJ0aWNsZS9TMTA1My0wNzcwKDE0
KTAwMTk3LTkvZnVsbHRleHQ8L3VybD48L3JlbGF0ZWQtdXJscz48L3VybHM+PGVsZWN0cm9uaWMt
cmVzb3VyY2UtbnVtPjEwLjEwNTMvai5qdmNhLjIwMTQuMDUuMDAzPC9lbGVjdHJvbmljLXJlc291
cmNlLW51bT48cmVtb3RlLWRhdGFiYXNlLXByb3ZpZGVyPk5MTTwvcmVtb3RlLWRhdGFiYXNlLXBy
b3ZpZGVyPjxsYW5ndWFnZT5lbmc8L2xhbmd1YWdlPjwvcmVjb3JkPjwvQ2l0ZT48L0VuZE5vdGU+
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7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0C341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F48E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0A9B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postoperation, 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AECE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EE28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156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5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C67A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27F51694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4FDAB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u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dTwvQXV0aG9yPjxZZWFyPjIwMTI8L1llYXI+PFJlY051
bT42ODM8L1JlY051bT48RGlzcGxheVRleHQ+WzE4XTwvRGlzcGxheVRleHQ+PHJlY29yZD48cmVj
LW51bWJlcj42ODM8L3JlYy1udW1iZXI+PGZvcmVpZ24ta2V5cz48a2V5IGFwcD0iRU4iIGRiLWlk
PSJ6dHR6cHN2OXM1ZXN6ZGVzOXQ3dnB3cjk5ejlkdnNkc3g5eHoiIHRpbWVzdGFtcD0iMTU0MjE5
NjkwNCI+NjgzPC9rZXk+PGtleSBhcHA9IkVOV2ViIiBkYi1pZD0iIj4wPC9rZXk+PC9mb3JlaWdu
LWtleXM+PHJlZi10eXBlIG5hbWU9IkpvdXJuYWwgQXJ0aWNsZSI+MTc8L3JlZi10eXBlPjxjb250
cmlidXRvcnM+PGF1dGhvcnM+PGF1dGhvcj5GdSwgUS48L2F1dGhvcj48YXV0aG9yPk1pLCBXLiBE
LjwvYXV0aG9yPjxhdXRob3I+WmhhbmcsIEguPC9hdXRob3I+PC9hdXRob3JzPjwvY29udHJpYnV0
b3JzPjxhdXRoLWFkZHJlc3M+RGVwYXJ0bWVudCBvZiBBbmFlc3RoZXNpb2xvZ3ksIEdlbmVyYWwg
SG9zcGl0YWwgb2YgUExBLCBCZWlqaW5nLCBDaGluYS4gZHJfZnVxaWFuZ0Bob3RtYWlsLmNvbTwv
YXV0aC1hZGRyZXNzPjx0aXRsZXM+PHRpdGxlPlN0cm9rZSB2b2x1bWUgdmFyaWF0aW9uIGFuZCBw
bGV0aCB2YXJpYWJpbGl0eSBpbmRleCB0byBwcmVkaWN0IGZsdWlkIHJlc3BvbnNpdmVuZXNzIGR1
cmluZyByZXNlY3Rpb24gb2YgcHJpbWFyeSByZXRyb3Blcml0b25lYWwgdHVtb3JzIGluIEhhbnMg
Q2hpbmVzZTwvdGl0bGU+PHNlY29uZGFyeS10aXRsZT5CaW9zY2kgVHJlbmRzPC9zZWNvbmRhcnkt
dGl0bGU+PGFsdC10aXRsZT5CaW9zY2llbmNlIHRyZW5kczwvYWx0LXRpdGxlPjwvdGl0bGVzPjxw
ZXJpb2RpY2FsPjxmdWxsLXRpdGxlPkJpb3NjaSBUcmVuZHM8L2Z1bGwtdGl0bGU+PGFiYnItMT5C
aW9zY2llbmNlIHRyZW5kczwvYWJici0xPjwvcGVyaW9kaWNhbD48YWx0LXBlcmlvZGljYWw+PGZ1
bGwtdGl0bGU+Qmlvc2NpIFRyZW5kczwvZnVsbC10aXRsZT48YWJici0xPkJpb3NjaWVuY2UgdHJl
bmRzPC9hYmJyLTE+PC9hbHQtcGVyaW9kaWNhbD48cGFnZXM+MzgtNDM8L3BhZ2VzPjx2b2x1bWU+
Njwvdm9sdW1lPjxudW1iZXI+MTwvbnVtYmVyPjxlZGl0aW9uPjIwMTIvMDMvMjA8L2VkaXRpb24+
PGtleXdvcmRzPjxrZXl3b3JkPkFkdWx0PC9rZXl3b3JkPjxrZXl3b3JkPkFnZWQ8L2tleXdvcmQ+
PGtleXdvcmQ+QXJlYSBVbmRlciBDdXJ2ZTwva2V5d29yZD48a2V5d29yZD4qQXNpYW4gQ29udGlu
ZW50YWwgQW5jZXN0cnkgR3JvdXA8L2tleXdvcmQ+PGtleXdvcmQ+Q2hpbmE8L2tleXdvcmQ+PGtl
eXdvcmQ+KkV0aG5pYyBHcm91cHM8L2tleXdvcmQ+PGtleXdvcmQ+RmVtYWxlPC9rZXl3b3JkPjxr
ZXl3b3JkPipGbHVpZCBUaGVyYXB5PC9rZXl3b3JkPjxrZXl3b3JkPkhlbW9keW5hbWljczwva2V5
d29yZD48a2V5d29yZD5IdW1hbnM8L2tleXdvcmQ+PGtleXdvcmQ+TWFsZTwva2V5d29yZD48a2V5
d29yZD5NaWRkbGUgQWdlZDwva2V5d29yZD48a2V5d29yZD4qUGxldGh5c21vZ3JhcGh5PC9rZXl3
b3JkPjxrZXl3b3JkPlJPQyBDdXJ2ZTwva2V5d29yZD48a2V5d29yZD5SZXRyb3Blcml0b25lYWwg
TmVvcGxhc21zLypwaHlzaW9wYXRob2xvZ3kvKnN1cmdlcnk8L2tleXdvcmQ+PGtleXdvcmQ+U3Ry
b2tlIFZvbHVtZS8qcGh5c2lvbG9neTwva2V5d29yZD48a2V5d29yZD5Zb3VuZyBBZHVsdDwva2V5
d29yZD48L2tleXdvcmRzPjxkYXRlcz48eWVhcj4yMDEyPC95ZWFyPjxwdWItZGF0ZXM+PGRhdGU+
RmViPC9kYXRlPjwvcHViLWRhdGVzPjwvZGF0ZXM+PGlzYm4+MTg4MS03ODE1PC9pc2JuPjxhY2Nl
c3Npb24tbnVtPjIyNDI2MTAyPC9hY2Nlc3Npb24tbnVtPjx1cmxzPjwvdXJscz48ZWxlY3Ryb25p
Yy1yZXNvdXJjZS1udW0+MTAuNTU4Mi9ic3QuMjAxMi52Ni4xLjM4PC9lbGVjdHJvbmljLXJlc291
cmNlLW51bT48cmVtb3RlLWRhdGFiYXNlLXByb3ZpZGVyPk5MTTwvcmVtb3RlLWRhdGFiYXNlLXBy
b3ZpZGVyPjxsYW5ndWFnZT5lbmc8L2xhbmd1YWdlPjwvcmVjb3JkPjwvQ2l0ZT48L0VuZE5v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GdTwvQXV0aG9yPjxZZWFyPjIwMTI8L1llYXI+PFJlY051
bT42ODM8L1JlY051bT48RGlzcGxheVRleHQ+WzE4XTwvRGlzcGxheVRleHQ+PHJlY29yZD48cmVj
LW51bWJlcj42ODM8L3JlYy1udW1iZXI+PGZvcmVpZ24ta2V5cz48a2V5IGFwcD0iRU4iIGRiLWlk
PSJ6dHR6cHN2OXM1ZXN6ZGVzOXQ3dnB3cjk5ejlkdnNkc3g5eHoiIHRpbWVzdGFtcD0iMTU0MjE5
NjkwNCI+NjgzPC9rZXk+PGtleSBhcHA9IkVOV2ViIiBkYi1pZD0iIj4wPC9rZXk+PC9mb3JlaWdu
LWtleXM+PHJlZi10eXBlIG5hbWU9IkpvdXJuYWwgQXJ0aWNsZSI+MTc8L3JlZi10eXBlPjxjb250
cmlidXRvcnM+PGF1dGhvcnM+PGF1dGhvcj5GdSwgUS48L2F1dGhvcj48YXV0aG9yPk1pLCBXLiBE
LjwvYXV0aG9yPjxhdXRob3I+WmhhbmcsIEguPC9hdXRob3I+PC9hdXRob3JzPjwvY29udHJpYnV0
b3JzPjxhdXRoLWFkZHJlc3M+RGVwYXJ0bWVudCBvZiBBbmFlc3RoZXNpb2xvZ3ksIEdlbmVyYWwg
SG9zcGl0YWwgb2YgUExBLCBCZWlqaW5nLCBDaGluYS4gZHJfZnVxaWFuZ0Bob3RtYWlsLmNvbTwv
YXV0aC1hZGRyZXNzPjx0aXRsZXM+PHRpdGxlPlN0cm9rZSB2b2x1bWUgdmFyaWF0aW9uIGFuZCBw
bGV0aCB2YXJpYWJpbGl0eSBpbmRleCB0byBwcmVkaWN0IGZsdWlkIHJlc3BvbnNpdmVuZXNzIGR1
cmluZyByZXNlY3Rpb24gb2YgcHJpbWFyeSByZXRyb3Blcml0b25lYWwgdHVtb3JzIGluIEhhbnMg
Q2hpbmVzZTwvdGl0bGU+PHNlY29uZGFyeS10aXRsZT5CaW9zY2kgVHJlbmRzPC9zZWNvbmRhcnkt
dGl0bGU+PGFsdC10aXRsZT5CaW9zY2llbmNlIHRyZW5kczwvYWx0LXRpdGxlPjwvdGl0bGVzPjxw
ZXJpb2RpY2FsPjxmdWxsLXRpdGxlPkJpb3NjaSBUcmVuZHM8L2Z1bGwtdGl0bGU+PGFiYnItMT5C
aW9zY2llbmNlIHRyZW5kczwvYWJici0xPjwvcGVyaW9kaWNhbD48YWx0LXBlcmlvZGljYWw+PGZ1
bGwtdGl0bGU+Qmlvc2NpIFRyZW5kczwvZnVsbC10aXRsZT48YWJici0xPkJpb3NjaWVuY2UgdHJl
bmRzPC9hYmJyLTE+PC9hbHQtcGVyaW9kaWNhbD48cGFnZXM+MzgtNDM8L3BhZ2VzPjx2b2x1bWU+
Njwvdm9sdW1lPjxudW1iZXI+MTwvbnVtYmVyPjxlZGl0aW9uPjIwMTIvMDMvMjA8L2VkaXRpb24+
PGtleXdvcmRzPjxrZXl3b3JkPkFkdWx0PC9rZXl3b3JkPjxrZXl3b3JkPkFnZWQ8L2tleXdvcmQ+
PGtleXdvcmQ+QXJlYSBVbmRlciBDdXJ2ZTwva2V5d29yZD48a2V5d29yZD4qQXNpYW4gQ29udGlu
ZW50YWwgQW5jZXN0cnkgR3JvdXA8L2tleXdvcmQ+PGtleXdvcmQ+Q2hpbmE8L2tleXdvcmQ+PGtl
eXdvcmQ+KkV0aG5pYyBHcm91cHM8L2tleXdvcmQ+PGtleXdvcmQ+RmVtYWxlPC9rZXl3b3JkPjxr
ZXl3b3JkPipGbHVpZCBUaGVyYXB5PC9rZXl3b3JkPjxrZXl3b3JkPkhlbW9keW5hbWljczwva2V5
d29yZD48a2V5d29yZD5IdW1hbnM8L2tleXdvcmQ+PGtleXdvcmQ+TWFsZTwva2V5d29yZD48a2V5
d29yZD5NaWRkbGUgQWdlZDwva2V5d29yZD48a2V5d29yZD4qUGxldGh5c21vZ3JhcGh5PC9rZXl3
b3JkPjxrZXl3b3JkPlJPQyBDdXJ2ZTwva2V5d29yZD48a2V5d29yZD5SZXRyb3Blcml0b25lYWwg
TmVvcGxhc21zLypwaHlzaW9wYXRob2xvZ3kvKnN1cmdlcnk8L2tleXdvcmQ+PGtleXdvcmQ+U3Ry
b2tlIFZvbHVtZS8qcGh5c2lvbG9neTwva2V5d29yZD48a2V5d29yZD5Zb3VuZyBBZHVsdDwva2V5
d29yZD48L2tleXdvcmRzPjxkYXRlcz48eWVhcj4yMDEyPC95ZWFyPjxwdWItZGF0ZXM+PGRhdGU+
RmViPC9kYXRlPjwvcHViLWRhdGVzPjwvZGF0ZXM+PGlzYm4+MTg4MS03ODE1PC9pc2JuPjxhY2Nl
c3Npb24tbnVtPjIyNDI2MTAyPC9hY2Nlc3Npb24tbnVtPjx1cmxzPjwvdXJscz48ZWxlY3Ryb25p
Yy1yZXNvdXJjZS1udW0+MTAuNTU4Mi9ic3QuMjAxMi52Ni4xLjM4PC9lbGVjdHJvbmljLXJlc291
cmNlLW51bT48cmVtb3RlLWRhdGFiYXNlLXByb3ZpZGVyPk5MTTwvcmVtb3RlLWRhdGFiYXNlLXBy
b3ZpZGVyPjxsYW5ndWFnZT5lbmc8L2xhbmd1YWdlPjwvcmVjb3JkPjwvQ2l0ZT48L0VuZE5vdGU+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8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6907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E1E8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75F3D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resection of primary retroperitoneal tumo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D9AC7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78242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002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8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F06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0%</w:t>
            </w:r>
          </w:p>
        </w:tc>
      </w:tr>
      <w:tr w:rsidR="00BF2AF8" w:rsidRPr="00521BB4" w14:paraId="46649411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6FF520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as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FzPC9BdXRob3I+PFllYXI+MjAxMjwvWWVhcj48UmVj
TnVtPjY3OTwvUmVjTnVtPjxEaXNwbGF5VGV4dD5bMTldPC9EaXNwbGF5VGV4dD48cmVjb3JkPjxy
ZWMtbnVtYmVyPjY3OTwvcmVjLW51bWJlcj48Zm9yZWlnbi1rZXlzPjxrZXkgYXBwPSJFTiIgZGIt
aWQ9Inp0dHpwc3Y5czVlc3pkZXM5dDd2cHdyOTl6OWR2c2RzeDl4eiIgdGltZXN0YW1wPSIxNTQy
MTk2OTA0Ij42Nzk8L2tleT48a2V5IGFwcD0iRU5XZWIiIGRiLWlkPSIiPjA8L2tleT48L2ZvcmVp
Z24ta2V5cz48cmVmLXR5cGUgbmFtZT0iSm91cm5hbCBBcnRpY2xlIj4xNzwvcmVmLXR5cGU+PGNv
bnRyaWJ1dG9ycz48YXV0aG9ycz48YXV0aG9yPkhhYXMsIFMuPC9hdXRob3I+PGF1dGhvcj5UcmVw
dGUsIEMuPC9hdXRob3I+PGF1dGhvcj5IaW50ZXJlZ2dlciwgTS48L2F1dGhvcj48YXV0aG9yPkZh
aGplLCBSLjwvYXV0aG9yPjxhdXRob3I+U2lsbCwgQi48L2F1dGhvcj48YXV0aG9yPkhlcmljaCwg
TC48L2F1dGhvcj48YXV0aG9yPlJldXRlciwgRC4gQS48L2F1dGhvcj48L2F1dGhvcnM+PC9jb250
cmlidXRvcnM+PGF1dGgtYWRkcmVzcz5EZXBhcnRtZW50IG9mIEFuZXN0aGVzaW9sb2d5LCBDZW50
ZXIgb2YgQW5lc3RoZXNpb2xvZ3kgYW5kIEludGVuc2l2ZSBDYXJlIE1lZGljaW5lLCBVbml2ZXJz
aXR5IE1lZGljYWwgQ2VudGVyIEhhbWJ1cmctRXBwZW5kb3JmLCBNYXJ0aW5pc3RyYXNzZSA1Miwg
MjAyNDYsIEhhbWJ1cmcsIEdlcm1hbnkuIHNoYWFzQHVrZS5kZTwvYXV0aC1hZGRyZXNzPjx0aXRs
ZXM+PHRpdGxlPlByZWRpY3Rpb24gb2Ygdm9sdW1lIHJlc3BvbnNpdmVuZXNzIHVzaW5nIHBsZXRo
IHZhcmlhYmlsaXR5IGluZGV4IGluIHBhdGllbnRzIHVuZGVyZ29pbmcgY2FyZGlhYyBzdXJnZXJ5
IGFmdGVyIGNhcmRpb3B1bG1vbmFyeSBieXBhc3M8L3RpdGxlPjxzZWNvbmRhcnktdGl0bGU+SiBB
bmVzdGg8L3NlY29uZGFyeS10aXRsZT48YWx0LXRpdGxlPkpvdXJuYWwgb2YgYW5lc3RoZXNpYTwv
YWx0LXRpdGxlPjwvdGl0bGVzPjxwZXJpb2RpY2FsPjxmdWxsLXRpdGxlPkogQW5lc3RoPC9mdWxs
LXRpdGxlPjxhYmJyLTE+Sm91cm5hbCBvZiBhbmVzdGhlc2lhPC9hYmJyLTE+PC9wZXJpb2RpY2Fs
PjxhbHQtcGVyaW9kaWNhbD48ZnVsbC10aXRsZT5KIEFuZXN0aDwvZnVsbC10aXRsZT48YWJici0x
PkpvdXJuYWwgb2YgYW5lc3RoZXNpYTwvYWJici0xPjwvYWx0LXBlcmlvZGljYWw+PHBhZ2VzPjY5
Ni03MDE8L3BhZ2VzPjx2b2x1bWU+MjY8L3ZvbHVtZT48bnVtYmVyPjU8L251bWJlcj48ZWRpdGlv
bj4yMDEyLzA1LzE3PC9lZGl0aW9uPjxrZXl3b3Jkcz48a2V5d29yZD5BZ2VkPC9rZXl3b3JkPjxr
ZXl3b3JkPkNhcmRpYWMgU3VyZ2ljYWwgUHJvY2VkdXJlcy8qbWV0aG9kczwva2V5d29yZD48a2V5
d29yZD5DYXJkaW9wdWxtb25hcnkgQnlwYXNzLyptZXRob2RzPC9rZXl3b3JkPjxrZXl3b3JkPkZl
bWFsZTwva2V5d29yZD48a2V5d29yZD5IZWFydC8qcGh5c2lvcGF0aG9sb2d5PC9rZXl3b3JkPjxr
ZXl3b3JkPkhlYXJ0IFZlbnRyaWNsZXMvcGh5c2lvcGF0aG9sb2d5PC9rZXl3b3JkPjxrZXl3b3Jk
Pkh1bWFuczwva2V5d29yZD48a2V5d29yZD5NYWxlPC9rZXl3b3JkPjxrZXl3b3JkPk1vbml0b3Jp
bmcsIEludHJhb3BlcmF0aXZlL21ldGhvZHM8L2tleXdvcmQ+PGtleXdvcmQ+UGxldGh5c21vZ3Jh
cGh5LyptZXRob2RzPC9rZXl3b3JkPjxrZXl3b3JkPlByb3NwZWN0aXZlIFN0dWRpZXM8L2tleXdv
cmQ+PGtleXdvcmQ+Uk9DIEN1cnZlPC9rZXl3b3JkPjxrZXl3b3JkPlNlbnNpdGl2aXR5IGFuZCBT
cGVjaWZpY2l0eTwva2V5d29yZD48a2V5d29yZD5TdHJva2UgVm9sdW1lLypwaHlzaW9sb2d5PC9r
ZXl3b3JkPjwva2V5d29yZHM+PGRhdGVzPjx5ZWFyPjIwMTI8L3llYXI+PHB1Yi1kYXRlcz48ZGF0
ZT5PY3Q8L2RhdGU+PC9wdWItZGF0ZXM+PC9kYXRlcz48aXNibj4wOTEzLTg2Njg8L2lzYm4+PGFj
Y2Vzc2lvbi1udW0+MjI1ODgyODc8L2FjY2Vzc2lvbi1udW0+PHVybHM+PHJlbGF0ZWQtdXJscz48
dXJsPmh0dHBzOi8vbGluay5zcHJpbmdlci5jb20vY29udGVudC9wZGYvMTAuMTAwNyUyRnMwMDU0
MC0wMTItMTQxMC14LnBkZjwvdXJsPjwvcmVsYXRlZC11cmxzPjwvdXJscz48ZWxlY3Ryb25pYy1y
ZXNvdXJjZS1udW0+MTAuMTAwNy9zMDA1NDAtMDEyLTE0MTAteDwvZWxlY3Ryb25pYy1yZXNvdXJj
ZS1udW0+PHJlbW90ZS1kYXRhYmFzZS1wcm92aWRlcj5OTE08L3JlbW90ZS1kYXRhYmFzZS1wcm92
aWRlcj48bGFuZ3VhZ2U+ZW5nPC9sYW5ndWFnZT48L3JlY29yZD48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YWFzPC9BdXRob3I+PFllYXI+MjAxMjwvWWVhcj48UmVj
TnVtPjY3OTwvUmVjTnVtPjxEaXNwbGF5VGV4dD5bMTldPC9EaXNwbGF5VGV4dD48cmVjb3JkPjxy
ZWMtbnVtYmVyPjY3OTwvcmVjLW51bWJlcj48Zm9yZWlnbi1rZXlzPjxrZXkgYXBwPSJFTiIgZGIt
aWQ9Inp0dHpwc3Y5czVlc3pkZXM5dDd2cHdyOTl6OWR2c2RzeDl4eiIgdGltZXN0YW1wPSIxNTQy
MTk2OTA0Ij42Nzk8L2tleT48a2V5IGFwcD0iRU5XZWIiIGRiLWlkPSIiPjA8L2tleT48L2ZvcmVp
Z24ta2V5cz48cmVmLXR5cGUgbmFtZT0iSm91cm5hbCBBcnRpY2xlIj4xNzwvcmVmLXR5cGU+PGNv
bnRyaWJ1dG9ycz48YXV0aG9ycz48YXV0aG9yPkhhYXMsIFMuPC9hdXRob3I+PGF1dGhvcj5UcmVw
dGUsIEMuPC9hdXRob3I+PGF1dGhvcj5IaW50ZXJlZ2dlciwgTS48L2F1dGhvcj48YXV0aG9yPkZh
aGplLCBSLjwvYXV0aG9yPjxhdXRob3I+U2lsbCwgQi48L2F1dGhvcj48YXV0aG9yPkhlcmljaCwg
TC48L2F1dGhvcj48YXV0aG9yPlJldXRlciwgRC4gQS48L2F1dGhvcj48L2F1dGhvcnM+PC9jb250
cmlidXRvcnM+PGF1dGgtYWRkcmVzcz5EZXBhcnRtZW50IG9mIEFuZXN0aGVzaW9sb2d5LCBDZW50
ZXIgb2YgQW5lc3RoZXNpb2xvZ3kgYW5kIEludGVuc2l2ZSBDYXJlIE1lZGljaW5lLCBVbml2ZXJz
aXR5IE1lZGljYWwgQ2VudGVyIEhhbWJ1cmctRXBwZW5kb3JmLCBNYXJ0aW5pc3RyYXNzZSA1Miwg
MjAyNDYsIEhhbWJ1cmcsIEdlcm1hbnkuIHNoYWFzQHVrZS5kZTwvYXV0aC1hZGRyZXNzPjx0aXRs
ZXM+PHRpdGxlPlByZWRpY3Rpb24gb2Ygdm9sdW1lIHJlc3BvbnNpdmVuZXNzIHVzaW5nIHBsZXRo
IHZhcmlhYmlsaXR5IGluZGV4IGluIHBhdGllbnRzIHVuZGVyZ29pbmcgY2FyZGlhYyBzdXJnZXJ5
IGFmdGVyIGNhcmRpb3B1bG1vbmFyeSBieXBhc3M8L3RpdGxlPjxzZWNvbmRhcnktdGl0bGU+SiBB
bmVzdGg8L3NlY29uZGFyeS10aXRsZT48YWx0LXRpdGxlPkpvdXJuYWwgb2YgYW5lc3RoZXNpYTwv
YWx0LXRpdGxlPjwvdGl0bGVzPjxwZXJpb2RpY2FsPjxmdWxsLXRpdGxlPkogQW5lc3RoPC9mdWxs
LXRpdGxlPjxhYmJyLTE+Sm91cm5hbCBvZiBhbmVzdGhlc2lhPC9hYmJyLTE+PC9wZXJpb2RpY2Fs
PjxhbHQtcGVyaW9kaWNhbD48ZnVsbC10aXRsZT5KIEFuZXN0aDwvZnVsbC10aXRsZT48YWJici0x
PkpvdXJuYWwgb2YgYW5lc3RoZXNpYTwvYWJici0xPjwvYWx0LXBlcmlvZGljYWw+PHBhZ2VzPjY5
Ni03MDE8L3BhZ2VzPjx2b2x1bWU+MjY8L3ZvbHVtZT48bnVtYmVyPjU8L251bWJlcj48ZWRpdGlv
bj4yMDEyLzA1LzE3PC9lZGl0aW9uPjxrZXl3b3Jkcz48a2V5d29yZD5BZ2VkPC9rZXl3b3JkPjxr
ZXl3b3JkPkNhcmRpYWMgU3VyZ2ljYWwgUHJvY2VkdXJlcy8qbWV0aG9kczwva2V5d29yZD48a2V5
d29yZD5DYXJkaW9wdWxtb25hcnkgQnlwYXNzLyptZXRob2RzPC9rZXl3b3JkPjxrZXl3b3JkPkZl
bWFsZTwva2V5d29yZD48a2V5d29yZD5IZWFydC8qcGh5c2lvcGF0aG9sb2d5PC9rZXl3b3JkPjxr
ZXl3b3JkPkhlYXJ0IFZlbnRyaWNsZXMvcGh5c2lvcGF0aG9sb2d5PC9rZXl3b3JkPjxrZXl3b3Jk
Pkh1bWFuczwva2V5d29yZD48a2V5d29yZD5NYWxlPC9rZXl3b3JkPjxrZXl3b3JkPk1vbml0b3Jp
bmcsIEludHJhb3BlcmF0aXZlL21ldGhvZHM8L2tleXdvcmQ+PGtleXdvcmQ+UGxldGh5c21vZ3Jh
cGh5LyptZXRob2RzPC9rZXl3b3JkPjxrZXl3b3JkPlByb3NwZWN0aXZlIFN0dWRpZXM8L2tleXdv
cmQ+PGtleXdvcmQ+Uk9DIEN1cnZlPC9rZXl3b3JkPjxrZXl3b3JkPlNlbnNpdGl2aXR5IGFuZCBT
cGVjaWZpY2l0eTwva2V5d29yZD48a2V5d29yZD5TdHJva2UgVm9sdW1lLypwaHlzaW9sb2d5PC9r
ZXl3b3JkPjwva2V5d29yZHM+PGRhdGVzPjx5ZWFyPjIwMTI8L3llYXI+PHB1Yi1kYXRlcz48ZGF0
ZT5PY3Q8L2RhdGU+PC9wdWItZGF0ZXM+PC9kYXRlcz48aXNibj4wOTEzLTg2Njg8L2lzYm4+PGFj
Y2Vzc2lvbi1udW0+MjI1ODgyODc8L2FjY2Vzc2lvbi1udW0+PHVybHM+PHJlbGF0ZWQtdXJscz48
dXJsPmh0dHBzOi8vbGluay5zcHJpbmdlci5jb20vY29udGVudC9wZGYvMTAuMTAwNyUyRnMwMDU0
MC0wMTItMTQxMC14LnBkZjwvdXJsPjwvcmVsYXRlZC11cmxzPjwvdXJscz48ZWxlY3Ryb25pYy1y
ZXNvdXJjZS1udW0+MTAuMTAwNy9zMDA1NDAtMDEyLTE0MTAteDwvZWxlY3Ryb25pYy1yZXNvdXJj
ZS1udW0+PHJlbW90ZS1kYXRhYmFzZS1wcm92aWRlcj5OTE08L3JlbW90ZS1kYXRhYmFzZS1wcm92
aWRlcj48bGFuZ3VhZ2U+ZW5nPC9sYW5ndWFnZT48L3JlY29yZD48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19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796E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62A1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A8E7B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dult-cardiac </w:t>
            </w: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surgery after cardiopulmonary bypas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8F646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lastRenderedPageBreak/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C35A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F516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4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947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0%</w:t>
            </w:r>
          </w:p>
        </w:tc>
      </w:tr>
      <w:tr w:rsidR="00BF2AF8" w:rsidRPr="00521BB4" w14:paraId="1CD9EA20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13867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oiseth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b2lzZXRoPC9BdXRob3I+PFllYXI+MjAxNDwvWWVhcj48
UmVjTnVtPjYxMzwvUmVjTnVtPjxEaXNwbGF5VGV4dD5bMjBdPC9EaXNwbGF5VGV4dD48cmVjb3Jk
PjxyZWMtbnVtYmVyPjYxMzwvcmVjLW51bWJlcj48Zm9yZWlnbi1rZXlzPjxrZXkgYXBwPSJFTiIg
ZGItaWQ9Inp0dHpwc3Y5czVlc3pkZXM5dDd2cHdyOTl6OWR2c2RzeDl4eiIgdGltZXN0YW1wPSIx
NTQyMTk2OTA0Ij42MTM8L2tleT48a2V5IGFwcD0iRU5XZWIiIGRiLWlkPSIiPjA8L2tleT48L2Zv
cmVpZ24ta2V5cz48cmVmLXR5cGUgbmFtZT0iSm91cm5hbCBBcnRpY2xlIj4xNzwvcmVmLXR5cGU+
PGNvbnRyaWJ1dG9ycz48YXV0aG9ycz48YXV0aG9yPkhvaXNldGgsIEwuIE8uPC9hdXRob3I+PGF1
dGhvcj5Ib2ZmLCBJLiBFLjwvYXV0aG9yPjxhdXRob3I+SGFnZW4sIE8uIEEuPC9hdXRob3I+PGF1
dGhvcj5MYW5kc3ZlcmssIFMuIEEuPC9hdXRob3I+PGF1dGhvcj5LaXJrZWJvZW4sIEsuIEEuPC9h
dXRob3I+PC9hdXRob3JzPjwvY29udHJpYnV0b3JzPjxhdXRoLWFkZHJlc3M+RmFjdWx0eSBvZiBN
ZWRpY2luZSwgVW5pdmVyc2l0eSBvZiBPc2xvLCBPc2xvLCBOb3J3YXk7IERlcGFydG1lbnQgb2Yg
QW5hZXN0aGVzaW9sb2d5LCBPc2xvIFVuaXZlcnNpdHkgSG9zcGl0YWwsIE9zbG8sIE5vcndheS48
L2F1dGgtYWRkcmVzcz48dGl0bGVzPjx0aXRsZT5EeW5hbWljIHZhcmlhYmxlcyBhbmQgZmx1aWQg
cmVzcG9uc2l2ZW5lc3MgaW4gcGF0aWVudHMgZm9yIGFvcnRpYyBzdGVub3NpcyBzdXJnZXJ5PC90
aXRsZT48c2Vjb25kYXJ5LXRpdGxlPkFjdGEgQW5hZXN0aGVzaW9sIFNjYW5kPC9zZWNvbmRhcnkt
dGl0bGU+PGFsdC10aXRsZT5BY3RhIGFuYWVzdGhlc2lvbG9naWNhIFNjYW5kaW5hdmljYTwvYWx0
LXRpdGxlPjwvdGl0bGVzPjxwZXJpb2RpY2FsPjxmdWxsLXRpdGxlPkFjdGEgQW5hZXN0aGVzaW9s
IFNjYW5kPC9mdWxsLXRpdGxlPjxhYmJyLTE+QWN0YSBhbmFlc3RoZXNpb2xvZ2ljYSBTY2FuZGlu
YXZpY2E8L2FiYnItMT48L3BlcmlvZGljYWw+PGFsdC1wZXJpb2RpY2FsPjxmdWxsLXRpdGxlPkFj
dGEgQW5hZXN0aGVzaW9sIFNjYW5kPC9mdWxsLXRpdGxlPjxhYmJyLTE+QWN0YSBhbmFlc3RoZXNp
b2xvZ2ljYSBTY2FuZGluYXZpY2E8L2FiYnItMT48L2FsdC1wZXJpb2RpY2FsPjxwYWdlcz44MjYt
MzQ8L3BhZ2VzPjx2b2x1bWU+NTg8L3ZvbHVtZT48bnVtYmVyPjc8L251bWJlcj48ZWRpdGlvbj4y
MDE0LzA0LzMwPC9lZGl0aW9uPjxrZXl3b3Jkcz48a2V5d29yZD5BZ2VkPC9rZXl3b3JkPjxrZXl3
b3JkPkFvcnRpYyBWYWx2ZSBTdGVub3Npcy9jb21wbGljYXRpb25zL3BoeXNpb3BhdGhvbG9neS8q
c3VyZ2VyeTwva2V5d29yZD48a2V5d29yZD5BcmVhIFVuZGVyIEN1cnZlPC9rZXl3b3JkPjxrZXl3
b3JkPkNvcm9uYXJ5IEFydGVyeSBCeXBhc3M8L2tleXdvcmQ+PGtleXdvcmQ+RWNob2NhcmRpb2dy
YXBoeSwgVHJhbnNlc29waGFnZWFsPC9rZXl3b3JkPjxrZXl3b3JkPkV4aGFsYXRpb24vZHJ1ZyBl
ZmZlY3RzPC9rZXl3b3JkPjxrZXl3b3JkPkZlbWFsZTwva2V5d29yZD48a2V5d29yZD4qRmx1aWQg
VGhlcmFweTwva2V5d29yZD48a2V5d29yZD5IZW1vZHluYW1pY3MvZHJ1ZyBlZmZlY3RzPC9rZXl3
b3JkPjxrZXl3b3JkPkh1bWFuczwva2V5d29yZD48a2V5d29yZD5IeWRyb3h5ZXRoeWwgU3RhcmNo
IERlcml2YXRpdmVzL2FkbWluaXN0cmF0aW9uICZhbXA7IGRvc2FnZTwva2V5d29yZD48a2V5d29y
ZD5IeXBlcnRyb3BoeSwgTGVmdCBWZW50cmljdWxhci9kaWFnbm9zdGljIGltYWdpbmcvZXRpb2xv
Z3kvcGh5c2lvcGF0aG9sb2d5PC9rZXl3b3JkPjxrZXl3b3JkPkluaGFsYXRpb24vZHJ1ZyBlZmZl
Y3RzPC9rZXl3b3JkPjxrZXl3b3JkPkludHJhb3BlcmF0aXZlIENvbXBsaWNhdGlvbnMvZXRpb2xv
Z3kvcHJldmVudGlvbiAmYW1wOyBjb250cm9sPC9rZXl3b3JkPjxrZXl3b3JkPklzb3RvbmljIFNv
bHV0aW9ucy9hZG1pbmlzdHJhdGlvbiAmYW1wOyBkb3NhZ2UvcGhhcm1hY29sb2d5PC9rZXl3b3Jk
PjxrZXl3b3JkPk1hbGU8L2tleXdvcmQ+PGtleXdvcmQ+TWlkZGxlIEFnZWQ8L2tleXdvcmQ+PGtl
eXdvcmQ+TW9uaXRvcmluZywgSW50cmFvcGVyYXRpdmU8L2tleXdvcmQ+PGtleXdvcmQ+UGxhc21h
PC9rZXl3b3JkPjxrZXl3b3JkPlBsYXNtYSBTdWJzdGl0dXRlcy9hZG1pbmlzdHJhdGlvbiAmYW1w
OyBkb3NhZ2UvKnBoYXJtYWNvbG9neTwva2V5d29yZD48a2V5d29yZD5ST0MgQ3VydmU8L2tleXdv
cmQ+PGtleXdvcmQ+UmVzcGlyYXRpb24sIEFydGlmaWNpYWw8L2tleXdvcmQ+PGtleXdvcmQ+U3Ry
b2tlIFZvbHVtZS8qZHJ1ZyBlZmZlY3RzPC9rZXl3b3JkPjxrZXl3b3JkPlRpZGFsIFZvbHVtZS9k
cnVnIGVmZmVjdHM8L2tleXdvcmQ+PGtleXdvcmQ+VHJlYXRtZW50IE91dGNvbWU8L2tleXdvcmQ+
PC9rZXl3b3Jkcz48ZGF0ZXM+PHllYXI+MjAxNDwveWVhcj48cHViLWRhdGVzPjxkYXRlPkF1Zzwv
ZGF0ZT48L3B1Yi1kYXRlcz48L2RhdGVzPjxpc2JuPjAwMDEtNTE3MjwvaXNibj48YWNjZXNzaW9u
LW51bT4yNDc3MzQ5ODwvYWNjZXNzaW9uLW51bT48dXJscz48cmVsYXRlZC11cmxzPjx1cmw+aHR0
cHM6Ly9vbmxpbmVsaWJyYXJ5LndpbGV5LmNvbS9kb2kvYWJzLzEwLjExMTEvYWFzLjEyMzI4PC91
cmw+PC9yZWxhdGVkLXVybHM+PC91cmxzPjxlbGVjdHJvbmljLXJlc291cmNlLW51bT4xMC4xMTEx
L2Fhcy4xMjMyODwvZWxlY3Ryb25pYy1yZXNvdXJjZS1udW0+PHJlbW90ZS1kYXRhYmFzZS1wcm92
aWRlcj5OTE08L3JlbW90ZS1kYXRhYmFzZS1wcm92aWRlcj48bGFuZ3VhZ2U+ZW5nPC9sYW5ndWFn
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b2lzZXRoPC9BdXRob3I+PFllYXI+MjAxNDwvWWVhcj48
UmVjTnVtPjYxMzwvUmVjTnVtPjxEaXNwbGF5VGV4dD5bMjBdPC9EaXNwbGF5VGV4dD48cmVjb3Jk
PjxyZWMtbnVtYmVyPjYxMzwvcmVjLW51bWJlcj48Zm9yZWlnbi1rZXlzPjxrZXkgYXBwPSJFTiIg
ZGItaWQ9Inp0dHpwc3Y5czVlc3pkZXM5dDd2cHdyOTl6OWR2c2RzeDl4eiIgdGltZXN0YW1wPSIx
NTQyMTk2OTA0Ij42MTM8L2tleT48a2V5IGFwcD0iRU5XZWIiIGRiLWlkPSIiPjA8L2tleT48L2Zv
cmVpZ24ta2V5cz48cmVmLXR5cGUgbmFtZT0iSm91cm5hbCBBcnRpY2xlIj4xNzwvcmVmLXR5cGU+
PGNvbnRyaWJ1dG9ycz48YXV0aG9ycz48YXV0aG9yPkhvaXNldGgsIEwuIE8uPC9hdXRob3I+PGF1
dGhvcj5Ib2ZmLCBJLiBFLjwvYXV0aG9yPjxhdXRob3I+SGFnZW4sIE8uIEEuPC9hdXRob3I+PGF1
dGhvcj5MYW5kc3ZlcmssIFMuIEEuPC9hdXRob3I+PGF1dGhvcj5LaXJrZWJvZW4sIEsuIEEuPC9h
dXRob3I+PC9hdXRob3JzPjwvY29udHJpYnV0b3JzPjxhdXRoLWFkZHJlc3M+RmFjdWx0eSBvZiBN
ZWRpY2luZSwgVW5pdmVyc2l0eSBvZiBPc2xvLCBPc2xvLCBOb3J3YXk7IERlcGFydG1lbnQgb2Yg
QW5hZXN0aGVzaW9sb2d5LCBPc2xvIFVuaXZlcnNpdHkgSG9zcGl0YWwsIE9zbG8sIE5vcndheS48
L2F1dGgtYWRkcmVzcz48dGl0bGVzPjx0aXRsZT5EeW5hbWljIHZhcmlhYmxlcyBhbmQgZmx1aWQg
cmVzcG9uc2l2ZW5lc3MgaW4gcGF0aWVudHMgZm9yIGFvcnRpYyBzdGVub3NpcyBzdXJnZXJ5PC90
aXRsZT48c2Vjb25kYXJ5LXRpdGxlPkFjdGEgQW5hZXN0aGVzaW9sIFNjYW5kPC9zZWNvbmRhcnkt
dGl0bGU+PGFsdC10aXRsZT5BY3RhIGFuYWVzdGhlc2lvbG9naWNhIFNjYW5kaW5hdmljYTwvYWx0
LXRpdGxlPjwvdGl0bGVzPjxwZXJpb2RpY2FsPjxmdWxsLXRpdGxlPkFjdGEgQW5hZXN0aGVzaW9s
IFNjYW5kPC9mdWxsLXRpdGxlPjxhYmJyLTE+QWN0YSBhbmFlc3RoZXNpb2xvZ2ljYSBTY2FuZGlu
YXZpY2E8L2FiYnItMT48L3BlcmlvZGljYWw+PGFsdC1wZXJpb2RpY2FsPjxmdWxsLXRpdGxlPkFj
dGEgQW5hZXN0aGVzaW9sIFNjYW5kPC9mdWxsLXRpdGxlPjxhYmJyLTE+QWN0YSBhbmFlc3RoZXNp
b2xvZ2ljYSBTY2FuZGluYXZpY2E8L2FiYnItMT48L2FsdC1wZXJpb2RpY2FsPjxwYWdlcz44MjYt
MzQ8L3BhZ2VzPjx2b2x1bWU+NTg8L3ZvbHVtZT48bnVtYmVyPjc8L251bWJlcj48ZWRpdGlvbj4y
MDE0LzA0LzMwPC9lZGl0aW9uPjxrZXl3b3Jkcz48a2V5d29yZD5BZ2VkPC9rZXl3b3JkPjxrZXl3
b3JkPkFvcnRpYyBWYWx2ZSBTdGVub3Npcy9jb21wbGljYXRpb25zL3BoeXNpb3BhdGhvbG9neS8q
c3VyZ2VyeTwva2V5d29yZD48a2V5d29yZD5BcmVhIFVuZGVyIEN1cnZlPC9rZXl3b3JkPjxrZXl3
b3JkPkNvcm9uYXJ5IEFydGVyeSBCeXBhc3M8L2tleXdvcmQ+PGtleXdvcmQ+RWNob2NhcmRpb2dy
YXBoeSwgVHJhbnNlc29waGFnZWFsPC9rZXl3b3JkPjxrZXl3b3JkPkV4aGFsYXRpb24vZHJ1ZyBl
ZmZlY3RzPC9rZXl3b3JkPjxrZXl3b3JkPkZlbWFsZTwva2V5d29yZD48a2V5d29yZD4qRmx1aWQg
VGhlcmFweTwva2V5d29yZD48a2V5d29yZD5IZW1vZHluYW1pY3MvZHJ1ZyBlZmZlY3RzPC9rZXl3
b3JkPjxrZXl3b3JkPkh1bWFuczwva2V5d29yZD48a2V5d29yZD5IeWRyb3h5ZXRoeWwgU3RhcmNo
IERlcml2YXRpdmVzL2FkbWluaXN0cmF0aW9uICZhbXA7IGRvc2FnZTwva2V5d29yZD48a2V5d29y
ZD5IeXBlcnRyb3BoeSwgTGVmdCBWZW50cmljdWxhci9kaWFnbm9zdGljIGltYWdpbmcvZXRpb2xv
Z3kvcGh5c2lvcGF0aG9sb2d5PC9rZXl3b3JkPjxrZXl3b3JkPkluaGFsYXRpb24vZHJ1ZyBlZmZl
Y3RzPC9rZXl3b3JkPjxrZXl3b3JkPkludHJhb3BlcmF0aXZlIENvbXBsaWNhdGlvbnMvZXRpb2xv
Z3kvcHJldmVudGlvbiAmYW1wOyBjb250cm9sPC9rZXl3b3JkPjxrZXl3b3JkPklzb3RvbmljIFNv
bHV0aW9ucy9hZG1pbmlzdHJhdGlvbiAmYW1wOyBkb3NhZ2UvcGhhcm1hY29sb2d5PC9rZXl3b3Jk
PjxrZXl3b3JkPk1hbGU8L2tleXdvcmQ+PGtleXdvcmQ+TWlkZGxlIEFnZWQ8L2tleXdvcmQ+PGtl
eXdvcmQ+TW9uaXRvcmluZywgSW50cmFvcGVyYXRpdmU8L2tleXdvcmQ+PGtleXdvcmQ+UGxhc21h
PC9rZXl3b3JkPjxrZXl3b3JkPlBsYXNtYSBTdWJzdGl0dXRlcy9hZG1pbmlzdHJhdGlvbiAmYW1w
OyBkb3NhZ2UvKnBoYXJtYWNvbG9neTwva2V5d29yZD48a2V5d29yZD5ST0MgQ3VydmU8L2tleXdv
cmQ+PGtleXdvcmQ+UmVzcGlyYXRpb24sIEFydGlmaWNpYWw8L2tleXdvcmQ+PGtleXdvcmQ+U3Ry
b2tlIFZvbHVtZS8qZHJ1ZyBlZmZlY3RzPC9rZXl3b3JkPjxrZXl3b3JkPlRpZGFsIFZvbHVtZS9k
cnVnIGVmZmVjdHM8L2tleXdvcmQ+PGtleXdvcmQ+VHJlYXRtZW50IE91dGNvbWU8L2tleXdvcmQ+
PC9rZXl3b3Jkcz48ZGF0ZXM+PHllYXI+MjAxNDwveWVhcj48cHViLWRhdGVzPjxkYXRlPkF1Zzwv
ZGF0ZT48L3B1Yi1kYXRlcz48L2RhdGVzPjxpc2JuPjAwMDEtNTE3MjwvaXNibj48YWNjZXNzaW9u
LW51bT4yNDc3MzQ5ODwvYWNjZXNzaW9uLW51bT48dXJscz48cmVsYXRlZC11cmxzPjx1cmw+aHR0
cHM6Ly9vbmxpbmVsaWJyYXJ5LndpbGV5LmNvbS9kb2kvYWJzLzEwLjExMTEvYWFzLjEyMzI4PC91
cmw+PC9yZWxhdGVkLXVybHM+PC91cmxzPjxlbGVjdHJvbmljLXJlc291cmNlLW51bT4xMC4xMTEx
L2Fhcy4xMjMyODwvZWxlY3Ryb25pYy1yZXNvdXJjZS1udW0+PHJlbW90ZS1kYXRhYmFzZS1wcm92
aWRlcj5OTE08L3JlbW90ZS1kYXRhYmFzZS1wcm92aWRlcj48bGFuZ3VhZ2U+ZW5nPC9sYW5ndWFn
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0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D944C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EE90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 and ICU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549D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 before undergoing aortic valve replacem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BED0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4F8BE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804B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4 for crystalloids 500 ml 1</w:t>
            </w: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2 for colloids 250 ml 12 for PRBC 250 ml 3 for Plasma 250 ml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18CF8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≥15%</w:t>
            </w:r>
          </w:p>
        </w:tc>
      </w:tr>
      <w:tr w:rsidR="00BF2AF8" w:rsidRPr="00521BB4" w14:paraId="72D4F52F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793E8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ood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b29kPC9BdXRob3I+PFllYXI+MjAxMTwvWWVhcj48UmVj
TnVtPjY5NzwvUmVjTnVtPjxEaXNwbGF5VGV4dD5bMjFdPC9EaXNwbGF5VGV4dD48cmVjb3JkPjxy
ZWMtbnVtYmVyPjY5NzwvcmVjLW51bWJlcj48Zm9yZWlnbi1rZXlzPjxrZXkgYXBwPSJFTiIgZGIt
aWQ9Inp0dHpwc3Y5czVlc3pkZXM5dDd2cHdyOTl6OWR2c2RzeDl4eiIgdGltZXN0YW1wPSIxNTQy
MTk2OTA0Ij42OTc8L2tleT48a2V5IGFwcD0iRU5XZWIiIGRiLWlkPSIiPjA8L2tleT48L2ZvcmVp
Z24ta2V5cz48cmVmLXR5cGUgbmFtZT0iSm91cm5hbCBBcnRpY2xlIj4xNzwvcmVmLXR5cGU+PGNv
bnRyaWJ1dG9ycz48YXV0aG9ycz48YXV0aG9yPkhvb2QsIEouIEEuPC9hdXRob3I+PGF1dGhvcj5X
aWxzb24sIFIuIEouPC9hdXRob3I+PC9hdXRob3JzPjwvY29udHJpYnV0b3JzPjxhdXRoLWFkZHJl
c3M+RGVwYXJ0bWVudCBvZiBBbmVzdGhlc2lhLCBZb3JrIEhvc3BpdGFsLCBXaWdnaW50b24gUmQu
LCBZb3JrLCBZTzMxIDhIRSwgVUsuIGp1bGlhbi5ob29kQGRvY3RvcnMub3JnLnVrPC9hdXRoLWFk
ZHJlc3M+PHRpdGxlcz48dGl0bGU+UGxldGggdmFyaWFiaWxpdHkgaW5kZXggdG8gcHJlZGljdCBm
bHVpZCByZXNwb25zaXZlbmVzcyBpbiBjb2xvcmVjdGFsIHN1cmdlcnk8L3RpdGxlPjxzZWNvbmRh
cnktdGl0bGU+QW5lc3RoIEFuYWxnPC9zZWNvbmRhcnktdGl0bGU+PGFsdC10aXRsZT5BbmVzdGhl
c2lhIGFuZCBhbmFsZ2VzaWE8L2FsdC10aXRsZT48L3RpdGxlcz48cGVyaW9kaWNhbD48ZnVsbC10
aXRsZT5BbmVzdGggQW5hbGc8L2Z1bGwtdGl0bGU+PGFiYnItMT5BbmVzdGhlc2lhIGFuZCBhbmFs
Z2VzaWE8L2FiYnItMT48L3BlcmlvZGljYWw+PGFsdC1wZXJpb2RpY2FsPjxmdWxsLXRpdGxlPkFu
ZXN0aCBBbmFsZzwvZnVsbC10aXRsZT48YWJici0xPkFuZXN0aGVzaWEgYW5kIGFuYWxnZXNpYTwv
YWJici0xPjwvYWx0LXBlcmlvZGljYWw+PHBhZ2VzPjEwNTgtNjM8L3BhZ2VzPjx2b2x1bWU+MTEz
PC92b2x1bWU+PG51bWJlcj41PC9udW1iZXI+PGVkaXRpb24+MjAxMS8xMC8wNDwvZWRpdGlvbj48
a2V5d29yZHM+PGtleXdvcmQ+QWR1bHQ8L2tleXdvcmQ+PGtleXdvcmQ+QWdlZDwva2V5d29yZD48
a2V5d29yZD5BZ2VkLCA4MCBhbmQgb3Zlcjwva2V5d29yZD48a2V5d29yZD5BbGdvcml0aG1zPC9r
ZXl3b3JkPjxrZXl3b3JkPkFuZXN0aGVzaWEsIEdlbmVyYWw8L2tleXdvcmQ+PGtleXdvcmQ+QXJl
YSBVbmRlciBDdXJ2ZTwva2V5d29yZD48a2V5d29yZD5Db2xvcmVjdGFsIFN1cmdlcnkvKm1ldGhv
ZHM8L2tleXdvcmQ+PGtleXdvcmQ+RWFyLCBFeHRlcm5hbC9ibG9vZCBzdXBwbHk8L2tleXdvcmQ+
PGtleXdvcmQ+RWxlY3RpdmUgU3VyZ2ljYWwgUHJvY2VkdXJlczwva2V5d29yZD48a2V5d29yZD5F
c29waGFndXMvZGlhZ25vc3RpYyBpbWFnaW5nPC9rZXl3b3JkPjxrZXl3b3JkPkZlbWFsZTwva2V5
d29yZD48a2V5d29yZD5GaW5nZXJzL2Jsb29kIHN1cHBseTwva2V5d29yZD48a2V5d29yZD5GbHVp
ZCBUaGVyYXB5LyptZXRob2RzL3N0YXRpc3RpY3MgJmFtcDsgbnVtZXJpY2FsIGRhdGE8L2tleXdv
cmQ+PGtleXdvcmQ+SGVtb2R5bmFtaWNzL3BoeXNpb2xvZ3k8L2tleXdvcmQ+PGtleXdvcmQ+SHVt
YW5zPC9rZXl3b3JkPjxrZXl3b3JkPkludHJhb3BlcmF0aXZlIFBlcmlvZDwva2V5d29yZD48a2V5
d29yZD5NYWxlPC9rZXl3b3JkPjxrZXl3b3JkPk1pZGRsZSBBZ2VkPC9rZXl3b3JkPjxrZXl3b3Jk
Pk1vbml0b3JpbmcsIEludHJhb3BlcmF0aXZlPC9rZXl3b3JkPjxrZXl3b3JkPk94aW1ldHJ5Lypz
dGF0aXN0aWNzICZhbXA7IG51bWVyaWNhbCBkYXRhPC9rZXl3b3JkPjxrZXl3b3JkPlByZWRpY3Rp
dmUgVmFsdWUgb2YgVGVzdHM8L2tleXdvcmQ+PGtleXdvcmQ+UmVnaW9uYWwgQmxvb2QgRmxvdy9w
aHlzaW9sb2d5PC9rZXl3b3JkPjxrZXl3b3JkPlN0cm9rZSBWb2x1bWUvcGh5c2lvbG9neTwva2V5
d29yZD48a2V5d29yZD5VbHRyYXNvbm9ncmFwaHk8L2tleXdvcmQ+PGtleXdvcmQ+WW91bmcgQWR1
bHQ8L2tleXdvcmQ+PC9rZXl3b3Jkcz48ZGF0ZXM+PHllYXI+MjAxMTwveWVhcj48cHViLWRhdGVz
PjxkYXRlPk5vdjwvZGF0ZT48L3B1Yi1kYXRlcz48L2RhdGVzPjxpc2JuPjAwMDMtMjk5OTwvaXNi
bj48YWNjZXNzaW9uLW51bT4yMTk2NTM0OTwvYWNjZXNzaW9uLW51bT48dXJscz48L3VybHM+PGVs
ZWN0cm9uaWMtcmVzb3VyY2UtbnVtPjEwLjEyMTMvQU5FLjBiMDEzZTMxODIyYzEwY2Q8L2VsZWN0
cm9uaWMtcmVzb3VyY2UtbnVtPjxyZW1vdGUtZGF0YWJhc2UtcHJvdmlkZXI+TkxNPC9yZW1vdGUt
ZGF0YWJhc2UtcHJvdmlkZXI+PGxhbmd1YWdlPmVuZzwvbGFuZ3VhZ2U+PC9yZWNvcmQ+PC9DaXRl
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Ib29kPC9BdXRob3I+PFllYXI+MjAxMTwvWWVhcj48UmVj
TnVtPjY5NzwvUmVjTnVtPjxEaXNwbGF5VGV4dD5bMjFdPC9EaXNwbGF5VGV4dD48cmVjb3JkPjxy
ZWMtbnVtYmVyPjY5NzwvcmVjLW51bWJlcj48Zm9yZWlnbi1rZXlzPjxrZXkgYXBwPSJFTiIgZGIt
aWQ9Inp0dHpwc3Y5czVlc3pkZXM5dDd2cHdyOTl6OWR2c2RzeDl4eiIgdGltZXN0YW1wPSIxNTQy
MTk2OTA0Ij42OTc8L2tleT48a2V5IGFwcD0iRU5XZWIiIGRiLWlkPSIiPjA8L2tleT48L2ZvcmVp
Z24ta2V5cz48cmVmLXR5cGUgbmFtZT0iSm91cm5hbCBBcnRpY2xlIj4xNzwvcmVmLXR5cGU+PGNv
bnRyaWJ1dG9ycz48YXV0aG9ycz48YXV0aG9yPkhvb2QsIEouIEEuPC9hdXRob3I+PGF1dGhvcj5X
aWxzb24sIFIuIEouPC9hdXRob3I+PC9hdXRob3JzPjwvY29udHJpYnV0b3JzPjxhdXRoLWFkZHJl
c3M+RGVwYXJ0bWVudCBvZiBBbmVzdGhlc2lhLCBZb3JrIEhvc3BpdGFsLCBXaWdnaW50b24gUmQu
LCBZb3JrLCBZTzMxIDhIRSwgVUsuIGp1bGlhbi5ob29kQGRvY3RvcnMub3JnLnVrPC9hdXRoLWFk
ZHJlc3M+PHRpdGxlcz48dGl0bGU+UGxldGggdmFyaWFiaWxpdHkgaW5kZXggdG8gcHJlZGljdCBm
bHVpZCByZXNwb25zaXZlbmVzcyBpbiBjb2xvcmVjdGFsIHN1cmdlcnk8L3RpdGxlPjxzZWNvbmRh
cnktdGl0bGU+QW5lc3RoIEFuYWxnPC9zZWNvbmRhcnktdGl0bGU+PGFsdC10aXRsZT5BbmVzdGhl
c2lhIGFuZCBhbmFsZ2VzaWE8L2FsdC10aXRsZT48L3RpdGxlcz48cGVyaW9kaWNhbD48ZnVsbC10
aXRsZT5BbmVzdGggQW5hbGc8L2Z1bGwtdGl0bGU+PGFiYnItMT5BbmVzdGhlc2lhIGFuZCBhbmFs
Z2VzaWE8L2FiYnItMT48L3BlcmlvZGljYWw+PGFsdC1wZXJpb2RpY2FsPjxmdWxsLXRpdGxlPkFu
ZXN0aCBBbmFsZzwvZnVsbC10aXRsZT48YWJici0xPkFuZXN0aGVzaWEgYW5kIGFuYWxnZXNpYTwv
YWJici0xPjwvYWx0LXBlcmlvZGljYWw+PHBhZ2VzPjEwNTgtNjM8L3BhZ2VzPjx2b2x1bWU+MTEz
PC92b2x1bWU+PG51bWJlcj41PC9udW1iZXI+PGVkaXRpb24+MjAxMS8xMC8wNDwvZWRpdGlvbj48
a2V5d29yZHM+PGtleXdvcmQ+QWR1bHQ8L2tleXdvcmQ+PGtleXdvcmQ+QWdlZDwva2V5d29yZD48
a2V5d29yZD5BZ2VkLCA4MCBhbmQgb3Zlcjwva2V5d29yZD48a2V5d29yZD5BbGdvcml0aG1zPC9r
ZXl3b3JkPjxrZXl3b3JkPkFuZXN0aGVzaWEsIEdlbmVyYWw8L2tleXdvcmQ+PGtleXdvcmQ+QXJl
YSBVbmRlciBDdXJ2ZTwva2V5d29yZD48a2V5d29yZD5Db2xvcmVjdGFsIFN1cmdlcnkvKm1ldGhv
ZHM8L2tleXdvcmQ+PGtleXdvcmQ+RWFyLCBFeHRlcm5hbC9ibG9vZCBzdXBwbHk8L2tleXdvcmQ+
PGtleXdvcmQ+RWxlY3RpdmUgU3VyZ2ljYWwgUHJvY2VkdXJlczwva2V5d29yZD48a2V5d29yZD5F
c29waGFndXMvZGlhZ25vc3RpYyBpbWFnaW5nPC9rZXl3b3JkPjxrZXl3b3JkPkZlbWFsZTwva2V5
d29yZD48a2V5d29yZD5GaW5nZXJzL2Jsb29kIHN1cHBseTwva2V5d29yZD48a2V5d29yZD5GbHVp
ZCBUaGVyYXB5LyptZXRob2RzL3N0YXRpc3RpY3MgJmFtcDsgbnVtZXJpY2FsIGRhdGE8L2tleXdv
cmQ+PGtleXdvcmQ+SGVtb2R5bmFtaWNzL3BoeXNpb2xvZ3k8L2tleXdvcmQ+PGtleXdvcmQ+SHVt
YW5zPC9rZXl3b3JkPjxrZXl3b3JkPkludHJhb3BlcmF0aXZlIFBlcmlvZDwva2V5d29yZD48a2V5
d29yZD5NYWxlPC9rZXl3b3JkPjxrZXl3b3JkPk1pZGRsZSBBZ2VkPC9rZXl3b3JkPjxrZXl3b3Jk
Pk1vbml0b3JpbmcsIEludHJhb3BlcmF0aXZlPC9rZXl3b3JkPjxrZXl3b3JkPk94aW1ldHJ5Lypz
dGF0aXN0aWNzICZhbXA7IG51bWVyaWNhbCBkYXRhPC9rZXl3b3JkPjxrZXl3b3JkPlByZWRpY3Rp
dmUgVmFsdWUgb2YgVGVzdHM8L2tleXdvcmQ+PGtleXdvcmQ+UmVnaW9uYWwgQmxvb2QgRmxvdy9w
aHlzaW9sb2d5PC9rZXl3b3JkPjxrZXl3b3JkPlN0cm9rZSBWb2x1bWUvcGh5c2lvbG9neTwva2V5
d29yZD48a2V5d29yZD5VbHRyYXNvbm9ncmFwaHk8L2tleXdvcmQ+PGtleXdvcmQ+WW91bmcgQWR1
bHQ8L2tleXdvcmQ+PC9rZXl3b3Jkcz48ZGF0ZXM+PHllYXI+MjAxMTwveWVhcj48cHViLWRhdGVz
PjxkYXRlPk5vdjwvZGF0ZT48L3B1Yi1kYXRlcz48L2RhdGVzPjxpc2JuPjAwMDMtMjk5OTwvaXNi
bj48YWNjZXNzaW9uLW51bT4yMTk2NTM0OTwvYWNjZXNzaW9uLW51bT48dXJscz48L3VybHM+PGVs
ZWN0cm9uaWMtcmVzb3VyY2UtbnVtPjEwLjEyMTMvQU5FLjBiMDEzZTMxODIyYzEwY2Q8L2VsZWN0
cm9uaWMtcmVzb3VyY2UtbnVtPjxyZW1vdGUtZGF0YWJhc2UtcHJvdmlkZXI+TkxNPC9yZW1vdGUt
ZGF0YWJhc2UtcHJvdmlkZXI+PGxhbmd1YWdlPmVuZzwvbGFuZ3VhZ2U+PC9yZWNvcmQ+PC9DaXRl
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1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13A8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8EEE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93E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colorectal resec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BE6E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7BCC" w14:textId="77777777" w:rsidR="00BF2AF8" w:rsidRPr="00521BB4" w:rsidRDefault="00BF2AF8" w:rsidP="005A16C5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01ED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5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992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≥10%</w:t>
            </w:r>
          </w:p>
        </w:tc>
      </w:tr>
      <w:tr w:rsidR="00BF2AF8" w:rsidRPr="00521BB4" w14:paraId="0F3A9C96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F6B2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ulie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KdWxpZW48L0F1dGhvcj48WWVhcj4yMDEzPC9ZZWFyPjxS
ZWNOdW0+NjUzPC9SZWNOdW0+PERpc3BsYXlUZXh0PlsyMl08L0Rpc3BsYXlUZXh0PjxyZWNvcmQ+
PHJlYy1udW1iZXI+NjUzPC9yZWMtbnVtYmVyPjxmb3JlaWduLWtleXM+PGtleSBhcHA9IkVOIiBk
Yi1pZD0ienR0enBzdjlzNWVzemRlczl0N3Zwd3I5OXo5ZHZzZHN4OXh6IiB0aW1lc3RhbXA9IjE1
NDIxOTY5MDQiPjY1Mzwva2V5PjxrZXkgYXBwPSJFTldlYiIgZGItaWQ9IiI+MDwva2V5PjwvZm9y
ZWlnbi1rZXlzPjxyZWYtdHlwZSBuYW1lPSJKb3VybmFsIEFydGljbGUiPjE3PC9yZWYtdHlwZT48
Y29udHJpYnV0b3JzPjxhdXRob3JzPjxhdXRob3I+SnVsaWVuLCBGLjwvYXV0aG9yPjxhdXRob3I+
SGlsbHksIEouPC9hdXRob3I+PGF1dGhvcj5TYWxsYWgsIFQuIEIuPC9hdXRob3I+PGF1dGhvcj5T
a2hpcmksIEEuPC9hdXRob3I+PGF1dGhvcj5NaWNoZWxldCwgRC48L2F1dGhvcj48YXV0aG9yPkJy
YXNoZXIsIEMuPC9hdXRob3I+PGF1dGhvcj5WYXJpbiwgTC48L2F1dGhvcj48YXV0aG9yPk5pdm9j
aGUsIFkuPC9hdXRob3I+PGF1dGhvcj5EYWhtYW5pLCBTLjwvYXV0aG9yPjwvYXV0aG9ycz48L2Nv
bnRyaWJ1dG9ycz48YXV0aC1hZGRyZXNzPkRlcGFydG1lbnQgb2YgQW5lc3RoZXNpYSwgSW50ZW5z
aXZlIGNhcmUgYW5kIFBhaW4gTWFuYWdlbWVudCwgUm9iZXJ0IERlYnJlIFVuaXZlcnNpdHkgSG9z
cGl0YWwsIFBhcmlzIERpZGVyb3QgVW5pdmVyc2l0eSwgUGFyaXMgU29yYm9ubmUgQ2l0ZSwgUGFy
aXMsIEZyYW5jZS48L2F1dGgtYWRkcmVzcz48dGl0bGVzPjx0aXRsZT5QbGV0aHlzbW9ncmFwaGlj
IHZhcmlhYmlsaXR5IGluZGV4IChQVkkpIGFjY3VyYWN5IGluIHByZWRpY3RpbmcgZmx1aWQgcmVz
cG9uc2l2ZW5lc3MgaW4gYW5lc3RoZXRpemVkIGNoaWxkcmVuPC90aXRsZT48c2Vjb25kYXJ5LXRp
dGxlPlBhZWRpYXRyIEFuYWVzdGg8L3NlY29uZGFyeS10aXRsZT48YWx0LXRpdGxlPlBhZWRpYXRy
aWMgYW5hZXN0aGVzaWE8L2FsdC10aXRsZT48L3RpdGxlcz48cGVyaW9kaWNhbD48ZnVsbC10aXRs
ZT5QYWVkaWF0ciBBbmFlc3RoPC9mdWxsLXRpdGxlPjxhYmJyLTE+UGFlZGlhdHJpYyBhbmFlc3Ro
ZXNpYTwvYWJici0xPjwvcGVyaW9kaWNhbD48YWx0LXBlcmlvZGljYWw+PGZ1bGwtdGl0bGU+UGFl
ZGlhdHIgQW5hZXN0aDwvZnVsbC10aXRsZT48YWJici0xPlBhZWRpYXRyaWMgYW5hZXN0aGVzaWE8
L2FiYnItMT48L2FsdC1wZXJpb2RpY2FsPjxwYWdlcz41MzYtNDY8L3BhZ2VzPjx2b2x1bWU+MjM8
L3ZvbHVtZT48bnVtYmVyPjY8L251bWJlcj48ZWRpdGlvbj4yMDEzLzAzLzI2PC9lZGl0aW9uPjxr
ZXl3b3Jkcz48a2V5d29yZD4qQW5lc3RoZXNpYTwva2V5d29yZD48a2V5d29yZD5CbG9vZCBHYXMg
QW5hbHlzaXM8L2tleXdvcmQ+PGtleXdvcmQ+Qm9keSBUZW1wZXJhdHVyZTwva2V5d29yZD48a2V5
d29yZD5DaGlsZDwva2V5d29yZD48a2V5d29yZD5DaGlsZCwgUHJlc2Nob29sPC9rZXl3b3JkPjxr
ZXl3b3JkPkZlbWFsZTwva2V5d29yZD48a2V5d29yZD5GbHVpZCBUaGVyYXB5LyptZXRob2RzPC9r
ZXl3b3JkPjxrZXl3b3JkPkhlbW9keW5hbWljcy9waHlzaW9sb2d5PC9rZXl3b3JkPjxrZXl3b3Jk
PkhlbW9nbG9iaW5zL2FuYWx5c2lzL21ldGFib2xpc208L2tleXdvcmQ+PGtleXdvcmQ+SHVtYW5z
PC9rZXl3b3JkPjxrZXl3b3JkPkludHJhb3BlcmF0aXZlIFBlcmlvZDwva2V5d29yZD48a2V5d29y
ZD5NYWxlPC9rZXl3b3JkPjxrZXl3b3JkPk1vbml0b3JpbmcsIEludHJhb3BlcmF0aXZlPC9rZXl3
b3JkPjxrZXl3b3JkPlBsZXRoeXNtb2dyYXBoeS8qc3RhbmRhcmRzL3N0YXRpc3RpY3MgJmFtcDsg
bnVtZXJpY2FsIGRhdGE8L2tleXdvcmQ+PGtleXdvcmQ+UHJvc3BlY3RpdmUgU3R1ZGllczwva2V5
d29yZD48a2V5d29yZD5ST0MgQ3VydmU8L2tleXdvcmQ+PGtleXdvcmQ+UmVwcm9kdWNpYmlsaXR5
IG9mIFJlc3VsdHM8L2tleXdvcmQ+PGtleXdvcmQ+U3VyZ2ljYWwgUHJvY2VkdXJlcywgT3BlcmF0
aXZlPC9rZXl3b3JkPjwva2V5d29yZHM+PGRhdGVzPjx5ZWFyPjIwMTM8L3llYXI+PHB1Yi1kYXRl
cz48ZGF0ZT5KdW48L2RhdGU+PC9wdWItZGF0ZXM+PC9kYXRlcz48aXNibj4xMTU1LTU2NDU8L2lz
Ym4+PGFjY2Vzc2lvbi1udW0+MjM1MjEwNzM8L2FjY2Vzc2lvbi1udW0+PHVybHM+PHJlbGF0ZWQt
dXJscz48dXJsPmh0dHBzOi8vb25saW5lbGlicmFyeS53aWxleS5jb20vZG9pL2Ficy8xMC4xMTEx
L3Bhbi4xMjEzOTwvdXJsPjwvcmVsYXRlZC11cmxzPjwvdXJscz48ZWxlY3Ryb25pYy1yZXNvdXJj
ZS1udW0+MTAuMTExMS9wYW4uMTIxMzk8L2VsZWN0cm9uaWMtcmVzb3VyY2UtbnVtPjxyZW1vdGUt
ZGF0YWJhc2UtcHJvdmlkZXI+TkxNPC9yZW1vdGUtZGF0YWJhc2UtcHJvdmlkZXI+PGxhbmd1YWdl
PmVuZzwvbGFuZ3VhZ2U+PC9yZWNvcmQ+PC9DaXRlPjwvRW5k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KdWxpZW48L0F1dGhvcj48WWVhcj4yMDEzPC9ZZWFyPjxS
ZWNOdW0+NjUzPC9SZWNOdW0+PERpc3BsYXlUZXh0PlsyMl08L0Rpc3BsYXlUZXh0PjxyZWNvcmQ+
PHJlYy1udW1iZXI+NjUzPC9yZWMtbnVtYmVyPjxmb3JlaWduLWtleXM+PGtleSBhcHA9IkVOIiBk
Yi1pZD0ienR0enBzdjlzNWVzemRlczl0N3Zwd3I5OXo5ZHZzZHN4OXh6IiB0aW1lc3RhbXA9IjE1
NDIxOTY5MDQiPjY1Mzwva2V5PjxrZXkgYXBwPSJFTldlYiIgZGItaWQ9IiI+MDwva2V5PjwvZm9y
ZWlnbi1rZXlzPjxyZWYtdHlwZSBuYW1lPSJKb3VybmFsIEFydGljbGUiPjE3PC9yZWYtdHlwZT48
Y29udHJpYnV0b3JzPjxhdXRob3JzPjxhdXRob3I+SnVsaWVuLCBGLjwvYXV0aG9yPjxhdXRob3I+
SGlsbHksIEouPC9hdXRob3I+PGF1dGhvcj5TYWxsYWgsIFQuIEIuPC9hdXRob3I+PGF1dGhvcj5T
a2hpcmksIEEuPC9hdXRob3I+PGF1dGhvcj5NaWNoZWxldCwgRC48L2F1dGhvcj48YXV0aG9yPkJy
YXNoZXIsIEMuPC9hdXRob3I+PGF1dGhvcj5WYXJpbiwgTC48L2F1dGhvcj48YXV0aG9yPk5pdm9j
aGUsIFkuPC9hdXRob3I+PGF1dGhvcj5EYWhtYW5pLCBTLjwvYXV0aG9yPjwvYXV0aG9ycz48L2Nv
bnRyaWJ1dG9ycz48YXV0aC1hZGRyZXNzPkRlcGFydG1lbnQgb2YgQW5lc3RoZXNpYSwgSW50ZW5z
aXZlIGNhcmUgYW5kIFBhaW4gTWFuYWdlbWVudCwgUm9iZXJ0IERlYnJlIFVuaXZlcnNpdHkgSG9z
cGl0YWwsIFBhcmlzIERpZGVyb3QgVW5pdmVyc2l0eSwgUGFyaXMgU29yYm9ubmUgQ2l0ZSwgUGFy
aXMsIEZyYW5jZS48L2F1dGgtYWRkcmVzcz48dGl0bGVzPjx0aXRsZT5QbGV0aHlzbW9ncmFwaGlj
IHZhcmlhYmlsaXR5IGluZGV4IChQVkkpIGFjY3VyYWN5IGluIHByZWRpY3RpbmcgZmx1aWQgcmVz
cG9uc2l2ZW5lc3MgaW4gYW5lc3RoZXRpemVkIGNoaWxkcmVuPC90aXRsZT48c2Vjb25kYXJ5LXRp
dGxlPlBhZWRpYXRyIEFuYWVzdGg8L3NlY29uZGFyeS10aXRsZT48YWx0LXRpdGxlPlBhZWRpYXRy
aWMgYW5hZXN0aGVzaWE8L2FsdC10aXRsZT48L3RpdGxlcz48cGVyaW9kaWNhbD48ZnVsbC10aXRs
ZT5QYWVkaWF0ciBBbmFlc3RoPC9mdWxsLXRpdGxlPjxhYmJyLTE+UGFlZGlhdHJpYyBhbmFlc3Ro
ZXNpYTwvYWJici0xPjwvcGVyaW9kaWNhbD48YWx0LXBlcmlvZGljYWw+PGZ1bGwtdGl0bGU+UGFl
ZGlhdHIgQW5hZXN0aDwvZnVsbC10aXRsZT48YWJici0xPlBhZWRpYXRyaWMgYW5hZXN0aGVzaWE8
L2FiYnItMT48L2FsdC1wZXJpb2RpY2FsPjxwYWdlcz41MzYtNDY8L3BhZ2VzPjx2b2x1bWU+MjM8
L3ZvbHVtZT48bnVtYmVyPjY8L251bWJlcj48ZWRpdGlvbj4yMDEzLzAzLzI2PC9lZGl0aW9uPjxr
ZXl3b3Jkcz48a2V5d29yZD4qQW5lc3RoZXNpYTwva2V5d29yZD48a2V5d29yZD5CbG9vZCBHYXMg
QW5hbHlzaXM8L2tleXdvcmQ+PGtleXdvcmQ+Qm9keSBUZW1wZXJhdHVyZTwva2V5d29yZD48a2V5
d29yZD5DaGlsZDwva2V5d29yZD48a2V5d29yZD5DaGlsZCwgUHJlc2Nob29sPC9rZXl3b3JkPjxr
ZXl3b3JkPkZlbWFsZTwva2V5d29yZD48a2V5d29yZD5GbHVpZCBUaGVyYXB5LyptZXRob2RzPC9r
ZXl3b3JkPjxrZXl3b3JkPkhlbW9keW5hbWljcy9waHlzaW9sb2d5PC9rZXl3b3JkPjxrZXl3b3Jk
PkhlbW9nbG9iaW5zL2FuYWx5c2lzL21ldGFib2xpc208L2tleXdvcmQ+PGtleXdvcmQ+SHVtYW5z
PC9rZXl3b3JkPjxrZXl3b3JkPkludHJhb3BlcmF0aXZlIFBlcmlvZDwva2V5d29yZD48a2V5d29y
ZD5NYWxlPC9rZXl3b3JkPjxrZXl3b3JkPk1vbml0b3JpbmcsIEludHJhb3BlcmF0aXZlPC9rZXl3
b3JkPjxrZXl3b3JkPlBsZXRoeXNtb2dyYXBoeS8qc3RhbmRhcmRzL3N0YXRpc3RpY3MgJmFtcDsg
bnVtZXJpY2FsIGRhdGE8L2tleXdvcmQ+PGtleXdvcmQ+UHJvc3BlY3RpdmUgU3R1ZGllczwva2V5
d29yZD48a2V5d29yZD5ST0MgQ3VydmU8L2tleXdvcmQ+PGtleXdvcmQ+UmVwcm9kdWNpYmlsaXR5
IG9mIFJlc3VsdHM8L2tleXdvcmQ+PGtleXdvcmQ+U3VyZ2ljYWwgUHJvY2VkdXJlcywgT3BlcmF0
aXZlPC9rZXl3b3JkPjwva2V5d29yZHM+PGRhdGVzPjx5ZWFyPjIwMTM8L3llYXI+PHB1Yi1kYXRl
cz48ZGF0ZT5KdW48L2RhdGU+PC9wdWItZGF0ZXM+PC9kYXRlcz48aXNibj4xMTU1LTU2NDU8L2lz
Ym4+PGFjY2Vzc2lvbi1udW0+MjM1MjEwNzM8L2FjY2Vzc2lvbi1udW0+PHVybHM+PHJlbGF0ZWQt
dXJscz48dXJsPmh0dHBzOi8vb25saW5lbGlicmFyeS53aWxleS5jb20vZG9pL2Ficy8xMC4xMTEx
L3Bhbi4xMjEzOTwvdXJsPjwvcmVsYXRlZC11cmxzPjwvdXJscz48ZWxlY3Ryb25pYy1yZXNvdXJj
ZS1udW0+MTAuMTExMS9wYW4uMTIxMzk8L2VsZWN0cm9uaWMtcmVzb3VyY2UtbnVtPjxyZW1vdGUt
ZGF0YWJhc2UtcHJvdmlkZXI+TkxNPC9yZW1vdGUtZGF0YWJhc2UtcHJvdmlkZXI+PGxhbmd1YWdl
PmVuZzwvbGFuZ3VhZ2U+PC9yZWNvcmQ+PC9DaXRlPjwvRW5k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2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AF6CA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5B0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005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hildren-non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557C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5953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B8D8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crystalloids 10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FB55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5%</w:t>
            </w:r>
          </w:p>
        </w:tc>
      </w:tr>
      <w:tr w:rsidR="00BF2AF8" w:rsidRPr="00521BB4" w14:paraId="5DC09E85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5DC84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onur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251cjwvQXV0aG9yPjxZZWFyPjIwMTY8L1llYXI+PFJl
Y051bT41MzQ8L1JlY051bT48RGlzcGxheVRleHQ+WzIzXTwvRGlzcGxheVRleHQ+PHJlY29yZD48
cmVjLW51bWJlcj41MzQ8L3JlYy1udW1iZXI+PGZvcmVpZ24ta2V5cz48a2V5IGFwcD0iRU4iIGRi
LWlkPSJ6dHR6cHN2OXM1ZXN6ZGVzOXQ3dnB3cjk5ejlkdnNkc3g5eHoiIHRpbWVzdGFtcD0iMTU0
MjE5NjkwNCI+NTM0PC9rZXk+PGtleSBhcHA9IkVOV2ViIiBkYi1pZD0iIj4wPC9rZXk+PC9mb3Jl
aWduLWtleXM+PHJlZi10eXBlIG5hbWU9IkpvdXJuYWwgQXJ0aWNsZSI+MTc8L3JlZi10eXBlPjxj
b250cmlidXRvcnM+PGF1dGhvcnM+PGF1dGhvcj5Lb251ciwgSC48L2F1dGhvcj48YXV0aG9yPkVy
ZG9nYW4gS2F5aGFuLCBHLjwvYXV0aG9yPjxhdXRob3I+VG9wcmFrLCBILiBJLjwvYXV0aG9yPjxh
dXRob3I+QnVjYWssIE4uPC9hdXRob3I+PGF1dGhvcj5BeWRvZ2FuLCBNLiBTLjwvYXV0aG9yPjxh
dXRob3I+WW9sb2dsdSwgUy48L2F1dGhvcj48YXV0aG9yPkR1cm11cywgTS48L2F1dGhvcj48YXV0
aG9yPllpbG1heiwgUy48L2F1dGhvcj48L2F1dGhvcnM+PC9jb250cmlidXRvcnM+PGF1dGgtYWRk
cmVzcz5EZXBhcnRtZW50IG9mIEFuZXN0aGVzaW9sb2d5IGFuZCBSZWFuaW1hdGlvbiwgR296dGVw
ZSBFZHVjYXRpb24gYW5kIFJlc2VhcmNoIEhvc3BpdGFsLCBNZWRlbml5ZXQgVW5pdmVyc2l0eSwg
SXN0YW5idWwsIFR1cmtleS4mI3hEO0RlcGFydG1lbnQgb2YgQW5lc3RoZXNpb2xvZ3kgYW5kIFJl
YW5pbWF0aW9uLCBJbm9udSBVbml2ZXJzaXR5IE1lZGljYWwgRmFjdWx0eSwgTWFsYXR5YSwgVHVy
a2V5LiBFbGVjdHJvbmljIGFkZHJlc3M6IGRyZ3VsYXllckB5YWhvby5jb20uJiN4RDtEZXBhcnRt
ZW50IG9mIEFuZXN0aGVzaW9sb2d5IGFuZCBSZWFuaW1hdGlvbiwgSW5vbnUgVW5pdmVyc2l0eSBN
ZWRpY2FsIEZhY3VsdHksIE1hbGF0eWEsIFR1cmtleS4mI3hEO0RlcGFydG1lbnQgb2YgQmlvc3Rh
dGlzdGljcywgSW5vbnUgVW5pdmVyc2l0eSBNZWRpY2FsIEZhY3VsdHksIE1hbGF0eWEsIFR1cmtl
eS4mI3hEO0RlcGFydG1lbnQgb2YgR2VuZXJhbCBTdXJnZXJ5LCBJbm9udSBVbml2ZXJzaXR5IE1l
ZGljYWwgRmFjdWx0eSwgTWFsYXR5YSwgVHVya2V5LjwvYXV0aC1hZGRyZXNzPjx0aXRsZXM+PHRp
dGxlPkV2YWx1YXRpb24gb2YgcGxldGggdmFyaWFiaWxpdHkgaW5kZXggYXMgYSBwcmVkaWN0b3Ig
b2YgZmx1aWQgcmVzcG9uc2l2ZW5lc3MgZHVyaW5nIG9ydGhvdG9waWMgbGl2ZXIgdHJhbnNwbGFu
dGF0aW9uPC90aXRsZT48c2Vjb25kYXJ5LXRpdGxlPkthb2hzaXVuZyBKIE1lZCBTY2k8L3NlY29u
ZGFyeS10aXRsZT48YWx0LXRpdGxlPlRoZSBLYW9oc2l1bmcgam91cm5hbCBvZiBtZWRpY2FsIHNj
aWVuY2VzPC9hbHQtdGl0bGU+PC90aXRsZXM+PHBlcmlvZGljYWw+PGZ1bGwtdGl0bGU+S2FvaHNp
dW5nIEogTWVkIFNjaTwvZnVsbC10aXRsZT48YWJici0xPlRoZSBLYW9oc2l1bmcgam91cm5hbCBv
ZiBtZWRpY2FsIHNjaWVuY2VzPC9hYmJyLTE+PC9wZXJpb2RpY2FsPjxhbHQtcGVyaW9kaWNhbD48
ZnVsbC10aXRsZT5LYW9oc2l1bmcgSiBNZWQgU2NpPC9mdWxsLXRpdGxlPjxhYmJyLTE+VGhlIEth
b2hzaXVuZyBqb3VybmFsIG9mIG1lZGljYWwgc2NpZW5jZXM8L2FiYnItMT48L2FsdC1wZXJpb2Rp
Y2FsPjxwYWdlcz4zNzMtODA8L3BhZ2VzPjx2b2x1bWU+MzI8L3ZvbHVtZT48bnVtYmVyPjc8L251
bWJlcj48ZWRpdGlvbj4yMDE2LzA3LzI4PC9lZGl0aW9uPjxrZXl3b3Jkcz48a2V5d29yZD5CbG9v
ZCBQcmVzc3VyZTwva2V5d29yZD48a2V5d29yZD5EZW1vZ3JhcGh5PC9rZXl3b3JkPjxrZXl3b3Jk
PkZlbWFsZTwva2V5d29yZD48a2V5d29yZD4qRmx1aWQgVGhlcmFweTwva2V5d29yZD48a2V5d29y
ZD5IZW1vZHluYW1pY3M8L2tleXdvcmQ+PGtleXdvcmQ+SHVtYW5zPC9rZXl3b3JkPjxrZXl3b3Jk
PipMaXZlciBUcmFuc3BsYW50YXRpb248L2tleXdvcmQ+PGtleXdvcmQ+TWFsZTwva2V5d29yZD48
a2V5d29yZD5NaWRkbGUgQWdlZDwva2V5d29yZD48a2V5d29yZD4qUGxldGh5c21vZ3JhcGh5PC9r
ZXl3b3JkPjxrZXl3b3JkPlJPQyBDdXJ2ZTwva2V5d29yZD48a2V5d29yZD5TdHJva2UgVm9sdW1l
PC9rZXl3b3JkPjxrZXl3b3JkPipGbHVpZCByZXNwb25zaXZlbmVzczwva2V5d29yZD48a2V5d29y
ZD4qUGxldGggdmFyaWFiaWxpdHkgaW5kZXg8L2tleXdvcmQ+PC9rZXl3b3Jkcz48ZGF0ZXM+PHll
YXI+MjAxNjwveWVhcj48cHViLWRhdGVzPjxkYXRlPkp1bDwvZGF0ZT48L3B1Yi1kYXRlcz48L2Rh
dGVzPjxpc2JuPjE2MDctNTUxeDwvaXNibj48YWNjZXNzaW9uLW51bT4yNzQ1MDAyNzwvYWNjZXNz
aW9uLW51bT48dXJscz48cmVsYXRlZC11cmxzPjx1cmw+aHR0cHM6Ly9hYy5lbHMtY2RuLmNvbS9T
MTYwNzU1MVgxNjMwMDgzMy8xLXMyLjAtUzE2MDc1NTFYMTYzMDA4MzMtbWFpbi5wZGY/X3RpZD0x
Nzg1MjI1YS00ODU2LTRiNTMtODM1OS0wZWJiNzViNTgzMzAmYW1wO2FjZG5hdD0xNTQxMzQwODI0
XzMxNDFhMmFiMTQzZTA0NWQwNzU5NWIwOWM5ODY0ZmNlPC91cmw+PC9yZWxhdGVkLXVybHM+PC91
cmxzPjxlbGVjdHJvbmljLXJlc291cmNlLW51bT4xMC4xMDE2L2oua2ptcy4yMDE2LjA1LjAxNDwv
ZWxlY3Ryb25pYy1yZXNvdXJjZS1udW0+PHJlbW90ZS1kYXRhYmFzZS1wcm92aWRlcj5OTE08L3Jl
bW90ZS1kYXRhYmFzZS1wcm92aWRlcj48bGFuZ3VhZ2U+ZW5nPC9sYW5ndWFnZT48L3JlY29yZD48
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Lb251cjwvQXV0aG9yPjxZZWFyPjIwMTY8L1llYXI+PFJl
Y051bT41MzQ8L1JlY051bT48RGlzcGxheVRleHQ+WzIzXTwvRGlzcGxheVRleHQ+PHJlY29yZD48
cmVjLW51bWJlcj41MzQ8L3JlYy1udW1iZXI+PGZvcmVpZ24ta2V5cz48a2V5IGFwcD0iRU4iIGRi
LWlkPSJ6dHR6cHN2OXM1ZXN6ZGVzOXQ3dnB3cjk5ejlkdnNkc3g5eHoiIHRpbWVzdGFtcD0iMTU0
MjE5NjkwNCI+NTM0PC9rZXk+PGtleSBhcHA9IkVOV2ViIiBkYi1pZD0iIj4wPC9rZXk+PC9mb3Jl
aWduLWtleXM+PHJlZi10eXBlIG5hbWU9IkpvdXJuYWwgQXJ0aWNsZSI+MTc8L3JlZi10eXBlPjxj
b250cmlidXRvcnM+PGF1dGhvcnM+PGF1dGhvcj5Lb251ciwgSC48L2F1dGhvcj48YXV0aG9yPkVy
ZG9nYW4gS2F5aGFuLCBHLjwvYXV0aG9yPjxhdXRob3I+VG9wcmFrLCBILiBJLjwvYXV0aG9yPjxh
dXRob3I+QnVjYWssIE4uPC9hdXRob3I+PGF1dGhvcj5BeWRvZ2FuLCBNLiBTLjwvYXV0aG9yPjxh
dXRob3I+WW9sb2dsdSwgUy48L2F1dGhvcj48YXV0aG9yPkR1cm11cywgTS48L2F1dGhvcj48YXV0
aG9yPllpbG1heiwgUy48L2F1dGhvcj48L2F1dGhvcnM+PC9jb250cmlidXRvcnM+PGF1dGgtYWRk
cmVzcz5EZXBhcnRtZW50IG9mIEFuZXN0aGVzaW9sb2d5IGFuZCBSZWFuaW1hdGlvbiwgR296dGVw
ZSBFZHVjYXRpb24gYW5kIFJlc2VhcmNoIEhvc3BpdGFsLCBNZWRlbml5ZXQgVW5pdmVyc2l0eSwg
SXN0YW5idWwsIFR1cmtleS4mI3hEO0RlcGFydG1lbnQgb2YgQW5lc3RoZXNpb2xvZ3kgYW5kIFJl
YW5pbWF0aW9uLCBJbm9udSBVbml2ZXJzaXR5IE1lZGljYWwgRmFjdWx0eSwgTWFsYXR5YSwgVHVy
a2V5LiBFbGVjdHJvbmljIGFkZHJlc3M6IGRyZ3VsYXllckB5YWhvby5jb20uJiN4RDtEZXBhcnRt
ZW50IG9mIEFuZXN0aGVzaW9sb2d5IGFuZCBSZWFuaW1hdGlvbiwgSW5vbnUgVW5pdmVyc2l0eSBN
ZWRpY2FsIEZhY3VsdHksIE1hbGF0eWEsIFR1cmtleS4mI3hEO0RlcGFydG1lbnQgb2YgQmlvc3Rh
dGlzdGljcywgSW5vbnUgVW5pdmVyc2l0eSBNZWRpY2FsIEZhY3VsdHksIE1hbGF0eWEsIFR1cmtl
eS4mI3hEO0RlcGFydG1lbnQgb2YgR2VuZXJhbCBTdXJnZXJ5LCBJbm9udSBVbml2ZXJzaXR5IE1l
ZGljYWwgRmFjdWx0eSwgTWFsYXR5YSwgVHVya2V5LjwvYXV0aC1hZGRyZXNzPjx0aXRsZXM+PHRp
dGxlPkV2YWx1YXRpb24gb2YgcGxldGggdmFyaWFiaWxpdHkgaW5kZXggYXMgYSBwcmVkaWN0b3Ig
b2YgZmx1aWQgcmVzcG9uc2l2ZW5lc3MgZHVyaW5nIG9ydGhvdG9waWMgbGl2ZXIgdHJhbnNwbGFu
dGF0aW9uPC90aXRsZT48c2Vjb25kYXJ5LXRpdGxlPkthb2hzaXVuZyBKIE1lZCBTY2k8L3NlY29u
ZGFyeS10aXRsZT48YWx0LXRpdGxlPlRoZSBLYW9oc2l1bmcgam91cm5hbCBvZiBtZWRpY2FsIHNj
aWVuY2VzPC9hbHQtdGl0bGU+PC90aXRsZXM+PHBlcmlvZGljYWw+PGZ1bGwtdGl0bGU+S2FvaHNp
dW5nIEogTWVkIFNjaTwvZnVsbC10aXRsZT48YWJici0xPlRoZSBLYW9oc2l1bmcgam91cm5hbCBv
ZiBtZWRpY2FsIHNjaWVuY2VzPC9hYmJyLTE+PC9wZXJpb2RpY2FsPjxhbHQtcGVyaW9kaWNhbD48
ZnVsbC10aXRsZT5LYW9oc2l1bmcgSiBNZWQgU2NpPC9mdWxsLXRpdGxlPjxhYmJyLTE+VGhlIEth
b2hzaXVuZyBqb3VybmFsIG9mIG1lZGljYWwgc2NpZW5jZXM8L2FiYnItMT48L2FsdC1wZXJpb2Rp
Y2FsPjxwYWdlcz4zNzMtODA8L3BhZ2VzPjx2b2x1bWU+MzI8L3ZvbHVtZT48bnVtYmVyPjc8L251
bWJlcj48ZWRpdGlvbj4yMDE2LzA3LzI4PC9lZGl0aW9uPjxrZXl3b3Jkcz48a2V5d29yZD5CbG9v
ZCBQcmVzc3VyZTwva2V5d29yZD48a2V5d29yZD5EZW1vZ3JhcGh5PC9rZXl3b3JkPjxrZXl3b3Jk
PkZlbWFsZTwva2V5d29yZD48a2V5d29yZD4qRmx1aWQgVGhlcmFweTwva2V5d29yZD48a2V5d29y
ZD5IZW1vZHluYW1pY3M8L2tleXdvcmQ+PGtleXdvcmQ+SHVtYW5zPC9rZXl3b3JkPjxrZXl3b3Jk
PipMaXZlciBUcmFuc3BsYW50YXRpb248L2tleXdvcmQ+PGtleXdvcmQ+TWFsZTwva2V5d29yZD48
a2V5d29yZD5NaWRkbGUgQWdlZDwva2V5d29yZD48a2V5d29yZD4qUGxldGh5c21vZ3JhcGh5PC9r
ZXl3b3JkPjxrZXl3b3JkPlJPQyBDdXJ2ZTwva2V5d29yZD48a2V5d29yZD5TdHJva2UgVm9sdW1l
PC9rZXl3b3JkPjxrZXl3b3JkPipGbHVpZCByZXNwb25zaXZlbmVzczwva2V5d29yZD48a2V5d29y
ZD4qUGxldGggdmFyaWFiaWxpdHkgaW5kZXg8L2tleXdvcmQ+PC9rZXl3b3Jkcz48ZGF0ZXM+PHll
YXI+MjAxNjwveWVhcj48cHViLWRhdGVzPjxkYXRlPkp1bDwvZGF0ZT48L3B1Yi1kYXRlcz48L2Rh
dGVzPjxpc2JuPjE2MDctNTUxeDwvaXNibj48YWNjZXNzaW9uLW51bT4yNzQ1MDAyNzwvYWNjZXNz
aW9uLW51bT48dXJscz48cmVsYXRlZC11cmxzPjx1cmw+aHR0cHM6Ly9hYy5lbHMtY2RuLmNvbS9T
MTYwNzU1MVgxNjMwMDgzMy8xLXMyLjAtUzE2MDc1NTFYMTYzMDA4MzMtbWFpbi5wZGY/X3RpZD0x
Nzg1MjI1YS00ODU2LTRiNTMtODM1OS0wZWJiNzViNTgzMzAmYW1wO2FjZG5hdD0xNTQxMzQwODI0
XzMxNDFhMmFiMTQzZTA0NWQwNzU5NWIwOWM5ODY0ZmNlPC91cmw+PC9yZWxhdGVkLXVybHM+PC91
cmxzPjxlbGVjdHJvbmljLXJlc291cmNlLW51bT4xMC4xMDE2L2oua2ptcy4yMDE2LjA1LjAxNDwv
ZWxlY3Ryb25pYy1yZXNvdXJjZS1udW0+PHJlbW90ZS1kYXRhYmFzZS1wcm92aWRlcj5OTE08L3Jl
bW90ZS1kYXRhYmFzZS1wcm92aWRlcj48bGFuZ3VhZ2U+ZW5nPC9sYW5ndWFnZT48L3JlY29yZD48
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3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8C5E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D8E1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E45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orthotopic liver transplant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A4B6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C26B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9.3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56B8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10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8E2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7255C9A4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E2AEF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e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SBHdWVuPC9BdXRob3I+PFllYXI+MjAxODwvWWVhcj48
UmVjTnVtPjQ3MjwvUmVjTnVtPjxEaXNwbGF5VGV4dD5bMjRdPC9EaXNwbGF5VGV4dD48cmVjb3Jk
PjxyZWMtbnVtYmVyPjQ3MjwvcmVjLW51bWJlcj48Zm9yZWlnbi1rZXlzPjxrZXkgYXBwPSJFTiIg
ZGItaWQ9Inp0dHpwc3Y5czVlc3pkZXM5dDd2cHdyOTl6OWR2c2RzeDl4eiIgdGltZXN0YW1wPSIx
NTQyMTk2OTA0Ij40NzI8L2tleT48a2V5IGFwcD0iRU5XZWIiIGRiLWlkPSIiPjA8L2tleT48L2Zv
cmVpZ24ta2V5cz48cmVmLXR5cGUgbmFtZT0iSm91cm5hbCBBcnRpY2xlIj4xNzwvcmVmLXR5cGU+
PGNvbnRyaWJ1dG9ycz48YXV0aG9ycz48YXV0aG9yPkxlIEd1ZW4sIE0uPC9hdXRob3I+PGF1dGhv
cj5Gb2xsaW4sIEEuPC9hdXRob3I+PGF1dGhvcj5HYXlhdCwgRS48L2F1dGhvcj48YXV0aG9yPkZp
c2NobGVyLCBNLjwvYXV0aG9yPjwvYXV0aG9ycz48L2NvbnRyaWJ1dG9ycz48YXV0aC1hZGRyZXNz
PkRlcGFydG1lbnQgb2YgQW5lc3RoZXNpb2xvZ3ksIEhvcGl0YWwgRm9jaC4mI3hEO1VuaXZlcnNp
dGUgVmVyc2FpbGxlcyBTYWludC1RdWVudGluIGVuIFl2ZWxpbmVzLCBTdXJlc25lcy4mI3hEO0Rl
cGFydG1lbnQgb2YgQW5lc3RoZXNpb2xvZ3kgYW5kIENyaXRpY2FsIENhcmUgTWVkaWNpbmUsIEhv
cGl0YWwgU2FpbnQgTG91aXMtTGFyaWJvaXNpZXJlLUZlcm5hbmQgV2lkYWwuJiN4RDtVTVItUyA5
NDIsIElOU0VSTSwgVW5pdmVyc2l0eSBQYXJpcyA3IERpZGVyb3QsIFBhcmlzLCBGcmFuY2UuPC9h
dXRoLWFkZHJlc3M+PHRpdGxlcz48dGl0bGU+VGhlIHBsZXRoeXNtb2dyYXBoaWMgdmFyaWFiaWxp
dHkgaW5kZXggZG9lcyBub3QgcHJlZGljdCBmbHVpZCByZXNwb25zaXZlbmVzcyBlc3RpbWF0ZWQg
YnkgZXNvcGhhZ2VhbCBEb3BwbGVyIGR1cmluZyBraWRuZXkgdHJhbnNwbGFudGF0aW9uOiBBIGNv
bnRyb2xsZWQgc3R1ZHk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xMDcyMzwvcGFnZXM+PHZvbHVt
ZT45Nzwvdm9sdW1lPjxudW1iZXI+MjA8L251bWJlcj48ZWRpdGlvbj4yMDE4LzA1LzE3PC9lZGl0
aW9uPjxrZXl3b3Jkcz48a2V5d29yZD4qRWNob2NhcmRpb2dyYXBoeSwgRG9wcGxlci9tZXRob2Rz
L3N0YW5kYXJkczwva2V5d29yZD48a2V5d29yZD5FY2hvY2FyZGlvZ3JhcGh5LCBUcmFuc2Vzb3Bo
YWdlYWwvbWV0aG9kcy9zdGFuZGFyZHM8L2tleXdvcmQ+PGtleXdvcmQ+RmVtYWxlPC9rZXl3b3Jk
PjxrZXl3b3JkPkZsdWlkIFRoZXJhcHkvKm1ldGhvZHM8L2tleXdvcmQ+PGtleXdvcmQ+SGVtb2R5
bmFtaWNzL3BoeXNpb2xvZ3k8L2tleXdvcmQ+PGtleXdvcmQ+SHVtYW5zPC9rZXl3b3JkPjxrZXl3
b3JkPktpZG5leSBGYWlsdXJlLCBDaHJvbmljL3BoeXNpb3BhdGhvbG9neS8qc3VyZ2VyeTwva2V5
d29yZD48a2V5d29yZD5LaWRuZXkgVHJhbnNwbGFudGF0aW9uLyptZXRob2RzPC9rZXl3b3JkPjxr
ZXl3b3JkPk1hbGU8L2tleXdvcmQ+PGtleXdvcmQ+TWlkZGxlIEFnZWQ8L2tleXdvcmQ+PGtleXdv
cmQ+TW9uaXRvcmluZywgSW50cmFvcGVyYXRpdmUvKm1ldGhvZHMvc3RhbmRhcmRzPC9rZXl3b3Jk
PjxrZXl3b3JkPk94aW1ldHJ5L21ldGhvZHM8L2tleXdvcmQ+PGtleXdvcmQ+UGxldGh5c21vZ3Jh
cGh5LyptZXRob2RzL3N0YW5kYXJkczwva2V5d29yZD48a2V5d29yZD5QcmVkaWN0aXZlIFZhbHVl
IG9mIFRlc3RzPC9rZXl3b3JkPjxrZXl3b3JkPlJlcHJvZHVjaWJpbGl0eSBvZiBSZXN1bHRzPC9r
ZXl3b3JkPjxrZXl3b3JkPlN0cm9rZSBWb2x1bWUvKnBoeXNpb2xvZ3k8L2tleXdvcmQ+PC9rZXl3
b3Jkcz48ZGF0ZXM+PHllYXI+MjAxODwveWVhcj48cHViLWRhdGVzPjxkYXRlPk1heTwvZGF0ZT48
L3B1Yi1kYXRlcz48L2RhdGVzPjxpc2JuPjAwMjUtNzk3NDwvaXNibj48YWNjZXNzaW9uLW51bT4y
OTc2ODM0MTwvYWNjZXNzaW9uLW51bT48dXJscz48cmVsYXRlZC11cmxzPjx1cmw+aHR0cHM6Ly93
d3cubmNiaS5ubG0ubmloLmdvdi9wbWMvYXJ0aWNsZXMvUE1DNTk3NjMwMy9wZGYvbWVkaS05Ny1l
MTA3MjMucGRmPC91cmw+PC9yZWxhdGVkLXVybHM+PC91cmxzPjxjdXN0b20yPlBNQzU5NzYzMDM8
L2N1c3RvbTI+PGVsZWN0cm9uaWMtcmVzb3VyY2UtbnVtPjEwLjEwOTcvbWQuMDAwMDAwMDAwMDAx
MDcyMzwvZWxlY3Ryb25pYy1yZXNvdXJjZS1udW0+PHJlbW90ZS1kYXRhYmFzZS1wcm92aWRlcj5O
TE08L3JlbW90ZS1kYXRhYmFzZS1wcm92aWRlcj48bGFuZ3VhZ2U+ZW5nPC9sYW5ndWFnZT48L3Jl
Y29yZD48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SBHdWVuPC9BdXRob3I+PFllYXI+MjAxODwvWWVhcj48
UmVjTnVtPjQ3MjwvUmVjTnVtPjxEaXNwbGF5VGV4dD5bMjRdPC9EaXNwbGF5VGV4dD48cmVjb3Jk
PjxyZWMtbnVtYmVyPjQ3MjwvcmVjLW51bWJlcj48Zm9yZWlnbi1rZXlzPjxrZXkgYXBwPSJFTiIg
ZGItaWQ9Inp0dHpwc3Y5czVlc3pkZXM5dDd2cHdyOTl6OWR2c2RzeDl4eiIgdGltZXN0YW1wPSIx
NTQyMTk2OTA0Ij40NzI8L2tleT48a2V5IGFwcD0iRU5XZWIiIGRiLWlkPSIiPjA8L2tleT48L2Zv
cmVpZ24ta2V5cz48cmVmLXR5cGUgbmFtZT0iSm91cm5hbCBBcnRpY2xlIj4xNzwvcmVmLXR5cGU+
PGNvbnRyaWJ1dG9ycz48YXV0aG9ycz48YXV0aG9yPkxlIEd1ZW4sIE0uPC9hdXRob3I+PGF1dGhv
cj5Gb2xsaW4sIEEuPC9hdXRob3I+PGF1dGhvcj5HYXlhdCwgRS48L2F1dGhvcj48YXV0aG9yPkZp
c2NobGVyLCBNLjwvYXV0aG9yPjwvYXV0aG9ycz48L2NvbnRyaWJ1dG9ycz48YXV0aC1hZGRyZXNz
PkRlcGFydG1lbnQgb2YgQW5lc3RoZXNpb2xvZ3ksIEhvcGl0YWwgRm9jaC4mI3hEO1VuaXZlcnNp
dGUgVmVyc2FpbGxlcyBTYWludC1RdWVudGluIGVuIFl2ZWxpbmVzLCBTdXJlc25lcy4mI3hEO0Rl
cGFydG1lbnQgb2YgQW5lc3RoZXNpb2xvZ3kgYW5kIENyaXRpY2FsIENhcmUgTWVkaWNpbmUsIEhv
cGl0YWwgU2FpbnQgTG91aXMtTGFyaWJvaXNpZXJlLUZlcm5hbmQgV2lkYWwuJiN4RDtVTVItUyA5
NDIsIElOU0VSTSwgVW5pdmVyc2l0eSBQYXJpcyA3IERpZGVyb3QsIFBhcmlzLCBGcmFuY2UuPC9h
dXRoLWFkZHJlc3M+PHRpdGxlcz48dGl0bGU+VGhlIHBsZXRoeXNtb2dyYXBoaWMgdmFyaWFiaWxp
dHkgaW5kZXggZG9lcyBub3QgcHJlZGljdCBmbHVpZCByZXNwb25zaXZlbmVzcyBlc3RpbWF0ZWQg
YnkgZXNvcGhhZ2VhbCBEb3BwbGVyIGR1cmluZyBraWRuZXkgdHJhbnNwbGFudGF0aW9uOiBBIGNv
bnRyb2xsZWQgc3R1ZHk8L3RpdGxlPjxzZWNvbmRhcnktdGl0bGU+TWVkaWNpbmUgKEJhbHRpbW9y
ZSk8L3NlY29uZGFyeS10aXRsZT48YWx0LXRpdGxlPk1lZGljaW5lPC9hbHQtdGl0bGU+PC90aXRs
ZXM+PHBlcmlvZGljYWw+PGZ1bGwtdGl0bGU+TWVkaWNpbmUgKEJhbHRpbW9yZSk8L2Z1bGwtdGl0
bGU+PGFiYnItMT5NZWRpY2luZTwvYWJici0xPjwvcGVyaW9kaWNhbD48YWx0LXBlcmlvZGljYWw+
PGZ1bGwtdGl0bGU+TWVkaWNpbmUgKEJhbHRpbW9yZSk8L2Z1bGwtdGl0bGU+PGFiYnItMT5NZWRp
Y2luZTwvYWJici0xPjwvYWx0LXBlcmlvZGljYWw+PHBhZ2VzPmUxMDcyMzwvcGFnZXM+PHZvbHVt
ZT45Nzwvdm9sdW1lPjxudW1iZXI+MjA8L251bWJlcj48ZWRpdGlvbj4yMDE4LzA1LzE3PC9lZGl0
aW9uPjxrZXl3b3Jkcz48a2V5d29yZD4qRWNob2NhcmRpb2dyYXBoeSwgRG9wcGxlci9tZXRob2Rz
L3N0YW5kYXJkczwva2V5d29yZD48a2V5d29yZD5FY2hvY2FyZGlvZ3JhcGh5LCBUcmFuc2Vzb3Bo
YWdlYWwvbWV0aG9kcy9zdGFuZGFyZHM8L2tleXdvcmQ+PGtleXdvcmQ+RmVtYWxlPC9rZXl3b3Jk
PjxrZXl3b3JkPkZsdWlkIFRoZXJhcHkvKm1ldGhvZHM8L2tleXdvcmQ+PGtleXdvcmQ+SGVtb2R5
bmFtaWNzL3BoeXNpb2xvZ3k8L2tleXdvcmQ+PGtleXdvcmQ+SHVtYW5zPC9rZXl3b3JkPjxrZXl3
b3JkPktpZG5leSBGYWlsdXJlLCBDaHJvbmljL3BoeXNpb3BhdGhvbG9neS8qc3VyZ2VyeTwva2V5
d29yZD48a2V5d29yZD5LaWRuZXkgVHJhbnNwbGFudGF0aW9uLyptZXRob2RzPC9rZXl3b3JkPjxr
ZXl3b3JkPk1hbGU8L2tleXdvcmQ+PGtleXdvcmQ+TWlkZGxlIEFnZWQ8L2tleXdvcmQ+PGtleXdv
cmQ+TW9uaXRvcmluZywgSW50cmFvcGVyYXRpdmUvKm1ldGhvZHMvc3RhbmRhcmRzPC9rZXl3b3Jk
PjxrZXl3b3JkPk94aW1ldHJ5L21ldGhvZHM8L2tleXdvcmQ+PGtleXdvcmQ+UGxldGh5c21vZ3Jh
cGh5LyptZXRob2RzL3N0YW5kYXJkczwva2V5d29yZD48a2V5d29yZD5QcmVkaWN0aXZlIFZhbHVl
IG9mIFRlc3RzPC9rZXl3b3JkPjxrZXl3b3JkPlJlcHJvZHVjaWJpbGl0eSBvZiBSZXN1bHRzPC9r
ZXl3b3JkPjxrZXl3b3JkPlN0cm9rZSBWb2x1bWUvKnBoeXNpb2xvZ3k8L2tleXdvcmQ+PC9rZXl3
b3Jkcz48ZGF0ZXM+PHllYXI+MjAxODwveWVhcj48cHViLWRhdGVzPjxkYXRlPk1heTwvZGF0ZT48
L3B1Yi1kYXRlcz48L2RhdGVzPjxpc2JuPjAwMjUtNzk3NDwvaXNibj48YWNjZXNzaW9uLW51bT4y
OTc2ODM0MTwvYWNjZXNzaW9uLW51bT48dXJscz48cmVsYXRlZC11cmxzPjx1cmw+aHR0cHM6Ly93
d3cubmNiaS5ubG0ubmloLmdvdi9wbWMvYXJ0aWNsZXMvUE1DNTk3NjMwMy9wZGYvbWVkaS05Ny1l
MTA3MjMucGRmPC91cmw+PC9yZWxhdGVkLXVybHM+PC91cmxzPjxjdXN0b20yPlBNQzU5NzYzMDM8
L2N1c3RvbTI+PGVsZWN0cm9uaWMtcmVzb3VyY2UtbnVtPjEwLjEwOTcvbWQuMDAwMDAwMDAwMDAx
MDcyMzwvZWxlY3Ryb25pYy1yZXNvdXJjZS1udW0+PHJlbW90ZS1kYXRhYmFzZS1wcm92aWRlcj5O
TE08L3JlbW90ZS1kYXRhYmFzZS1wcm92aWRlcj48bGFuZ3VhZ2U+ZW5nPC9sYW5ndWFnZT48L3Jl
Y29yZD48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4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1EBC5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88FA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E9AA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kidney transplant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E890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B2EE" w14:textId="77777777" w:rsidR="00BF2AF8" w:rsidRPr="00521BB4" w:rsidRDefault="00BF2AF8" w:rsidP="005A16C5">
            <w:pPr>
              <w:widowControl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2D67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crystalloids 250 m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29331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≥10%</w:t>
            </w:r>
          </w:p>
        </w:tc>
      </w:tr>
      <w:tr w:rsidR="00BF2AF8" w:rsidRPr="00521BB4" w14:paraId="4FCE9849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588BF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ee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WU8L0F1dGhvcj48WWVhcj4yMDE2PC9ZZWFyPjxSZWNO
dW0+NTE4PC9SZWNOdW0+PERpc3BsYXlUZXh0PlsyNV08L0Rpc3BsYXlUZXh0PjxyZWNvcmQ+PHJl
Yy1udW1iZXI+NTE4PC9yZWMtbnVtYmVyPjxmb3JlaWduLWtleXM+PGtleSBhcHA9IkVOIiBkYi1p
ZD0ienR0enBzdjlzNWVzemRlczl0N3Zwd3I5OXo5ZHZzZHN4OXh6IiB0aW1lc3RhbXA9IjE1NDIx
OTY5MDQiPjUxODwva2V5PjxrZXkgYXBwPSJFTldlYiIgZGItaWQ9IiI+MDwva2V5PjwvZm9yZWln
bi1rZXlzPjxyZWYtdHlwZSBuYW1lPSJKb3VybmFsIEFydGljbGUiPjE3PC9yZWYtdHlwZT48Y29u
dHJpYnV0b3JzPjxhdXRob3JzPjxhdXRob3I+TGVlLCBTLiBILjwvYXV0aG9yPjxhdXRob3I+Q2h1
biwgWS4gTS48L2F1dGhvcj48YXV0aG9yPk9oLCBZLiBKLjwvYXV0aG9yPjxhdXRob3I+U2hpbiwg
Uy48L2F1dGhvcj48YXV0aG9yPlBhcmssIFMuIEouPC9hdXRob3I+PGF1dGhvcj5LaW0sIFMuIFku
PC9hdXRob3I+PGF1dGhvcj5DaG9pLCBZLiBTLjwvYXV0aG9yPjwvYXV0aG9ycz48L2NvbnRyaWJ1
dG9ycz48YXV0aC1hZGRyZXNzPkRlcGFydG1lbnQgb2YgQW5lc3RoZXNpb2xvZ3kgYW5kIFBhaW4g
TWVkaWNpbmUsIFlvbnNlaSBVbml2ZXJzaXR5IENvbGxlZ2Ugb2YgTWVkaWNpbmUsIDUwIFlvbnNl
aS1ybywgU2VvZGFlbXVuLWd1LCBTZW91bCwgMTIwLTc1MiwgS29yZWEuJiN4RDtBbmVzdGhlc2lh
IGFuZCBQYWluIFJlc2VhcmNoIEluc3RpdHV0ZSwgWW9uc2VpIFVuaXZlcnNpdHkgQ29sbGVnZSBv
ZiBNZWRpY2luZSwgU2VvdWwsIEtvcmVhLiYjeEQ7RGVwYXJ0bWVudCBvZiBPcnRob3BlZGljIFN1
cmdlcnksIEFydGhyb3Njb3B5IGFuZCBKb2ludCBSZXNlYXJjaCBJbnN0aXR1dGUsIFNldmVyYW5j
ZSBIb3NwaXRhbCwgWW9uc2VpIFVuaXZlcnNpdHkgQ29sbGVnZSBvZiBNZWRpY2luZSwgU2VvdWws
IEtvcmVhLiYjeEQ7RGVwYXJ0bWVudCBvZiBBbmVzdGhlc2lvbG9neSBhbmQgUGFpbiBNZWRpY2lu
ZSwgWW9uc2VpIFVuaXZlcnNpdHkgQ29sbGVnZSBvZiBNZWRpY2luZSwgNTAgWW9uc2VpLXJvLCBT
ZW9kYWVtdW4tZ3UsIFNlb3VsLCAxMjAtNzUyLCBLb3JlYS4gWVNDSE9JQHl1aHMuYWMuJiN4RDtB
bmVzdGhlc2lhIGFuZCBQYWluIFJlc2VhcmNoIEluc3RpdHV0ZSwgWW9uc2VpIFVuaXZlcnNpdHkg
Q29sbGVnZSBvZiBNZWRpY2luZSwgU2VvdWwsIEtvcmVhLiBZU0NIT0lAeXVocy5hYy48L2F1dGgt
YWRkcmVzcz48dGl0bGVzPjx0aXRsZT5QcmVkaWN0aW9uIG9mIGZsdWlkIHJlc3BvbnNpdmVuZXNz
IGluIHRoZSBiZWFjaCBjaGFpciBwb3NpdGlvbiB1c2luZyBkeW5hbWljIHByZWxvYWQgaW5kaWNl
czwvdGl0bGU+PHNlY29uZGFyeS10aXRsZT5KIENsaW4gTW9uaXQgQ29tcHV0PC9zZWNvbmRhcnkt
dGl0bGU+PGFsdC10aXRsZT5Kb3VybmFsIG9mIGNsaW5pY2FsIG1vbml0b3JpbmcgYW5kIGNvbXB1
dGluZzwvYWx0LXRpdGxlPjwvdGl0bGVzPjxwZXJpb2RpY2FsPjxmdWxsLXRpdGxlPkogQ2xpbiBN
b25pdCBDb21wdXQ8L2Z1bGwtdGl0bGU+PGFiYnItMT5Kb3VybmFsIG9mIGNsaW5pY2FsIG1vbml0
b3JpbmcgYW5kIGNvbXB1dGluZzwvYWJici0xPjwvcGVyaW9kaWNhbD48YWx0LXBlcmlvZGljYWw+
PGZ1bGwtdGl0bGU+SiBDbGluIE1vbml0IENvbXB1dDwvZnVsbC10aXRsZT48YWJici0xPkpvdXJu
YWwgb2YgY2xpbmljYWwgbW9uaXRvcmluZyBhbmQgY29tcHV0aW5nPC9hYmJyLTE+PC9hbHQtcGVy
aW9kaWNhbD48cGFnZXM+OTk1LTEwMDI8L3BhZ2VzPjx2b2x1bWU+MzA8L3ZvbHVtZT48bnVtYmVy
PjY8L251bWJlcj48ZWRpdGlvbj4yMDE2LzEwLzI4PC9lZGl0aW9uPjxrZXl3b3Jkcz48a2V5d29y
ZD5BZ2VkPC9rZXl3b3JkPjxrZXl3b3JkPkFuZXN0aGVzaWE8L2tleXdvcmQ+PGtleXdvcmQ+QXJl
YSBVbmRlciBDdXJ2ZTwva2V5d29yZD48a2V5d29yZD5BcnRocm9zY29weS9tZXRob2RzPC9rZXl3
b3JkPjxrZXl3b3JkPkJsb29kIFByZXNzdXJlPC9rZXl3b3JkPjxrZXl3b3JkPkVjaG9jYXJkaW9n
cmFwaHkvbWV0aG9kczwva2V5d29yZD48a2V5d29yZD5GZW1hbGU8L2tleXdvcmQ+PGtleXdvcmQ+
Rmx1aWQgVGhlcmFweS8qbWV0aG9kczwva2V5d29yZD48a2V5d29yZD5IZWFydCBSYXRlPC9rZXl3
b3JkPjxrZXl3b3JkPipIZW1vZHluYW1pY3M8L2tleXdvcmQ+PGtleXdvcmQ+SHVtYW5zPC9rZXl3
b3JkPjxrZXl3b3JkPk1hbGU8L2tleXdvcmQ+PGtleXdvcmQ+TWlkZGxlIEFnZWQ8L2tleXdvcmQ+
PGtleXdvcmQ+UGF0aWVudCBQb3NpdGlvbmluZzwva2V5d29yZD48a2V5d29yZD5QbGV0aHlzbW9n
cmFwaHkvKm1ldGhvZHM8L2tleXdvcmQ+PGtleXdvcmQ+KlBvc3R1cmU8L2tleXdvcmQ+PGtleXdv
cmQ+UHJvc3BlY3RpdmUgU3R1ZGllczwva2V5d29yZD48a2V5d29yZD5ST0MgQ3VydmU8L2tleXdv
cmQ+PGtleXdvcmQ+UmVzcGlyYXRpb24sIEFydGlmaWNpYWw8L2tleXdvcmQ+PGtleXdvcmQ+U2Vu
c2l0aXZpdHkgYW5kIFNwZWNpZmljaXR5PC9rZXl3b3JkPjxrZXl3b3JkPlN0cm9rZSBWb2x1bWU8
L2tleXdvcmQ+PGtleXdvcmQ+QmVhY2ggY2hhaXIgcG9zaXRpb248L2tleXdvcmQ+PGtleXdvcmQ+
Rmx1aWQgcmVzcG9uc2l2ZW5lc3M8L2tleXdvcmQ+PGtleXdvcmQ+UGxldGggdmFyaWFiaWxpdHkg
aW5kZXg8L2tleXdvcmQ+PGtleXdvcmQ+UHVsc2UgcHJlc3N1cmUgdmFyaWF0aW9uPC9rZXl3b3Jk
PjxrZXl3b3JkPlN0cm9rZSB2b2x1bWUgdmFyaWF0aW9uPC9rZXl3b3JkPjwva2V5d29yZHM+PGRh
dGVzPjx5ZWFyPjIwMTY8L3llYXI+PHB1Yi1kYXRlcz48ZGF0ZT5EZWM8L2RhdGU+PC9wdWItZGF0
ZXM+PC9kYXRlcz48aXNibj4xMzg3LTEzMDc8L2lzYm4+PGFjY2Vzc2lvbi1udW0+MjY3MTkyOTg8
L2FjY2Vzc2lvbi1udW0+PHVybHM+PHJlbGF0ZWQtdXJscz48dXJsPmh0dHBzOi8vbGluay5zcHJp
bmdlci5jb20vY29udGVudC9wZGYvMTAuMTAwNyUyRnMxMDg3Ny0wMTUtOTgyMS01LnBkZjwvdXJs
PjwvcmVsYXRlZC11cmxzPjwvdXJscz48ZWxlY3Ryb25pYy1yZXNvdXJjZS1udW0+MTAuMTAwNy9z
MTA4NzctMDE1LTk4MjEtNTwvZWxlY3Ryb25pYy1yZXNvdXJjZS1udW0+PHJlbW90ZS1kYXRhYmFz
ZS1wcm92aWRlcj5OTE08L3JlbW90ZS1kYXRhYmFzZS1wcm92aWRlcj48bGFuZ3VhZ2U+ZW5nPC9s
YW5ndWFn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ZWU8L0F1dGhvcj48WWVhcj4yMDE2PC9ZZWFyPjxSZWNO
dW0+NTE4PC9SZWNOdW0+PERpc3BsYXlUZXh0PlsyNV08L0Rpc3BsYXlUZXh0PjxyZWNvcmQ+PHJl
Yy1udW1iZXI+NTE4PC9yZWMtbnVtYmVyPjxmb3JlaWduLWtleXM+PGtleSBhcHA9IkVOIiBkYi1p
ZD0ienR0enBzdjlzNWVzemRlczl0N3Zwd3I5OXo5ZHZzZHN4OXh6IiB0aW1lc3RhbXA9IjE1NDIx
OTY5MDQiPjUxODwva2V5PjxrZXkgYXBwPSJFTldlYiIgZGItaWQ9IiI+MDwva2V5PjwvZm9yZWln
bi1rZXlzPjxyZWYtdHlwZSBuYW1lPSJKb3VybmFsIEFydGljbGUiPjE3PC9yZWYtdHlwZT48Y29u
dHJpYnV0b3JzPjxhdXRob3JzPjxhdXRob3I+TGVlLCBTLiBILjwvYXV0aG9yPjxhdXRob3I+Q2h1
biwgWS4gTS48L2F1dGhvcj48YXV0aG9yPk9oLCBZLiBKLjwvYXV0aG9yPjxhdXRob3I+U2hpbiwg
Uy48L2F1dGhvcj48YXV0aG9yPlBhcmssIFMuIEouPC9hdXRob3I+PGF1dGhvcj5LaW0sIFMuIFku
PC9hdXRob3I+PGF1dGhvcj5DaG9pLCBZLiBTLjwvYXV0aG9yPjwvYXV0aG9ycz48L2NvbnRyaWJ1
dG9ycz48YXV0aC1hZGRyZXNzPkRlcGFydG1lbnQgb2YgQW5lc3RoZXNpb2xvZ3kgYW5kIFBhaW4g
TWVkaWNpbmUsIFlvbnNlaSBVbml2ZXJzaXR5IENvbGxlZ2Ugb2YgTWVkaWNpbmUsIDUwIFlvbnNl
aS1ybywgU2VvZGFlbXVuLWd1LCBTZW91bCwgMTIwLTc1MiwgS29yZWEuJiN4RDtBbmVzdGhlc2lh
IGFuZCBQYWluIFJlc2VhcmNoIEluc3RpdHV0ZSwgWW9uc2VpIFVuaXZlcnNpdHkgQ29sbGVnZSBv
ZiBNZWRpY2luZSwgU2VvdWwsIEtvcmVhLiYjeEQ7RGVwYXJ0bWVudCBvZiBPcnRob3BlZGljIFN1
cmdlcnksIEFydGhyb3Njb3B5IGFuZCBKb2ludCBSZXNlYXJjaCBJbnN0aXR1dGUsIFNldmVyYW5j
ZSBIb3NwaXRhbCwgWW9uc2VpIFVuaXZlcnNpdHkgQ29sbGVnZSBvZiBNZWRpY2luZSwgU2VvdWws
IEtvcmVhLiYjeEQ7RGVwYXJ0bWVudCBvZiBBbmVzdGhlc2lvbG9neSBhbmQgUGFpbiBNZWRpY2lu
ZSwgWW9uc2VpIFVuaXZlcnNpdHkgQ29sbGVnZSBvZiBNZWRpY2luZSwgNTAgWW9uc2VpLXJvLCBT
ZW9kYWVtdW4tZ3UsIFNlb3VsLCAxMjAtNzUyLCBLb3JlYS4gWVNDSE9JQHl1aHMuYWMuJiN4RDtB
bmVzdGhlc2lhIGFuZCBQYWluIFJlc2VhcmNoIEluc3RpdHV0ZSwgWW9uc2VpIFVuaXZlcnNpdHkg
Q29sbGVnZSBvZiBNZWRpY2luZSwgU2VvdWwsIEtvcmVhLiBZU0NIT0lAeXVocy5hYy48L2F1dGgt
YWRkcmVzcz48dGl0bGVzPjx0aXRsZT5QcmVkaWN0aW9uIG9mIGZsdWlkIHJlc3BvbnNpdmVuZXNz
IGluIHRoZSBiZWFjaCBjaGFpciBwb3NpdGlvbiB1c2luZyBkeW5hbWljIHByZWxvYWQgaW5kaWNl
czwvdGl0bGU+PHNlY29uZGFyeS10aXRsZT5KIENsaW4gTW9uaXQgQ29tcHV0PC9zZWNvbmRhcnkt
dGl0bGU+PGFsdC10aXRsZT5Kb3VybmFsIG9mIGNsaW5pY2FsIG1vbml0b3JpbmcgYW5kIGNvbXB1
dGluZzwvYWx0LXRpdGxlPjwvdGl0bGVzPjxwZXJpb2RpY2FsPjxmdWxsLXRpdGxlPkogQ2xpbiBN
b25pdCBDb21wdXQ8L2Z1bGwtdGl0bGU+PGFiYnItMT5Kb3VybmFsIG9mIGNsaW5pY2FsIG1vbml0
b3JpbmcgYW5kIGNvbXB1dGluZzwvYWJici0xPjwvcGVyaW9kaWNhbD48YWx0LXBlcmlvZGljYWw+
PGZ1bGwtdGl0bGU+SiBDbGluIE1vbml0IENvbXB1dDwvZnVsbC10aXRsZT48YWJici0xPkpvdXJu
YWwgb2YgY2xpbmljYWwgbW9uaXRvcmluZyBhbmQgY29tcHV0aW5nPC9hYmJyLTE+PC9hbHQtcGVy
aW9kaWNhbD48cGFnZXM+OTk1LTEwMDI8L3BhZ2VzPjx2b2x1bWU+MzA8L3ZvbHVtZT48bnVtYmVy
PjY8L251bWJlcj48ZWRpdGlvbj4yMDE2LzEwLzI4PC9lZGl0aW9uPjxrZXl3b3Jkcz48a2V5d29y
ZD5BZ2VkPC9rZXl3b3JkPjxrZXl3b3JkPkFuZXN0aGVzaWE8L2tleXdvcmQ+PGtleXdvcmQ+QXJl
YSBVbmRlciBDdXJ2ZTwva2V5d29yZD48a2V5d29yZD5BcnRocm9zY29weS9tZXRob2RzPC9rZXl3
b3JkPjxrZXl3b3JkPkJsb29kIFByZXNzdXJlPC9rZXl3b3JkPjxrZXl3b3JkPkVjaG9jYXJkaW9n
cmFwaHkvbWV0aG9kczwva2V5d29yZD48a2V5d29yZD5GZW1hbGU8L2tleXdvcmQ+PGtleXdvcmQ+
Rmx1aWQgVGhlcmFweS8qbWV0aG9kczwva2V5d29yZD48a2V5d29yZD5IZWFydCBSYXRlPC9rZXl3
b3JkPjxrZXl3b3JkPipIZW1vZHluYW1pY3M8L2tleXdvcmQ+PGtleXdvcmQ+SHVtYW5zPC9rZXl3
b3JkPjxrZXl3b3JkPk1hbGU8L2tleXdvcmQ+PGtleXdvcmQ+TWlkZGxlIEFnZWQ8L2tleXdvcmQ+
PGtleXdvcmQ+UGF0aWVudCBQb3NpdGlvbmluZzwva2V5d29yZD48a2V5d29yZD5QbGV0aHlzbW9n
cmFwaHkvKm1ldGhvZHM8L2tleXdvcmQ+PGtleXdvcmQ+KlBvc3R1cmU8L2tleXdvcmQ+PGtleXdv
cmQ+UHJvc3BlY3RpdmUgU3R1ZGllczwva2V5d29yZD48a2V5d29yZD5ST0MgQ3VydmU8L2tleXdv
cmQ+PGtleXdvcmQ+UmVzcGlyYXRpb24sIEFydGlmaWNpYWw8L2tleXdvcmQ+PGtleXdvcmQ+U2Vu
c2l0aXZpdHkgYW5kIFNwZWNpZmljaXR5PC9rZXl3b3JkPjxrZXl3b3JkPlN0cm9rZSBWb2x1bWU8
L2tleXdvcmQ+PGtleXdvcmQ+QmVhY2ggY2hhaXIgcG9zaXRpb248L2tleXdvcmQ+PGtleXdvcmQ+
Rmx1aWQgcmVzcG9uc2l2ZW5lc3M8L2tleXdvcmQ+PGtleXdvcmQ+UGxldGggdmFyaWFiaWxpdHkg
aW5kZXg8L2tleXdvcmQ+PGtleXdvcmQ+UHVsc2UgcHJlc3N1cmUgdmFyaWF0aW9uPC9rZXl3b3Jk
PjxrZXl3b3JkPlN0cm9rZSB2b2x1bWUgdmFyaWF0aW9uPC9rZXl3b3JkPjwva2V5d29yZHM+PGRh
dGVzPjx5ZWFyPjIwMTY8L3llYXI+PHB1Yi1kYXRlcz48ZGF0ZT5EZWM8L2RhdGU+PC9wdWItZGF0
ZXM+PC9kYXRlcz48aXNibj4xMzg3LTEzMDc8L2lzYm4+PGFjY2Vzc2lvbi1udW0+MjY3MTkyOTg8
L2FjY2Vzc2lvbi1udW0+PHVybHM+PHJlbGF0ZWQtdXJscz48dXJsPmh0dHBzOi8vbGluay5zcHJp
bmdlci5jb20vY29udGVudC9wZGYvMTAuMTAwNyUyRnMxMDg3Ny0wMTUtOTgyMS01LnBkZjwvdXJs
PjwvcmVsYXRlZC11cmxzPjwvdXJscz48ZWxlY3Ryb25pYy1yZXNvdXJjZS1udW0+MTAuMTAwNy9z
MTA4NzctMDE1LTk4MjEtNTwvZWxlY3Ryb25pYy1yZXNvdXJjZS1udW0+PHJlbW90ZS1kYXRhYmFz
ZS1wcm92aWRlcj5OTE08L3JlbW90ZS1kYXRhYmFzZS1wcm92aWRlcj48bGFuZ3VhZ2U+ZW5nPC9s
YW5ndWFnZT48L3JlY29yZD48L0NpdGU+PC9FbmROb3RlPn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5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BDE15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3852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D60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arthroscopic shoulder procedur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C937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22F8E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715B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lloids 6 ml/kg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804A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5%</w:t>
            </w:r>
          </w:p>
        </w:tc>
      </w:tr>
      <w:tr w:rsidR="00BF2AF8" w:rsidRPr="00521BB4" w14:paraId="5A3ED7D2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F6AB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upec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3VwZWM8L0F1dGhvcj48WWVhcj4yMDExPC9ZZWFyPjxS
ZWNOdW0+NzI1PC9SZWNOdW0+PERpc3BsYXlUZXh0PlsyNl08L0Rpc3BsYXlUZXh0PjxyZWNvcmQ+
PHJlYy1udW1iZXI+NzI1PC9yZWMtbnVtYmVyPjxmb3JlaWduLWtleXM+PGtleSBhcHA9IkVOIiBk
Yi1pZD0ienR0enBzdjlzNWVzemRlczl0N3Zwd3I5OXo5ZHZzZHN4OXh6IiB0aW1lc3RhbXA9IjE1
NDIxOTY5MDQiPjcyNTwva2V5PjxrZXkgYXBwPSJFTldlYiIgZGItaWQ9IiI+MDwva2V5PjwvZm9y
ZWlnbi1rZXlzPjxyZWYtdHlwZSBuYW1lPSJKb3VybmFsIEFydGljbGUiPjE3PC9yZWYtdHlwZT48
Y29udHJpYnV0b3JzPjxhdXRob3JzPjxhdXRob3I+TG91cGVjLCBULjwvYXV0aG9yPjxhdXRob3I+
TmFuYWRvdW1nYXIsIEguPC9hdXRob3I+PGF1dGhvcj5GcmFzY2EsIEQuPC9hdXRob3I+PGF1dGhv
cj5QZXRpdHBhcywgRi48L2F1dGhvcj48YXV0aG9yPkxha3NpcmksIEwuPC9hdXRob3I+PGF1dGhv
cj5CYXVkb3VpbiwgRC48L2F1dGhvcj48YXV0aG9yPkRlYmFlbmUsIEIuPC9hdXRob3I+PGF1dGhv
cj5EYWh5b3QtRml6ZWxpZXIsIEMuPC9hdXRob3I+PGF1dGhvcj5NaW1veiwgTy48L2F1dGhvcj48
L2F1dGhvcnM+PC9jb250cmlidXRvcnM+PGF1dGgtYWRkcmVzcz5DZW50cmUgSG9zcGl0YWxpZXIg
ZXQgVW5pdmVyc2l0YWlyZSBkZSBQb2l0aWVycywgVW5pdGUgZGUgRm9ybWF0aW9uIGV0IGRlIFJl
Y2hlcmNoZSBkZSBNZWRlY2luZS1QaGFybWFjaWUsIFBvaXRpZXJzLCBGcmFuY2UuPC9hdXRoLWFk
ZHJlc3M+PHRpdGxlcz48dGl0bGU+UGxldGggdmFyaWFiaWxpdHkgaW5kZXggcHJlZGljdHMgZmx1
aWQgcmVzcG9uc2l2ZW5lc3MgaW4gY3JpdGljYWxseSBpbGwgcGF0aWVudHM8L3RpdGxlPjxzZWNv
bmRhcnktdGl0bGU+Q3JpdCBDYXJlIE1lZDwvc2Vjb25kYXJ5LXRpdGxlPjxhbHQtdGl0bGU+Q3Jp
dGljYWwgY2FyZSBtZWRpY2luZTwvYWx0LXRpdGxlPjwvdGl0bGVzPjxwZXJpb2RpY2FsPjxmdWxs
LXRpdGxlPkNyaXQgQ2FyZSBNZWQ8L2Z1bGwtdGl0bGU+PGFiYnItMT5Dcml0aWNhbCBjYXJlIG1l
ZGljaW5lPC9hYmJyLTE+PC9wZXJpb2RpY2FsPjxhbHQtcGVyaW9kaWNhbD48ZnVsbC10aXRsZT5D
cml0IENhcmUgTWVkPC9mdWxsLXRpdGxlPjxhYmJyLTE+Q3JpdGljYWwgY2FyZSBtZWRpY2luZTwv
YWJici0xPjwvYWx0LXBlcmlvZGljYWw+PHBhZ2VzPjI5NC05PC9wYWdlcz48dm9sdW1lPjM5PC92
b2x1bWU+PG51bWJlcj4yPC9udW1iZXI+PGVkaXRpb24+MjAxMC8xMS8wOTwvZWRpdGlvbj48a2V5
d29yZHM+PGtleXdvcmQ+QWR1bHQ8L2tleXdvcmQ+PGtleXdvcmQ+QWdlZDwva2V5d29yZD48a2V5
d29yZD5CbG9vZCBQcmVzc3VyZSBEZXRlcm1pbmF0aW9uPC9rZXl3b3JkPjxrZXl3b3JkPkNvaG9y
dCBTdHVkaWVzPC9rZXl3b3JkPjxrZXl3b3JkPkNyaXRpY2FsIENhcmUvbWV0aG9kczwva2V5d29y
ZD48a2V5d29yZD5GZW1hbGU8L2tleXdvcmQ+PGtleXdvcmQ+KkZsdWlkIFRoZXJhcHk8L2tleXdv
cmQ+PGtleXdvcmQ+Rm9sbG93LVVwIFN0dWRpZXM8L2tleXdvcmQ+PGtleXdvcmQ+SGVtb2R5bmFt
aWNzL3BoeXNpb2xvZ3k8L2tleXdvcmQ+PGtleXdvcmQ+SG9zcGl0YWxzLCBVbml2ZXJzaXR5PC9r
ZXl3b3JkPjxrZXl3b3JkPkh1bWFuczwva2V5d29yZD48a2V5d29yZD5JbnRlbnNpdmUgQ2FyZSBV
bml0czwva2V5d29yZD48a2V5d29yZD5NaWRkbGUgQWdlZDwva2V5d29yZD48a2V5d29yZD5Nb25p
dG9yaW5nLCBQaHlzaW9sb2dpYy9tZXRob2RzPC9rZXl3b3JkPjxrZXl3b3JkPk94aW1ldHJ5PC9r
ZXl3b3JkPjxrZXl3b3JkPlBsZXRoeXNtb2dyYXBoeTwva2V5d29yZD48a2V5d29yZD5QcmVkaWN0
aXZlIFZhbHVlIG9mIFRlc3RzPC9rZXl3b3JkPjxrZXl3b3JkPlByb3NwZWN0aXZlIFN0dWRpZXM8
L2tleXdvcmQ+PGtleXdvcmQ+UmVzcGlyYXRpb24sIEFydGlmaWNpYWwvYWR2ZXJzZSBlZmZlY3Rz
LyptZXRob2RzPC9rZXl3b3JkPjxrZXl3b3JkPlJlc3BpcmF0b3J5IEluc3VmZmljaWVuY3kvZGlh
Z25vc2lzLyp0aGVyYXB5PC9rZXl3b3JkPjxrZXl3b3JkPlJpc2sgQXNzZXNzbWVudDwva2V5d29y
ZD48a2V5d29yZD5TZW5zaXRpdml0eSBhbmQgU3BlY2lmaWNpdHk8L2tleXdvcmQ+PGtleXdvcmQ+
U2hvY2svKnByZXZlbnRpb24gJmFtcDsgY29udHJvbDwva2V5d29yZD48a2V5d29yZD4qU3Ryb2tl
IFZvbHVtZTwva2V5d29yZD48L2tleXdvcmRzPjxkYXRlcz48eWVhcj4yMDExPC95ZWFyPjxwdWIt
ZGF0ZXM+PGRhdGU+RmViPC9kYXRlPjwvcHViLWRhdGVzPjwvZGF0ZXM+PGlzYm4+MDA5MC0zNDkz
PC9pc2JuPjxhY2Nlc3Npb24tbnVtPjIxMDU3MzExPC9hY2Nlc3Npb24tbnVtPjx1cmxzPjwvdXJs
cz48ZWxlY3Ryb25pYy1yZXNvdXJjZS1udW0+MTAuMTA5Ny9DQ00uMGIwMTNlMzE4MWZmZGUxYzwv
ZWxlY3Ryb25pYy1yZXNvdXJjZS1udW0+PHJlbW90ZS1kYXRhYmFzZS1wcm92aWRlcj5OTE08L3Jl
bW90ZS1kYXRhYmFzZS1wcm92aWRlcj48bGFuZ3VhZ2U+ZW5nPC9sYW5ndWFnZT48L3JlY29yZD48
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Mb3VwZWM8L0F1dGhvcj48WWVhcj4yMDExPC9ZZWFyPjxS
ZWNOdW0+NzI1PC9SZWNOdW0+PERpc3BsYXlUZXh0PlsyNl08L0Rpc3BsYXlUZXh0PjxyZWNvcmQ+
PHJlYy1udW1iZXI+NzI1PC9yZWMtbnVtYmVyPjxmb3JlaWduLWtleXM+PGtleSBhcHA9IkVOIiBk
Yi1pZD0ienR0enBzdjlzNWVzemRlczl0N3Zwd3I5OXo5ZHZzZHN4OXh6IiB0aW1lc3RhbXA9IjE1
NDIxOTY5MDQiPjcyNTwva2V5PjxrZXkgYXBwPSJFTldlYiIgZGItaWQ9IiI+MDwva2V5PjwvZm9y
ZWlnbi1rZXlzPjxyZWYtdHlwZSBuYW1lPSJKb3VybmFsIEFydGljbGUiPjE3PC9yZWYtdHlwZT48
Y29udHJpYnV0b3JzPjxhdXRob3JzPjxhdXRob3I+TG91cGVjLCBULjwvYXV0aG9yPjxhdXRob3I+
TmFuYWRvdW1nYXIsIEguPC9hdXRob3I+PGF1dGhvcj5GcmFzY2EsIEQuPC9hdXRob3I+PGF1dGhv
cj5QZXRpdHBhcywgRi48L2F1dGhvcj48YXV0aG9yPkxha3NpcmksIEwuPC9hdXRob3I+PGF1dGhv
cj5CYXVkb3VpbiwgRC48L2F1dGhvcj48YXV0aG9yPkRlYmFlbmUsIEIuPC9hdXRob3I+PGF1dGhv
cj5EYWh5b3QtRml6ZWxpZXIsIEMuPC9hdXRob3I+PGF1dGhvcj5NaW1veiwgTy48L2F1dGhvcj48
L2F1dGhvcnM+PC9jb250cmlidXRvcnM+PGF1dGgtYWRkcmVzcz5DZW50cmUgSG9zcGl0YWxpZXIg
ZXQgVW5pdmVyc2l0YWlyZSBkZSBQb2l0aWVycywgVW5pdGUgZGUgRm9ybWF0aW9uIGV0IGRlIFJl
Y2hlcmNoZSBkZSBNZWRlY2luZS1QaGFybWFjaWUsIFBvaXRpZXJzLCBGcmFuY2UuPC9hdXRoLWFk
ZHJlc3M+PHRpdGxlcz48dGl0bGU+UGxldGggdmFyaWFiaWxpdHkgaW5kZXggcHJlZGljdHMgZmx1
aWQgcmVzcG9uc2l2ZW5lc3MgaW4gY3JpdGljYWxseSBpbGwgcGF0aWVudHM8L3RpdGxlPjxzZWNv
bmRhcnktdGl0bGU+Q3JpdCBDYXJlIE1lZDwvc2Vjb25kYXJ5LXRpdGxlPjxhbHQtdGl0bGU+Q3Jp
dGljYWwgY2FyZSBtZWRpY2luZTwvYWx0LXRpdGxlPjwvdGl0bGVzPjxwZXJpb2RpY2FsPjxmdWxs
LXRpdGxlPkNyaXQgQ2FyZSBNZWQ8L2Z1bGwtdGl0bGU+PGFiYnItMT5Dcml0aWNhbCBjYXJlIG1l
ZGljaW5lPC9hYmJyLTE+PC9wZXJpb2RpY2FsPjxhbHQtcGVyaW9kaWNhbD48ZnVsbC10aXRsZT5D
cml0IENhcmUgTWVkPC9mdWxsLXRpdGxlPjxhYmJyLTE+Q3JpdGljYWwgY2FyZSBtZWRpY2luZTwv
YWJici0xPjwvYWx0LXBlcmlvZGljYWw+PHBhZ2VzPjI5NC05PC9wYWdlcz48dm9sdW1lPjM5PC92
b2x1bWU+PG51bWJlcj4yPC9udW1iZXI+PGVkaXRpb24+MjAxMC8xMS8wOTwvZWRpdGlvbj48a2V5
d29yZHM+PGtleXdvcmQ+QWR1bHQ8L2tleXdvcmQ+PGtleXdvcmQ+QWdlZDwva2V5d29yZD48a2V5
d29yZD5CbG9vZCBQcmVzc3VyZSBEZXRlcm1pbmF0aW9uPC9rZXl3b3JkPjxrZXl3b3JkPkNvaG9y
dCBTdHVkaWVzPC9rZXl3b3JkPjxrZXl3b3JkPkNyaXRpY2FsIENhcmUvbWV0aG9kczwva2V5d29y
ZD48a2V5d29yZD5GZW1hbGU8L2tleXdvcmQ+PGtleXdvcmQ+KkZsdWlkIFRoZXJhcHk8L2tleXdv
cmQ+PGtleXdvcmQ+Rm9sbG93LVVwIFN0dWRpZXM8L2tleXdvcmQ+PGtleXdvcmQ+SGVtb2R5bmFt
aWNzL3BoeXNpb2xvZ3k8L2tleXdvcmQ+PGtleXdvcmQ+SG9zcGl0YWxzLCBVbml2ZXJzaXR5PC9r
ZXl3b3JkPjxrZXl3b3JkPkh1bWFuczwva2V5d29yZD48a2V5d29yZD5JbnRlbnNpdmUgQ2FyZSBV
bml0czwva2V5d29yZD48a2V5d29yZD5NaWRkbGUgQWdlZDwva2V5d29yZD48a2V5d29yZD5Nb25p
dG9yaW5nLCBQaHlzaW9sb2dpYy9tZXRob2RzPC9rZXl3b3JkPjxrZXl3b3JkPk94aW1ldHJ5PC9r
ZXl3b3JkPjxrZXl3b3JkPlBsZXRoeXNtb2dyYXBoeTwva2V5d29yZD48a2V5d29yZD5QcmVkaWN0
aXZlIFZhbHVlIG9mIFRlc3RzPC9rZXl3b3JkPjxrZXl3b3JkPlByb3NwZWN0aXZlIFN0dWRpZXM8
L2tleXdvcmQ+PGtleXdvcmQ+UmVzcGlyYXRpb24sIEFydGlmaWNpYWwvYWR2ZXJzZSBlZmZlY3Rz
LyptZXRob2RzPC9rZXl3b3JkPjxrZXl3b3JkPlJlc3BpcmF0b3J5IEluc3VmZmljaWVuY3kvZGlh
Z25vc2lzLyp0aGVyYXB5PC9rZXl3b3JkPjxrZXl3b3JkPlJpc2sgQXNzZXNzbWVudDwva2V5d29y
ZD48a2V5d29yZD5TZW5zaXRpdml0eSBhbmQgU3BlY2lmaWNpdHk8L2tleXdvcmQ+PGtleXdvcmQ+
U2hvY2svKnByZXZlbnRpb24gJmFtcDsgY29udHJvbDwva2V5d29yZD48a2V5d29yZD4qU3Ryb2tl
IFZvbHVtZTwva2V5d29yZD48L2tleXdvcmRzPjxkYXRlcz48eWVhcj4yMDExPC95ZWFyPjxwdWIt
ZGF0ZXM+PGRhdGU+RmViPC9kYXRlPjwvcHViLWRhdGVzPjwvZGF0ZXM+PGlzYm4+MDA5MC0zNDkz
PC9pc2JuPjxhY2Nlc3Npb24tbnVtPjIxMDU3MzExPC9hY2Nlc3Npb24tbnVtPjx1cmxzPjwvdXJs
cz48ZWxlY3Ryb25pYy1yZXNvdXJjZS1udW0+MTAuMTA5Ny9DQ00uMGIwMTNlMzE4MWZmZGUxYzwv
ZWxlY3Ryb25pYy1yZXNvdXJjZS1udW0+PHJlbW90ZS1kYXRhYmFzZS1wcm92aWRlcj5OTE08L3Jl
bW90ZS1kYXRhYmFzZS1wcm92aWRlcj48bGFuZ3VhZ2U+ZW5nPC9sYW5ndWFnZT48L3JlY29yZD48
L0NpdGU+PC9FbmROb3RlPgB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6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7E946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CC2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47C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 with circulatory insuffici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023E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EEC5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EB2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5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62F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O≥15%</w:t>
            </w:r>
          </w:p>
        </w:tc>
      </w:tr>
      <w:tr w:rsidR="00BF2AF8" w:rsidRPr="00521BB4" w14:paraId="13473AF9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EA8182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u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Lu&lt;/Author&gt;&lt;Year&gt;2017&lt;/Year&gt;&lt;RecNum&gt;1147&lt;/RecNum&gt;&lt;DisplayText&gt;[27]&lt;/DisplayText&gt;&lt;record&gt;&lt;rec-number&gt;1147&lt;/rec-number&gt;&lt;foreign-keys&gt;&lt;key app="EN" db-id="zttzpsv9s5eszdes9t7vpwr99z9dvsdsx9xz" timestamp="1542196904"&gt;1147&lt;/key&gt;&lt;key app="ENWeb" db-id=""&gt;0&lt;/key&gt;&lt;/foreign-keys&gt;&lt;ref-type name="Journal Article"&gt;17&lt;/ref-type&gt;&lt;contributors&gt;&lt;authors&gt;&lt;author&gt;Lu, N. F.&lt;/author&gt;&lt;author&gt;Xi, X. M.&lt;/author&gt;&lt;author&gt;Jiang, L.&lt;/author&gt;&lt;author&gt;Yang, D. G.&lt;/author&gt;&lt;author&gt;Yin, K.&lt;/author&gt;&lt;/authors&gt;&lt;/contributors&gt;&lt;titles&gt;&lt;title&gt;Exploring the best predictors of fluid responsiveness in patients with septic shock&lt;/title&gt;&lt;secondary-title&gt;American Journal of Emergency Medicine&lt;/secondary-title&gt;&lt;/titles&gt;&lt;periodical&gt;&lt;full-title&gt;American Journal of Emergency Medicine&lt;/full-title&gt;&lt;/periodical&gt;&lt;pages&gt;1258-1261&lt;/pages&gt;&lt;volume&gt;35&lt;/volume&gt;&lt;number&gt;9&lt;/number&gt;&lt;dates&gt;&lt;year&gt;2017&lt;/year&gt;&lt;pub-dates&gt;&lt;date&gt;Sep&lt;/date&gt;&lt;/pub-dates&gt;&lt;/dates&gt;&lt;isbn&gt;0735-6757&lt;/isbn&gt;&lt;accession-num&gt;WOS:000407942600009&lt;/accession-num&gt;&lt;urls&gt;&lt;related-urls&gt;&lt;url&gt;&lt;style face="underline" font="default" size="100%"&gt;&amp;lt;Go to ISI&amp;gt;://WOS:000407942600009&lt;/style&gt;&lt;/url&gt;&lt;url&gt;https://www.ajemjournal.com/article/S0735-6757(17)30219-X/fulltext&lt;/url&gt;&lt;/related-urls&gt;&lt;/urls&gt;&lt;electronic-resource-num&gt;10.1016/j.ajem.2017.03.052&lt;/electronic-resource-num&gt;&lt;/record&gt;&lt;/Cite&gt;&lt;/EndNote&gt;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7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7397C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1B0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5C6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 with septic shock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8201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C4F1B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AAA1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crystalloids 20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CAF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0%</w:t>
            </w:r>
          </w:p>
        </w:tc>
      </w:tr>
      <w:tr w:rsidR="00BF2AF8" w:rsidRPr="00521BB4" w14:paraId="2B075B40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E1782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Maugha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YXVnaGFuPC9BdXRob3I+PFllYXI+MjAxNTwvWWVhcj48
UmVjTnVtPjU3NjwvUmVjTnVtPjxEaXNwbGF5VGV4dD5bMjhdPC9EaXNwbGF5VGV4dD48cmVjb3Jk
PjxyZWMtbnVtYmVyPjU3NjwvcmVjLW51bWJlcj48Zm9yZWlnbi1rZXlzPjxrZXkgYXBwPSJFTiIg
ZGItaWQ9Inp0dHpwc3Y5czVlc3pkZXM5dDd2cHdyOTl6OWR2c2RzeDl4eiIgdGltZXN0YW1wPSIx
NTQyMTk2OTA0Ij41NzY8L2tleT48a2V5IGFwcD0iRU5XZWIiIGRiLWlkPSIiPjA8L2tleT48L2Zv
cmVpZ24ta2V5cz48cmVmLXR5cGUgbmFtZT0iSm91cm5hbCBBcnRpY2xlIj4xNzwvcmVmLXR5cGU+
PGNvbnRyaWJ1dG9ycz48YXV0aG9ycz48YXV0aG9yPk1hdWdoYW4sIEIuIEMuPC9hdXRob3I+PGF1
dGhvcj5TZWlnZWwsIFQuIEEuPC9hdXRob3I+PGF1dGhvcj5OYXBvbGksIEEuIE0uPC9hdXRob3I+
PC9hdXRob3JzPjwvY29udHJpYnV0b3JzPjxhdXRoLWFkZHJlc3M+V2hlbiB0aGlzIHN0dWR5IHdh
cyBkb25lLCBhbGwgYXV0aG9ycyB3ZXJlIGFmZmlsaWF0ZWQgd2l0aCB0aGUgRGVwYXJ0bWVudCBv
ZiBFbWVyZ2VuY3kgTWVkaWNpbmUsIEFscGVydCBNZWRpY2FsIFNjaG9vbCBvZiBCcm93biBVbml2
ZXJzaXR5L1Job2RlIElzbGFuZCBIb3NwaXRhbCwgUHJvdmlkZW5jZSwgUmhvZGUgSXNsYW5kLiBC
cmFuZG9uIEMuIE1hdWdoYW4gaXMgbm93IGEgUm9iZXJ0IFdvb2QgSm9obnNvbiBDbGluaWNhbCBT
Y2hvbGFyIGF0IHRoZSBQaGlsYWRlbHBoaWEgVmV0ZXJhbnMgQWZmYWlycyBNZWRpY2FsIENlbnRl
ciBhbmQgdGhlIFVuaXZlcnNpdHkgb2YgUGVubnN5bHZhbmlhLCBhbmQgYSBmZWxsb3cgYXQgdGhl
IExlb25hcmQgRGF2aXMgSW5zdGl0dXRlIG9mIEhlYWx0aCBFY29ub21pY3MgYXQgdGhlIFVuaXZl
cnNpdHkgb2YgUGVubnN5bHZhbmlhIGluIFBoaWxhZGVscGhpYS4gVG9kZCBBLiBTZWlnZWwgaXMg
bm93IGFuIGFzc29jaWF0ZSBwaHlzaWNpYW4gaW4gdGhlIERlcGFydG1lbnRzIG9mIEVtZXJnZW5j
eSBNZWRpY2luZSBhbmQgQ3JpdGljYWwgQ2FyZSBhdCBLYWlzZXIgT2FrbGFuZCBNZWRpY2FsIENl
bnRlciwgT2FrbGFuZCwgQ2FsaWZvcm5pYS4gQW50aG9ueSBNLiBOYXBvbGkgaXMgYW4gYXNzb2Np
YXRlIHByb2Zlc3NvciBvZiBlbWVyZ2VuY3kgbWVkaWNpbmUgYXQgdGhlIEFscGVydCBNZWRpY2Fs
IFNjaG9vbCBvZiBCcm93biBVbml2ZXJzaXR5L1Job2RlIElzbGFuZCBIb3NwaXRhbC4gQnJhbmRv
bi5NYXVnaGFuQHVwaHMudXBlbm4uZWR1LiYjeEQ7V2hlbiB0aGlzIHN0dWR5IHdhcyBkb25lLCBh
bGwgYXV0aG9ycyB3ZXJlIGFmZmlsaWF0ZWQgd2l0aCB0aGUgRGVwYXJ0bWVudCBvZiBFbWVyZ2Vu
Y3kgTWVkaWNpbmUsIEFscGVydCBNZWRpY2FsIFNjaG9vbCBvZiBCcm93biBVbml2ZXJzaXR5L1Jo
b2RlIElzbGFuZCBIb3NwaXRhbCwgUHJvdmlkZW5jZSwgUmhvZGUgSXNsYW5kLiBCcmFuZG9uIEMu
IE1hdWdoYW4gaXMgbm93IGEgUm9iZXJ0IFdvb2QgSm9obnNvbiBDbGluaWNhbCBTY2hvbGFyIGF0
IHRoZSBQaGlsYWRlbHBoaWEgVmV0ZXJhbnMgQWZmYWlycyBNZWRpY2FsIENlbnRlciBhbmQgdGhl
IFVuaXZlcnNpdHkgb2YgUGVubnN5bHZhbmlhLCBhbmQgYSBmZWxsb3cgYXQgdGhlIExlb25hcmQg
RGF2aXMgSW5zdGl0dXRlIG9mIEhlYWx0aCBFY29ub21pY3MgYXQgdGhlIFVuaXZlcnNpdHkgb2Yg
UGVubnN5bHZhbmlhIGluIFBoaWxhZGVscGhpYS4gVG9kZCBBLiBTZWlnZWwgaXMgbm93IGFuIGFz
c29jaWF0ZSBwaHlzaWNpYW4gaW4gdGhlIERlcGFydG1lbnRzIG9mIEVtZXJnZW5jeSBNZWRpY2lu
ZSBhbmQgQ3JpdGljYWwgQ2FyZSBhdCBLYWlzZXIgT2FrbGFuZCBNZWRpY2FsIENlbnRlciwgT2Fr
bGFuZCwgQ2FsaWZvcm5pYS4gQW50aG9ueSBNLiBOYXBvbGkgaXMgYW4gYXNzb2NpYXRlIHByb2Zl
c3NvciBvZiBlbWVyZ2VuY3kgbWVkaWNpbmUgYXQgdGhlIEFscGVydCBNZWRpY2FsIFNjaG9vbCBv
ZiBCcm93biBVbml2ZXJzaXR5L1Job2RlIElzbGFuZCBIb3NwaXRhbC48L2F1dGgtYWRkcmVzcz48
dGl0bGVzPjx0aXRsZT5QbGV0aCB2YXJpYWJpbGl0eSBpbmRleCBhbmQgZmx1aWQgcmVzcG9uc2l2
ZW5lc3Mgb2YgaGVtb2R5bmFtaWNhbGx5IHN0YWJsZSBwYXRpZW50cyBhZnRlciBjYXJkaW90aG9y
YWNpYyBzdXJnZXJ5PC90aXRsZT48c2Vjb25kYXJ5LXRpdGxlPkFtIEogQ3JpdCBDYXJlPC9zZWNv
bmRhcnktdGl0bGU+PGFsdC10aXRsZT5BbWVyaWNhbiBqb3VybmFsIG9mIGNyaXRpY2FsIGNhcmUg
OiBhbiBvZmZpY2lhbCBwdWJsaWNhdGlvbiwgQW1lcmljYW4gQXNzb2NpYXRpb24gb2YgQ3JpdGlj
YWwtQ2FyZSBOdXJzZXM8L2FsdC10aXRsZT48L3RpdGxlcz48cGVyaW9kaWNhbD48ZnVsbC10aXRs
ZT5BbSBKIENyaXQgQ2FyZTwvZnVsbC10aXRsZT48YWJici0xPkFtZXJpY2FuIGpvdXJuYWwgb2Yg
Y3JpdGljYWwgY2FyZSA6IGFuIG9mZmljaWFsIHB1YmxpY2F0aW9uLCBBbWVyaWNhbiBBc3NvY2lh
dGlvbiBvZiBDcml0aWNhbC1DYXJlIE51cnNlczwvYWJici0xPjwvcGVyaW9kaWNhbD48YWx0LXBl
cmlvZGljYWw+PGZ1bGwtdGl0bGU+QW0gSiBDcml0IENhcmU8L2Z1bGwtdGl0bGU+PGFiYnItMT5B
bWVyaWNhbiBqb3VybmFsIG9mIGNyaXRpY2FsIGNhcmUgOiBhbiBvZmZpY2lhbCBwdWJsaWNhdGlv
biwgQW1lcmljYW4gQXNzb2NpYXRpb24gb2YgQ3JpdGljYWwtQ2FyZSBOdXJzZXM8L2FiYnItMT48
L2FsdC1wZXJpb2RpY2FsPjxwYWdlcz4xNzItNTwvcGFnZXM+PHZvbHVtZT4yNDwvdm9sdW1lPjxu
dW1iZXI+MjwvbnVtYmVyPjxlZGl0aW9uPjIwMTUvMDMvMDM8L2VkaXRpb24+PGtleXdvcmRzPjxr
ZXl3b3JkPkFnZWQ8L2tleXdvcmQ+PGtleXdvcmQ+KkNhcmRpYWMgU3VyZ2ljYWwgUHJvY2VkdXJl
czwva2V5d29yZD48a2V5d29yZD5DYXRoZXRlcml6YXRpb24sIFN3YW4tR2Fuejwva2V5d29yZD48
a2V5d29yZD5GZW1hbGU8L2tleXdvcmQ+PGtleXdvcmQ+KkZsdWlkIFRoZXJhcHk8L2tleXdvcmQ+
PGtleXdvcmQ+SGVtb2R5bmFtaWNzLypwaHlzaW9sb2d5PC9rZXl3b3JkPjxrZXl3b3JkPkh1bWFu
czwva2V5d29yZD48a2V5d29yZD5Mb3dlciBFeHRyZW1pdHk8L2tleXdvcmQ+PGtleXdvcmQ+TWFs
ZTwva2V5d29yZD48a2V5d29yZD5NaWRkbGUgQWdlZDwva2V5d29yZD48a2V5d29yZD4qT3hpbWV0
cnk8L2tleXdvcmQ+PGtleXdvcmQ+KlBsZXRoeXNtb2dyYXBoeTwva2V5d29yZD48a2V5d29yZD5Q
b3N0b3BlcmF0aXZlIFBlcmlvZDwva2V5d29yZD48a2V5d29yZD5Qb3N0dXJlL3BoeXNpb2xvZ3k8
L2tleXdvcmQ+PGtleXdvcmQ+UHJlZGljdGl2ZSBWYWx1ZSBvZiBUZXN0czwva2V5d29yZD48a2V5
d29yZD5Qcm9zcGVjdGl2ZSBTdHVkaWVzPC9rZXl3b3JkPjxrZXl3b3JkPlB1bG1vbmFyeSBBcnRl
cnk8L2tleXdvcmQ+PGtleXdvcmQ+UmVzcGlyYXRpb24sIEFydGlmaWNpYWw8L2tleXdvcmQ+PGtl
eXdvcmQ+VGhlcm1vZGlsdXRpb248L2tleXdvcmQ+PC9rZXl3b3Jkcz48ZGF0ZXM+PHllYXI+MjAx
NTwveWVhcj48cHViLWRhdGVzPjxkYXRlPk1hcjwvZGF0ZT48L3B1Yi1kYXRlcz48L2RhdGVzPjxp
c2JuPjEwNjItMzI2NDwvaXNibj48YWNjZXNzaW9uLW51bT4yNTcyNzI3ODwvYWNjZXNzaW9uLW51
bT48dXJscz48cmVsYXRlZC11cmxzPjx1cmw+aHR0cDovL2FqY2MuYWFjbmpvdXJuYWxzLm9yZy9j
b250ZW50LzI0LzIvMTcyLmZ1bGwucGRmPC91cmw+PC9yZWxhdGVkLXVybHM+PC91cmxzPjxlbGVj
dHJvbmljLXJlc291cmNlLW51bT4xMC40MDM3L2FqY2MyMDE1ODY0PC9lbGVjdHJvbmljLXJlc291
cmNlLW51bT48cmVtb3RlLWRhdGFiYXNlLXByb3ZpZGVyPk5MTTwvcmVtb3RlLWRhdGFiYXNlLXBy
b3ZpZGVyPjxsYW5ndWFnZT5lbmc8L2xhbmd1YWdlPjwvcmVjb3JkPjwvQ2l0ZT48L0VuZE5vdGU+
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NYXVnaGFuPC9BdXRob3I+PFllYXI+MjAxNTwvWWVhcj48
UmVjTnVtPjU3NjwvUmVjTnVtPjxEaXNwbGF5VGV4dD5bMjhdPC9EaXNwbGF5VGV4dD48cmVjb3Jk
PjxyZWMtbnVtYmVyPjU3NjwvcmVjLW51bWJlcj48Zm9yZWlnbi1rZXlzPjxrZXkgYXBwPSJFTiIg
ZGItaWQ9Inp0dHpwc3Y5czVlc3pkZXM5dDd2cHdyOTl6OWR2c2RzeDl4eiIgdGltZXN0YW1wPSIx
NTQyMTk2OTA0Ij41NzY8L2tleT48a2V5IGFwcD0iRU5XZWIiIGRiLWlkPSIiPjA8L2tleT48L2Zv
cmVpZ24ta2V5cz48cmVmLXR5cGUgbmFtZT0iSm91cm5hbCBBcnRpY2xlIj4xNzwvcmVmLXR5cGU+
PGNvbnRyaWJ1dG9ycz48YXV0aG9ycz48YXV0aG9yPk1hdWdoYW4sIEIuIEMuPC9hdXRob3I+PGF1
dGhvcj5TZWlnZWwsIFQuIEEuPC9hdXRob3I+PGF1dGhvcj5OYXBvbGksIEEuIE0uPC9hdXRob3I+
PC9hdXRob3JzPjwvY29udHJpYnV0b3JzPjxhdXRoLWFkZHJlc3M+V2hlbiB0aGlzIHN0dWR5IHdh
cyBkb25lLCBhbGwgYXV0aG9ycyB3ZXJlIGFmZmlsaWF0ZWQgd2l0aCB0aGUgRGVwYXJ0bWVudCBv
ZiBFbWVyZ2VuY3kgTWVkaWNpbmUsIEFscGVydCBNZWRpY2FsIFNjaG9vbCBvZiBCcm93biBVbml2
ZXJzaXR5L1Job2RlIElzbGFuZCBIb3NwaXRhbCwgUHJvdmlkZW5jZSwgUmhvZGUgSXNsYW5kLiBC
cmFuZG9uIEMuIE1hdWdoYW4gaXMgbm93IGEgUm9iZXJ0IFdvb2QgSm9obnNvbiBDbGluaWNhbCBT
Y2hvbGFyIGF0IHRoZSBQaGlsYWRlbHBoaWEgVmV0ZXJhbnMgQWZmYWlycyBNZWRpY2FsIENlbnRl
ciBhbmQgdGhlIFVuaXZlcnNpdHkgb2YgUGVubnN5bHZhbmlhLCBhbmQgYSBmZWxsb3cgYXQgdGhl
IExlb25hcmQgRGF2aXMgSW5zdGl0dXRlIG9mIEhlYWx0aCBFY29ub21pY3MgYXQgdGhlIFVuaXZl
cnNpdHkgb2YgUGVubnN5bHZhbmlhIGluIFBoaWxhZGVscGhpYS4gVG9kZCBBLiBTZWlnZWwgaXMg
bm93IGFuIGFzc29jaWF0ZSBwaHlzaWNpYW4gaW4gdGhlIERlcGFydG1lbnRzIG9mIEVtZXJnZW5j
eSBNZWRpY2luZSBhbmQgQ3JpdGljYWwgQ2FyZSBhdCBLYWlzZXIgT2FrbGFuZCBNZWRpY2FsIENl
bnRlciwgT2FrbGFuZCwgQ2FsaWZvcm5pYS4gQW50aG9ueSBNLiBOYXBvbGkgaXMgYW4gYXNzb2Np
YXRlIHByb2Zlc3NvciBvZiBlbWVyZ2VuY3kgbWVkaWNpbmUgYXQgdGhlIEFscGVydCBNZWRpY2Fs
IFNjaG9vbCBvZiBCcm93biBVbml2ZXJzaXR5L1Job2RlIElzbGFuZCBIb3NwaXRhbC4gQnJhbmRv
bi5NYXVnaGFuQHVwaHMudXBlbm4uZWR1LiYjeEQ7V2hlbiB0aGlzIHN0dWR5IHdhcyBkb25lLCBh
bGwgYXV0aG9ycyB3ZXJlIGFmZmlsaWF0ZWQgd2l0aCB0aGUgRGVwYXJ0bWVudCBvZiBFbWVyZ2Vu
Y3kgTWVkaWNpbmUsIEFscGVydCBNZWRpY2FsIFNjaG9vbCBvZiBCcm93biBVbml2ZXJzaXR5L1Jo
b2RlIElzbGFuZCBIb3NwaXRhbCwgUHJvdmlkZW5jZSwgUmhvZGUgSXNsYW5kLiBCcmFuZG9uIEMu
IE1hdWdoYW4gaXMgbm93IGEgUm9iZXJ0IFdvb2QgSm9obnNvbiBDbGluaWNhbCBTY2hvbGFyIGF0
IHRoZSBQaGlsYWRlbHBoaWEgVmV0ZXJhbnMgQWZmYWlycyBNZWRpY2FsIENlbnRlciBhbmQgdGhl
IFVuaXZlcnNpdHkgb2YgUGVubnN5bHZhbmlhLCBhbmQgYSBmZWxsb3cgYXQgdGhlIExlb25hcmQg
RGF2aXMgSW5zdGl0dXRlIG9mIEhlYWx0aCBFY29ub21pY3MgYXQgdGhlIFVuaXZlcnNpdHkgb2Yg
UGVubnN5bHZhbmlhIGluIFBoaWxhZGVscGhpYS4gVG9kZCBBLiBTZWlnZWwgaXMgbm93IGFuIGFz
c29jaWF0ZSBwaHlzaWNpYW4gaW4gdGhlIERlcGFydG1lbnRzIG9mIEVtZXJnZW5jeSBNZWRpY2lu
ZSBhbmQgQ3JpdGljYWwgQ2FyZSBhdCBLYWlzZXIgT2FrbGFuZCBNZWRpY2FsIENlbnRlciwgT2Fr
bGFuZCwgQ2FsaWZvcm5pYS4gQW50aG9ueSBNLiBOYXBvbGkgaXMgYW4gYXNzb2NpYXRlIHByb2Zl
c3NvciBvZiBlbWVyZ2VuY3kgbWVkaWNpbmUgYXQgdGhlIEFscGVydCBNZWRpY2FsIFNjaG9vbCBv
ZiBCcm93biBVbml2ZXJzaXR5L1Job2RlIElzbGFuZCBIb3NwaXRhbC48L2F1dGgtYWRkcmVzcz48
dGl0bGVzPjx0aXRsZT5QbGV0aCB2YXJpYWJpbGl0eSBpbmRleCBhbmQgZmx1aWQgcmVzcG9uc2l2
ZW5lc3Mgb2YgaGVtb2R5bmFtaWNhbGx5IHN0YWJsZSBwYXRpZW50cyBhZnRlciBjYXJkaW90aG9y
YWNpYyBzdXJnZXJ5PC90aXRsZT48c2Vjb25kYXJ5LXRpdGxlPkFtIEogQ3JpdCBDYXJlPC9zZWNv
bmRhcnktdGl0bGU+PGFsdC10aXRsZT5BbWVyaWNhbiBqb3VybmFsIG9mIGNyaXRpY2FsIGNhcmUg
OiBhbiBvZmZpY2lhbCBwdWJsaWNhdGlvbiwgQW1lcmljYW4gQXNzb2NpYXRpb24gb2YgQ3JpdGlj
YWwtQ2FyZSBOdXJzZXM8L2FsdC10aXRsZT48L3RpdGxlcz48cGVyaW9kaWNhbD48ZnVsbC10aXRs
ZT5BbSBKIENyaXQgQ2FyZTwvZnVsbC10aXRsZT48YWJici0xPkFtZXJpY2FuIGpvdXJuYWwgb2Yg
Y3JpdGljYWwgY2FyZSA6IGFuIG9mZmljaWFsIHB1YmxpY2F0aW9uLCBBbWVyaWNhbiBBc3NvY2lh
dGlvbiBvZiBDcml0aWNhbC1DYXJlIE51cnNlczwvYWJici0xPjwvcGVyaW9kaWNhbD48YWx0LXBl
cmlvZGljYWw+PGZ1bGwtdGl0bGU+QW0gSiBDcml0IENhcmU8L2Z1bGwtdGl0bGU+PGFiYnItMT5B
bWVyaWNhbiBqb3VybmFsIG9mIGNyaXRpY2FsIGNhcmUgOiBhbiBvZmZpY2lhbCBwdWJsaWNhdGlv
biwgQW1lcmljYW4gQXNzb2NpYXRpb24gb2YgQ3JpdGljYWwtQ2FyZSBOdXJzZXM8L2FiYnItMT48
L2FsdC1wZXJpb2RpY2FsPjxwYWdlcz4xNzItNTwvcGFnZXM+PHZvbHVtZT4yNDwvdm9sdW1lPjxu
dW1iZXI+MjwvbnVtYmVyPjxlZGl0aW9uPjIwMTUvMDMvMDM8L2VkaXRpb24+PGtleXdvcmRzPjxr
ZXl3b3JkPkFnZWQ8L2tleXdvcmQ+PGtleXdvcmQ+KkNhcmRpYWMgU3VyZ2ljYWwgUHJvY2VkdXJl
czwva2V5d29yZD48a2V5d29yZD5DYXRoZXRlcml6YXRpb24sIFN3YW4tR2Fuejwva2V5d29yZD48
a2V5d29yZD5GZW1hbGU8L2tleXdvcmQ+PGtleXdvcmQ+KkZsdWlkIFRoZXJhcHk8L2tleXdvcmQ+
PGtleXdvcmQ+SGVtb2R5bmFtaWNzLypwaHlzaW9sb2d5PC9rZXl3b3JkPjxrZXl3b3JkPkh1bWFu
czwva2V5d29yZD48a2V5d29yZD5Mb3dlciBFeHRyZW1pdHk8L2tleXdvcmQ+PGtleXdvcmQ+TWFs
ZTwva2V5d29yZD48a2V5d29yZD5NaWRkbGUgQWdlZDwva2V5d29yZD48a2V5d29yZD4qT3hpbWV0
cnk8L2tleXdvcmQ+PGtleXdvcmQ+KlBsZXRoeXNtb2dyYXBoeTwva2V5d29yZD48a2V5d29yZD5Q
b3N0b3BlcmF0aXZlIFBlcmlvZDwva2V5d29yZD48a2V5d29yZD5Qb3N0dXJlL3BoeXNpb2xvZ3k8
L2tleXdvcmQ+PGtleXdvcmQ+UHJlZGljdGl2ZSBWYWx1ZSBvZiBUZXN0czwva2V5d29yZD48a2V5
d29yZD5Qcm9zcGVjdGl2ZSBTdHVkaWVzPC9rZXl3b3JkPjxrZXl3b3JkPlB1bG1vbmFyeSBBcnRl
cnk8L2tleXdvcmQ+PGtleXdvcmQ+UmVzcGlyYXRpb24sIEFydGlmaWNpYWw8L2tleXdvcmQ+PGtl
eXdvcmQ+VGhlcm1vZGlsdXRpb248L2tleXdvcmQ+PC9rZXl3b3Jkcz48ZGF0ZXM+PHllYXI+MjAx
NTwveWVhcj48cHViLWRhdGVzPjxkYXRlPk1hcjwvZGF0ZT48L3B1Yi1kYXRlcz48L2RhdGVzPjxp
c2JuPjEwNjItMzI2NDwvaXNibj48YWNjZXNzaW9uLW51bT4yNTcyNzI3ODwvYWNjZXNzaW9uLW51
bT48dXJscz48cmVsYXRlZC11cmxzPjx1cmw+aHR0cDovL2FqY2MuYWFjbmpvdXJuYWxzLm9yZy9j
b250ZW50LzI0LzIvMTcyLmZ1bGwucGRmPC91cmw+PC9yZWxhdGVkLXVybHM+PC91cmxzPjxlbGVj
dHJvbmljLXJlc291cmNlLW51bT4xMC40MDM3L2FqY2MyMDE1ODY0PC9lbGVjdHJvbmljLXJlc291
cmNlLW51bT48cmVtb3RlLWRhdGFiYXNlLXByb3ZpZGVyPk5MTTwvcmVtb3RlLWRhdGFiYXNlLXBy
b3ZpZGVyPjxsYW5ndWFnZT5lbmc8L2xhbmd1YWdlPjwvcmVjb3JkPjwvQ2l0ZT48L0VuZE5vdGU+
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8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8A0C7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E83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F58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postoperation, 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0A91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444C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1FE8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passive leg rai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8CA5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38265BD6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7273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ei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ZWk8L0F1dGhvcj48WWVhcj4yMDE0PC9ZZWFyPjxSZWNO
dW0+NjIyPC9SZWNOdW0+PERpc3BsYXlUZXh0PlsyOV08L0Rpc3BsYXlUZXh0PjxyZWNvcmQ+PHJl
Yy1udW1iZXI+NjIyPC9yZWMtbnVtYmVyPjxmb3JlaWduLWtleXM+PGtleSBhcHA9IkVOIiBkYi1p
ZD0ienR0enBzdjlzNWVzemRlczl0N3Zwd3I5OXo5ZHZzZHN4OXh6IiB0aW1lc3RhbXA9IjE1NDIx
OTY5MDQiPjYyMjwva2V5PjxrZXkgYXBwPSJFTldlYiIgZGItaWQ9IiI+MDwva2V5PjwvZm9yZWln
bi1rZXlzPjxyZWYtdHlwZSBuYW1lPSJKb3VybmFsIEFydGljbGUiPjE3PC9yZWYtdHlwZT48Y29u
dHJpYnV0b3JzPjxhdXRob3JzPjxhdXRob3I+UGVpLCBTLjwvYXV0aG9yPjxhdXRob3I+WXVhbiwg
Vy48L2F1dGhvcj48YXV0aG9yPk1haSwgSC48L2F1dGhvcj48YXV0aG9yPldhbmcsIE0uPC9hdXRo
b3I+PGF1dGhvcj5IYW8sIEMuPC9hdXRob3I+PGF1dGhvcj5NaSwgVy48L2F1dGhvcj48YXV0aG9y
PkZ1LCBRLjwvYXV0aG9yPjwvYXV0aG9ycz48L2NvbnRyaWJ1dG9ycz48YXV0aC1hZGRyZXNzPkFu
ZXN0aGVzaWEgYW5kIE9wZXJhdGlvbiBDZW50ZXIsIENoaW5lc2UgUGVvcGxlJmFwb3M7cyBMaWJl
cmF0aW9uIEFybXkgR2VuZXJhbCBIb3NwaXRhbCAmYW1wOyBNZWRpY2FsIFNjaG9vbCBvZiBDaGlu
ZXNlIFBlb3BsZSZhcG9zO3MgTGliZXJhdGlvbiBBcm15LCBCZWlqaW5nIDEwMDg1MywgUGVvcGxl
JmFwb3M7cyBSZXB1YmxpYyBvZiBDaGluYS4gRGVwYXJ0bWVudCBvZiBBbmVzdGhlc2lvbG9neSwg
MjUxIEhvc3BpdGFsIG9mIENoaW5lc2UgUGVvcGxlJmFwb3M7cyBMaWJlcmF0aW9uIEFybXksIFpo
YW5namlha291IDA3NTAwMCwgUGVvcGxlJmFwb3M7cyBSZXB1YmxpYyBvZiBDaGluYS48L2F1dGgt
YWRkcmVzcz48dGl0bGVzPjx0aXRsZT5FZmZpY2FjeSBvZiBkeW5hbWljIGluZGljZXMgaW4gcHJl
ZGljdGluZyBmbHVpZCByZXNwb25zaXZlbmVzcyBpbiBwYXRpZW50cyB3aXRoIG9ic3RydWN0aXZl
IGphdW5kaWNlPC90aXRsZT48c2Vjb25kYXJ5LXRpdGxlPlBoeXNpb2wgTWVhczwvc2Vjb25kYXJ5
LXRpdGxlPjxhbHQtdGl0bGU+UGh5c2lvbG9naWNhbCBtZWFzdXJlbWVudDwvYWx0LXRpdGxlPjwv
dGl0bGVzPjxwZXJpb2RpY2FsPjxmdWxsLXRpdGxlPlBoeXNpb2wgTWVhczwvZnVsbC10aXRsZT48
YWJici0xPlBoeXNpb2xvZ2ljYWwgbWVhc3VyZW1lbnQ8L2FiYnItMT48L3BlcmlvZGljYWw+PGFs
dC1wZXJpb2RpY2FsPjxmdWxsLXRpdGxlPlBoeXNpb2wgTWVhczwvZnVsbC10aXRsZT48YWJici0x
PlBoeXNpb2xvZ2ljYWwgbWVhc3VyZW1lbnQ8L2FiYnItMT48L2FsdC1wZXJpb2RpY2FsPjxwYWdl
cz4zNjktODI8L3BhZ2VzPjx2b2x1bWU+MzU8L3ZvbHVtZT48bnVtYmVyPjM8L251bWJlcj48ZWRp
dGlvbj4yMDE0LzAyLzA3PC9lZGl0aW9uPjxrZXl3b3Jkcz48a2V5d29yZD5CaWxpcnViaW4vYmxv
b2Q8L2tleXdvcmQ+PGtleXdvcmQ+Qmxvb2QgUHJlc3N1cmUvcGh5c2lvbG9neTwva2V5d29yZD48
a2V5d29yZD5Db2xsb2lkczwva2V5d29yZD48a2V5d29yZD5GZW1hbGU8L2tleXdvcmQ+PGtleXdv
cmQ+SGVhcnQgUmF0ZS9waHlzaW9sb2d5PC9rZXl3b3JkPjxrZXl3b3JkPkhlbW9keW5hbWljcy8q
cGh5c2lvbG9neTwva2V5d29yZD48a2V5d29yZD5IdW1hbnM8L2tleXdvcmQ+PGtleXdvcmQ+SW50
cmFvcGVyYXRpdmUgQ2FyZTwva2V5d29yZD48a2V5d29yZD5KYXVuZGljZSwgT2JzdHJ1Y3RpdmUv
KmRpYWdub3Npcy8qcGh5c2lvcGF0aG9sb2d5L3N1cmdlcnk8L2tleXdvcmQ+PGtleXdvcmQ+TGFw
YXJvdG9teTwva2V5d29yZD48a2V5d29yZD5NYWxlPC9rZXl3b3JkPjxrZXl3b3JkPk1pZGRsZSBB
Z2VkPC9rZXl3b3JkPjxrZXl3b3JkPlByb2dub3Npczwva2V5d29yZD48a2V5d29yZD5Qcm9zcGVj
dGl2ZSBTdHVkaWVzPC9rZXl3b3JkPjxrZXl3b3JkPlB1bG1vbmFyeSBWZW50aWxhdGlvbi8qcGh5
c2lvbG9neTwva2V5d29yZD48a2V5d29yZD5ST0MgQ3VydmU8L2tleXdvcmQ+PGtleXdvcmQ+U3Ry
b2tlIFZvbHVtZS8qcGh5c2lvbG9neTwva2V5d29yZD48L2tleXdvcmRzPjxkYXRlcz48eWVhcj4y
MDE0PC95ZWFyPjxwdWItZGF0ZXM+PGRhdGU+TWFyPC9kYXRlPjwvcHViLWRhdGVzPjwvZGF0ZXM+
PGlzYm4+MDk2Ny0zMzM0PC9pc2JuPjxhY2Nlc3Npb24tbnVtPjI0NDk5NzIzPC9hY2Nlc3Npb24t
bnVtPjx1cmxzPjwvdXJscz48ZWxlY3Ryb25pYy1yZXNvdXJjZS1udW0+MTAuMTA4OC8wOTY3LTMz
MzQvMzUvMy8zNjk8L2VsZWN0cm9uaWMtcmVzb3VyY2UtbnVtPjxyZW1vdGUtZGF0YWJhc2UtcHJv
dmlkZXI+TkxNPC9yZW1vdGUtZGF0YWJhc2UtcHJvdmlkZXI+PGxhbmd1YWdlPmVuZzwvbGFuZ3Vh
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ZWk8L0F1dGhvcj48WWVhcj4yMDE0PC9ZZWFyPjxSZWNO
dW0+NjIyPC9SZWNOdW0+PERpc3BsYXlUZXh0PlsyOV08L0Rpc3BsYXlUZXh0PjxyZWNvcmQ+PHJl
Yy1udW1iZXI+NjIyPC9yZWMtbnVtYmVyPjxmb3JlaWduLWtleXM+PGtleSBhcHA9IkVOIiBkYi1p
ZD0ienR0enBzdjlzNWVzemRlczl0N3Zwd3I5OXo5ZHZzZHN4OXh6IiB0aW1lc3RhbXA9IjE1NDIx
OTY5MDQiPjYyMjwva2V5PjxrZXkgYXBwPSJFTldlYiIgZGItaWQ9IiI+MDwva2V5PjwvZm9yZWln
bi1rZXlzPjxyZWYtdHlwZSBuYW1lPSJKb3VybmFsIEFydGljbGUiPjE3PC9yZWYtdHlwZT48Y29u
dHJpYnV0b3JzPjxhdXRob3JzPjxhdXRob3I+UGVpLCBTLjwvYXV0aG9yPjxhdXRob3I+WXVhbiwg
Vy48L2F1dGhvcj48YXV0aG9yPk1haSwgSC48L2F1dGhvcj48YXV0aG9yPldhbmcsIE0uPC9hdXRo
b3I+PGF1dGhvcj5IYW8sIEMuPC9hdXRob3I+PGF1dGhvcj5NaSwgVy48L2F1dGhvcj48YXV0aG9y
PkZ1LCBRLjwvYXV0aG9yPjwvYXV0aG9ycz48L2NvbnRyaWJ1dG9ycz48YXV0aC1hZGRyZXNzPkFu
ZXN0aGVzaWEgYW5kIE9wZXJhdGlvbiBDZW50ZXIsIENoaW5lc2UgUGVvcGxlJmFwb3M7cyBMaWJl
cmF0aW9uIEFybXkgR2VuZXJhbCBIb3NwaXRhbCAmYW1wOyBNZWRpY2FsIFNjaG9vbCBvZiBDaGlu
ZXNlIFBlb3BsZSZhcG9zO3MgTGliZXJhdGlvbiBBcm15LCBCZWlqaW5nIDEwMDg1MywgUGVvcGxl
JmFwb3M7cyBSZXB1YmxpYyBvZiBDaGluYS4gRGVwYXJ0bWVudCBvZiBBbmVzdGhlc2lvbG9neSwg
MjUxIEhvc3BpdGFsIG9mIENoaW5lc2UgUGVvcGxlJmFwb3M7cyBMaWJlcmF0aW9uIEFybXksIFpo
YW5namlha291IDA3NTAwMCwgUGVvcGxlJmFwb3M7cyBSZXB1YmxpYyBvZiBDaGluYS48L2F1dGgt
YWRkcmVzcz48dGl0bGVzPjx0aXRsZT5FZmZpY2FjeSBvZiBkeW5hbWljIGluZGljZXMgaW4gcHJl
ZGljdGluZyBmbHVpZCByZXNwb25zaXZlbmVzcyBpbiBwYXRpZW50cyB3aXRoIG9ic3RydWN0aXZl
IGphdW5kaWNlPC90aXRsZT48c2Vjb25kYXJ5LXRpdGxlPlBoeXNpb2wgTWVhczwvc2Vjb25kYXJ5
LXRpdGxlPjxhbHQtdGl0bGU+UGh5c2lvbG9naWNhbCBtZWFzdXJlbWVudDwvYWx0LXRpdGxlPjwv
dGl0bGVzPjxwZXJpb2RpY2FsPjxmdWxsLXRpdGxlPlBoeXNpb2wgTWVhczwvZnVsbC10aXRsZT48
YWJici0xPlBoeXNpb2xvZ2ljYWwgbWVhc3VyZW1lbnQ8L2FiYnItMT48L3BlcmlvZGljYWw+PGFs
dC1wZXJpb2RpY2FsPjxmdWxsLXRpdGxlPlBoeXNpb2wgTWVhczwvZnVsbC10aXRsZT48YWJici0x
PlBoeXNpb2xvZ2ljYWwgbWVhc3VyZW1lbnQ8L2FiYnItMT48L2FsdC1wZXJpb2RpY2FsPjxwYWdl
cz4zNjktODI8L3BhZ2VzPjx2b2x1bWU+MzU8L3ZvbHVtZT48bnVtYmVyPjM8L251bWJlcj48ZWRp
dGlvbj4yMDE0LzAyLzA3PC9lZGl0aW9uPjxrZXl3b3Jkcz48a2V5d29yZD5CaWxpcnViaW4vYmxv
b2Q8L2tleXdvcmQ+PGtleXdvcmQ+Qmxvb2QgUHJlc3N1cmUvcGh5c2lvbG9neTwva2V5d29yZD48
a2V5d29yZD5Db2xsb2lkczwva2V5d29yZD48a2V5d29yZD5GZW1hbGU8L2tleXdvcmQ+PGtleXdv
cmQ+SGVhcnQgUmF0ZS9waHlzaW9sb2d5PC9rZXl3b3JkPjxrZXl3b3JkPkhlbW9keW5hbWljcy8q
cGh5c2lvbG9neTwva2V5d29yZD48a2V5d29yZD5IdW1hbnM8L2tleXdvcmQ+PGtleXdvcmQ+SW50
cmFvcGVyYXRpdmUgQ2FyZTwva2V5d29yZD48a2V5d29yZD5KYXVuZGljZSwgT2JzdHJ1Y3RpdmUv
KmRpYWdub3Npcy8qcGh5c2lvcGF0aG9sb2d5L3N1cmdlcnk8L2tleXdvcmQ+PGtleXdvcmQ+TGFw
YXJvdG9teTwva2V5d29yZD48a2V5d29yZD5NYWxlPC9rZXl3b3JkPjxrZXl3b3JkPk1pZGRsZSBB
Z2VkPC9rZXl3b3JkPjxrZXl3b3JkPlByb2dub3Npczwva2V5d29yZD48a2V5d29yZD5Qcm9zcGVj
dGl2ZSBTdHVkaWVzPC9rZXl3b3JkPjxrZXl3b3JkPlB1bG1vbmFyeSBWZW50aWxhdGlvbi8qcGh5
c2lvbG9neTwva2V5d29yZD48a2V5d29yZD5ST0MgQ3VydmU8L2tleXdvcmQ+PGtleXdvcmQ+U3Ry
b2tlIFZvbHVtZS8qcGh5c2lvbG9neTwva2V5d29yZD48L2tleXdvcmRzPjxkYXRlcz48eWVhcj4y
MDE0PC95ZWFyPjxwdWItZGF0ZXM+PGRhdGU+TWFyPC9kYXRlPjwvcHViLWRhdGVzPjwvZGF0ZXM+
PGlzYm4+MDk2Ny0zMzM0PC9pc2JuPjxhY2Nlc3Npb24tbnVtPjI0NDk5NzIzPC9hY2Nlc3Npb24t
bnVtPjx1cmxzPjwvdXJscz48ZWxlY3Ryb25pYy1yZXNvdXJjZS1udW0+MTAuMTA4OC8wOTY3LTMz
MzQvMzUvMy8zNjk8L2VsZWN0cm9uaWMtcmVzb3VyY2UtbnVtPjxyZW1vdGUtZGF0YWJhc2UtcHJv
dmlkZXI+TkxNPC9yZW1vdGUtZGF0YWJhc2UtcHJvdmlkZXI+PGxhbmd1YWdlPmVuZzwvbGFuZ3Vh
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29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79B90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D1D5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AF25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s with obstructive jaundi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0551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DD54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89E61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250 m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0D84A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0%</w:t>
            </w:r>
          </w:p>
        </w:tc>
      </w:tr>
      <w:tr w:rsidR="00BF2AF8" w:rsidRPr="00521BB4" w14:paraId="0B12ED3E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DE920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ski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aXNraW48L0F1dGhvcj48WWVhcj4yMDE3PC9ZZWFyPjxS
ZWNOdW0+NDc1PC9SZWNOdW0+PERpc3BsYXlUZXh0PlszMF08L0Rpc3BsYXlUZXh0PjxyZWNvcmQ+
PHJlYy1udW1iZXI+NDc1PC9yZWMtbnVtYmVyPjxmb3JlaWduLWtleXM+PGtleSBhcHA9IkVOIiBk
Yi1pZD0ienR0enBzdjlzNWVzemRlczl0N3Zwd3I5OXo5ZHZzZHN4OXh6IiB0aW1lc3RhbXA9IjE1
NDIxOTY5MDQiPjQ3NTwva2V5PjxrZXkgYXBwPSJFTldlYiIgZGItaWQ9IiI+MDwva2V5PjwvZm9y
ZWlnbi1rZXlzPjxyZWYtdHlwZSBuYW1lPSJKb3VybmFsIEFydGljbGUiPjE3PC9yZWYtdHlwZT48
Y29udHJpYnV0b3JzPjxhdXRob3JzPjxhdXRob3I+UGlza2luLCBPLjwvYXV0aG9yPjxhdXRob3I+
T3osLCBJSTwvYXV0aG9yPjwvYXV0aG9ycz48L2NvbnRyaWJ1dG9ycz48YXV0aC1hZGRyZXNzPkRl
cGFydG1lbnQgb2YgQW5lc3RoZXNpb2xvZ3kgYW5kIFJlYW5pbWF0aW9uLiYjeEQ7RGVwYXJ0bWVu
dCBvZiBSYWRpb2xvZ3ksIFNjaG9vbCBvZiBNZWRpY2luZSwgQnVsZW50IEVjZXZpdCBVbml2ZXJz
aXR5LCBab25ndWxkYWssIFR1cmtleS48L2F1dGgtYWRkcmVzcz48dGl0bGVzPjx0aXRsZT4gQWNj
dXJhY3kgb2YgcGxldGggdmFyaWFiaWxpdHkgaW5kZXggY29tcGFyZWQgd2l0aCBpbmZlcmlvciB2
ZW5hIGNhdmEgZGlhbWV0ZXIgdG8gcHJlZGljdCBmbHVpZCByZXNwb25zaXZlbmVzcyBpbiBtZWNo
YW5pY2FsbHkgdmVudGlsYXRlZCBwYXRpZW50cz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g4ODk8
L3BhZ2VzPjx2b2x1bWU+OTY8L3ZvbHVtZT48bnVtYmVyPjQ3PC9udW1iZXI+PGVkaXRpb24+MjAx
OC8wMi8wMTwvZWRpdGlvbj48a2V5d29yZHM+PGtleXdvcmQ+QWdlZDwva2V5d29yZD48a2V5d29y
ZD5BZ2VkLCA4MCBhbmQgb3Zlcjwva2V5d29yZD48a2V5d29yZD5GZW1hbGU8L2tleXdvcmQ+PGtl
eXdvcmQ+Rmx1aWQgVGhlcmFweS8qbWV0aG9kczwva2V5d29yZD48a2V5d29yZD5IZW1vZHluYW1p
Y3M8L2tleXdvcmQ+PGtleXdvcmQ+SHVtYW5zPC9rZXl3b3JkPjxrZXl3b3JkPkludGVuc2l2ZSBD
YXJlIFVuaXRzPC9rZXl3b3JkPjxrZXl3b3JkPk1hbGU8L2tleXdvcmQ+PGtleXdvcmQ+TWlkZGxl
IEFnZWQ8L2tleXdvcmQ+PGtleXdvcmQ+TW9uaXRvcmluZywgUGh5c2lvbG9naWMvKm1ldGhvZHM8
L2tleXdvcmQ+PGtleXdvcmQ+UGxldGh5c21vZ3JhcGh5L21ldGhvZHM8L2tleXdvcmQ+PGtleXdv
cmQ+KlBvaW50LW9mLUNhcmUgVGVzdGluZzwva2V5d29yZD48a2V5d29yZD5Qcm9zcGVjdGl2ZSBT
dHVkaWVzPC9rZXl3b3JkPjxrZXl3b3JkPlJlc3BpcmF0aW9uLCBBcnRpZmljaWFsLyptZXRob2Rz
PC9rZXl3b3JkPjxrZXl3b3JkPlNlbnNpdGl2aXR5IGFuZCBTcGVjaWZpY2l0eTwva2V5d29yZD48
a2V5d29yZD5WZW5hIENhdmEsIEluZmVyaW9yLypwYXRob2xvZ3k8L2tleXdvcmQ+PC9rZXl3b3Jk
cz48ZGF0ZXM+PHllYXI+MjAxNzwveWVhcj48cHViLWRhdGVzPjxkYXRlPk5vdjwvZGF0ZT48L3B1
Yi1kYXRlcz48L2RhdGVzPjxpc2JuPjAwMjUtNzk3NDwvaXNibj48YWNjZXNzaW9uLW51bT4yOTM4
MjAxNzwvYWNjZXNzaW9uLW51bT48dXJscz48cmVsYXRlZC11cmxzPjx1cmw+aHR0cHM6Ly93d3cu
bmNiaS5ubG0ubmloLmdvdi9wbWMvYXJ0aWNsZXMvUE1DNTcwOTAxNi9wZGYvbWVkaS05Ni1lODg4
OS5wZGY8L3VybD48L3JlbGF0ZWQtdXJscz48L3VybHM+PGN1c3RvbTI+UE1DNTcwOTAxNjwvY3Vz
dG9tMj48ZWxlY3Ryb25pYy1yZXNvdXJjZS1udW0+MTAuMTA5Ny9tZC4wMDAwMDAwMDAwMDA4ODg5
PC9lbGVjdHJvbmljLXJlc291cmNlLW51bT48cmVtb3RlLWRhdGFiYXNlLXByb3ZpZGVyPk5MTTwv
cmVtb3RlLWRhdGFiYXNlLXByb3ZpZGVyPjxsYW5ndWFnZT5lbmc8L2xhbmd1YWdlPjwvcmVjb3Jk
PjwvQ2l0ZT48L0VuZE5vdGU+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QaXNraW48L0F1dGhvcj48WWVhcj4yMDE3PC9ZZWFyPjxS
ZWNOdW0+NDc1PC9SZWNOdW0+PERpc3BsYXlUZXh0PlszMF08L0Rpc3BsYXlUZXh0PjxyZWNvcmQ+
PHJlYy1udW1iZXI+NDc1PC9yZWMtbnVtYmVyPjxmb3JlaWduLWtleXM+PGtleSBhcHA9IkVOIiBk
Yi1pZD0ienR0enBzdjlzNWVzemRlczl0N3Zwd3I5OXo5ZHZzZHN4OXh6IiB0aW1lc3RhbXA9IjE1
NDIxOTY5MDQiPjQ3NTwva2V5PjxrZXkgYXBwPSJFTldlYiIgZGItaWQ9IiI+MDwva2V5PjwvZm9y
ZWlnbi1rZXlzPjxyZWYtdHlwZSBuYW1lPSJKb3VybmFsIEFydGljbGUiPjE3PC9yZWYtdHlwZT48
Y29udHJpYnV0b3JzPjxhdXRob3JzPjxhdXRob3I+UGlza2luLCBPLjwvYXV0aG9yPjxhdXRob3I+
T3osLCBJSTwvYXV0aG9yPjwvYXV0aG9ycz48L2NvbnRyaWJ1dG9ycz48YXV0aC1hZGRyZXNzPkRl
cGFydG1lbnQgb2YgQW5lc3RoZXNpb2xvZ3kgYW5kIFJlYW5pbWF0aW9uLiYjeEQ7RGVwYXJ0bWVu
dCBvZiBSYWRpb2xvZ3ksIFNjaG9vbCBvZiBNZWRpY2luZSwgQnVsZW50IEVjZXZpdCBVbml2ZXJz
aXR5LCBab25ndWxkYWssIFR1cmtleS48L2F1dGgtYWRkcmVzcz48dGl0bGVzPjx0aXRsZT4gQWNj
dXJhY3kgb2YgcGxldGggdmFyaWFiaWxpdHkgaW5kZXggY29tcGFyZWQgd2l0aCBpbmZlcmlvciB2
ZW5hIGNhdmEgZGlhbWV0ZXIgdG8gcHJlZGljdCBmbHVpZCByZXNwb25zaXZlbmVzcyBpbiBtZWNo
YW5pY2FsbHkgdmVudGlsYXRlZCBwYXRpZW50cz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g4ODk8
L3BhZ2VzPjx2b2x1bWU+OTY8L3ZvbHVtZT48bnVtYmVyPjQ3PC9udW1iZXI+PGVkaXRpb24+MjAx
OC8wMi8wMTwvZWRpdGlvbj48a2V5d29yZHM+PGtleXdvcmQ+QWdlZDwva2V5d29yZD48a2V5d29y
ZD5BZ2VkLCA4MCBhbmQgb3Zlcjwva2V5d29yZD48a2V5d29yZD5GZW1hbGU8L2tleXdvcmQ+PGtl
eXdvcmQ+Rmx1aWQgVGhlcmFweS8qbWV0aG9kczwva2V5d29yZD48a2V5d29yZD5IZW1vZHluYW1p
Y3M8L2tleXdvcmQ+PGtleXdvcmQ+SHVtYW5zPC9rZXl3b3JkPjxrZXl3b3JkPkludGVuc2l2ZSBD
YXJlIFVuaXRzPC9rZXl3b3JkPjxrZXl3b3JkPk1hbGU8L2tleXdvcmQ+PGtleXdvcmQ+TWlkZGxl
IEFnZWQ8L2tleXdvcmQ+PGtleXdvcmQ+TW9uaXRvcmluZywgUGh5c2lvbG9naWMvKm1ldGhvZHM8
L2tleXdvcmQ+PGtleXdvcmQ+UGxldGh5c21vZ3JhcGh5L21ldGhvZHM8L2tleXdvcmQ+PGtleXdv
cmQ+KlBvaW50LW9mLUNhcmUgVGVzdGluZzwva2V5d29yZD48a2V5d29yZD5Qcm9zcGVjdGl2ZSBT
dHVkaWVzPC9rZXl3b3JkPjxrZXl3b3JkPlJlc3BpcmF0aW9uLCBBcnRpZmljaWFsLyptZXRob2Rz
PC9rZXl3b3JkPjxrZXl3b3JkPlNlbnNpdGl2aXR5IGFuZCBTcGVjaWZpY2l0eTwva2V5d29yZD48
a2V5d29yZD5WZW5hIENhdmEsIEluZmVyaW9yLypwYXRob2xvZ3k8L2tleXdvcmQ+PC9rZXl3b3Jk
cz48ZGF0ZXM+PHllYXI+MjAxNzwveWVhcj48cHViLWRhdGVzPjxkYXRlPk5vdjwvZGF0ZT48L3B1
Yi1kYXRlcz48L2RhdGVzPjxpc2JuPjAwMjUtNzk3NDwvaXNibj48YWNjZXNzaW9uLW51bT4yOTM4
MjAxNzwvYWNjZXNzaW9uLW51bT48dXJscz48cmVsYXRlZC11cmxzPjx1cmw+aHR0cHM6Ly93d3cu
bmNiaS5ubG0ubmloLmdvdi9wbWMvYXJ0aWNsZXMvUE1DNTcwOTAxNi9wZGYvbWVkaS05Ni1lODg4
OS5wZGY8L3VybD48L3JlbGF0ZWQtdXJscz48L3VybHM+PGN1c3RvbTI+UE1DNTcwOTAxNjwvY3Vz
dG9tMj48ZWxlY3Ryb25pYy1yZXNvdXJjZS1udW0+MTAuMTA5Ny9tZC4wMDAwMDAwMDAwMDA4ODg5
PC9lbGVjdHJvbmljLXJlc291cmNlLW51bT48cmVtb3RlLWRhdGFiYXNlLXByb3ZpZGVyPk5MTTwv
cmVtb3RlLWRhdGFiYXNlLXByb3ZpZGVyPjxsYW5ndWFnZT5lbmc8L2xhbmd1YWdlPjwvcmVjb3Jk
PjwvQ2l0ZT48L0VuZE5vdGU+AG=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0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535EE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2EC5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ICU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1894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dult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D05F" w14:textId="77777777" w:rsidR="00BF2AF8" w:rsidRPr="00521BB4" w:rsidRDefault="00BF2AF8" w:rsidP="005A16C5">
            <w:pPr>
              <w:wordWrap w:val="0"/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577BE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64.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ACCE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passive leg rais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5538C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CI≥15%</w:t>
            </w:r>
          </w:p>
        </w:tc>
      </w:tr>
      <w:tr w:rsidR="00BF2AF8" w:rsidRPr="00521BB4" w14:paraId="4739427E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40CA8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nner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ZW5uZXI8L0F1dGhvcj48WWVhcj4yMDExPC9ZZWFyPjxS
ZWNOdW0+NzEzPC9SZWNOdW0+PERpc3BsYXlUZXh0PlszMV08L0Rpc3BsYXlUZXh0PjxyZWNvcmQ+
PHJlYy1udW1iZXI+NzEzPC9yZWMtbnVtYmVyPjxmb3JlaWduLWtleXM+PGtleSBhcHA9IkVOIiBk
Yi1pZD0ienR0enBzdjlzNWVzemRlczl0N3Zwd3I5OXo5ZHZzZHN4OXh6IiB0aW1lc3RhbXA9IjE1
NDIxOTY5MDQiPjcxMzwva2V5PjxrZXkgYXBwPSJFTldlYiIgZGItaWQ9IiI+MDwva2V5PjwvZm9y
ZWlnbi1rZXlzPjxyZWYtdHlwZSBuYW1lPSJKb3VybmFsIEFydGljbGUiPjE3PC9yZWYtdHlwZT48
Y29udHJpYnV0b3JzPjxhdXRob3JzPjxhdXRob3I+UmVubmVyLCBKLjwvYXV0aG9yPjxhdXRob3I+
QnJvY2gsIE8uPC9hdXRob3I+PGF1dGhvcj5HcnVlbmV3YWxkLCBNLjwvYXV0aG9yPjxhdXRob3I+
U2NoZWV3ZSwgSi48L2F1dGhvcj48YXV0aG9yPkZyYW5ja3NlbiwgSC48L2F1dGhvcj48YXV0aG9y
Pkp1bmcsIE8uPC9hdXRob3I+PGF1dGhvcj5TdGVpbmZhdGgsIE0uPC9hdXRob3I+PGF1dGhvcj5C
ZWluLCBCLjwvYXV0aG9yPjwvYXV0aG9ycz48L2NvbnRyaWJ1dG9ycz48YXV0aC1hZGRyZXNzPkRl
cGFydG1lbnQgb2YgQW5hZXN0aGVzaW9sb2d5IGFuZCBJbnRlbnNpdmUgQ2FyZSBNZWRpY2luZSwg
VW5pdmVyc2l0eSBIb3NwaXRhbCBvZiBTY2hsZXN3aWctSG9sc3RlaW4sIENhbXB1cyBLaWVsLCBH
ZXJtYW55LiByZW5uZXJAYW5hZXN0aGVzaWUudW5pLWtpZWwuZGU8L2F1dGgtYWRkcmVzcz48dGl0
bGVzPjx0aXRsZT5Ob24taW52YXNpdmUgcHJlZGljdGlvbiBvZiBmbHVpZCByZXNwb25zaXZlbmVz
cyBpbiBpbmZhbnRzIHVzaW5nIHBsZXRoIHZhcmlhYmlsaXR5IGluZGV4PC90aXRsZT48c2Vjb25k
YXJ5LXRpdGxlPkFuYWVzdGhlc2lhPC9zZWNvbmRhcnktdGl0bGU+PGFsdC10aXRsZT5BbmFlc3Ro
ZXNpYTwvYWx0LXRpdGxlPjwvdGl0bGVzPjxwZXJpb2RpY2FsPjxmdWxsLXRpdGxlPkFuYWVzdGhl
c2lhPC9mdWxsLXRpdGxlPjxhYmJyLTE+QW5hZXN0aGVzaWE8L2FiYnItMT48L3BlcmlvZGljYWw+
PGFsdC1wZXJpb2RpY2FsPjxmdWxsLXRpdGxlPkFuYWVzdGhlc2lhPC9mdWxsLXRpdGxlPjxhYmJy
LTE+QW5hZXN0aGVzaWE8L2FiYnItMT48L2FsdC1wZXJpb2RpY2FsPjxwYWdlcz41ODItOTwvcGFn
ZXM+PHZvbHVtZT42Njwvdm9sdW1lPjxudW1iZXI+NzwvbnVtYmVyPjxlZGl0aW9uPjIwMTEvMDUv
MDU8L2VkaXRpb24+PGtleXdvcmRzPjxrZXl3b3JkPkFuZXN0aGVzaWEsIEdlbmVyYWwvbWV0aG9k
czwva2V5d29yZD48a2V5d29yZD5CbG9vZCBGbG93IFZlbG9jaXR5L3BoeXNpb2xvZ3k8L2tleXdv
cmQ+PGtleXdvcmQ+Qmxvb2QgUHJlc3N1cmUvcGh5c2lvbG9neTwva2V5d29yZD48a2V5d29yZD5D
aGlsZCwgUHJlc2Nob29sPC9rZXl3b3JkPjxrZXl3b3JkPkZsdWlkIFRoZXJhcHkvKm1ldGhvZHM8
L2tleXdvcmQ+PGtleXdvcmQ+SGVhcnQgRGVmZWN0cywgQ29uZ2VuaXRhbC8qc3VyZ2VyeTwva2V5
d29yZD48a2V5d29yZD5IdW1hbnM8L2tleXdvcmQ+PGtleXdvcmQ+SW5mYW50PC9rZXl3b3JkPjxr
ZXl3b3JkPkluZmFudCwgTmV3Ym9ybjwva2V5d29yZD48a2V5d29yZD5JbnRyYW9wZXJhdGl2ZSBD
YXJlL21ldGhvZHM8L2tleXdvcmQ+PGtleXdvcmQ+TW9uaXRvcmluZywgSW50cmFvcGVyYXRpdmUv
Km1ldGhvZHM8L2tleXdvcmQ+PGtleXdvcmQ+UGxldGh5c21vZ3JhcGh5L21ldGhvZHM8L2tleXdv
cmQ+PGtleXdvcmQ+UHJvc3BlY3RpdmUgU3R1ZGllczwva2V5d29yZD48a2V5d29yZD5SZXNwaXJh
dGlvbiwgQXJ0aWZpY2lhbDwva2V5d29yZD48a2V5d29yZD5SZXNwaXJhdG9yeSBNZWNoYW5pY3Mv
cGh5c2lvbG9neTwva2V5d29yZD48a2V5d29yZD5TZW5zaXRpdml0eSBhbmQgU3BlY2lmaWNpdHk8
L2tleXdvcmQ+PGtleXdvcmQ+U3Ryb2tlIFZvbHVtZS9waHlzaW9sb2d5PC9rZXl3b3JkPjwva2V5
d29yZHM+PGRhdGVzPjx5ZWFyPjIwMTE8L3llYXI+PHB1Yi1kYXRlcz48ZGF0ZT5KdWw8L2RhdGU+
PC9wdWItZGF0ZXM+PC9kYXRlcz48aXNibj4wMDAzLTI0MDk8L2lzYm4+PGFjY2Vzc2lvbi1udW0+
MjE1Mzk1Mjk8L2FjY2Vzc2lvbi1udW0+PHVybHM+PHJlbGF0ZWQtdXJscz48dXJsPmh0dHBzOi8v
b25saW5lbGlicmFyeS53aWxleS5jb20vZG9pL3BkZi8xMC4xMTExL2ouMTM2NS0yMDQ0LjIwMTEu
MDY3MTUueDwvdXJsPjwvcmVsYXRlZC11cmxzPjwvdXJscz48ZWxlY3Ryb25pYy1yZXNvdXJjZS1u
dW0+MTAuMTExMS9qLjEzNjUtMjA0NC4yMDExLjA2NzE1Lng8L2VsZWN0cm9uaWMtcmVzb3VyY2Ut
bnVtPjxyZW1vdGUtZGF0YWJhc2UtcHJvdmlkZXI+TkxNPC9yZW1vdGUtZGF0YWJhc2UtcHJvdmlk
ZXI+PGxhbmd1YWdlPmVuZzwvbGFuZ3Vh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SZW5uZXI8L0F1dGhvcj48WWVhcj4yMDExPC9ZZWFyPjxS
ZWNOdW0+NzEzPC9SZWNOdW0+PERpc3BsYXlUZXh0PlszMV08L0Rpc3BsYXlUZXh0PjxyZWNvcmQ+
PHJlYy1udW1iZXI+NzEzPC9yZWMtbnVtYmVyPjxmb3JlaWduLWtleXM+PGtleSBhcHA9IkVOIiBk
Yi1pZD0ienR0enBzdjlzNWVzemRlczl0N3Zwd3I5OXo5ZHZzZHN4OXh6IiB0aW1lc3RhbXA9IjE1
NDIxOTY5MDQiPjcxMzwva2V5PjxrZXkgYXBwPSJFTldlYiIgZGItaWQ9IiI+MDwva2V5PjwvZm9y
ZWlnbi1rZXlzPjxyZWYtdHlwZSBuYW1lPSJKb3VybmFsIEFydGljbGUiPjE3PC9yZWYtdHlwZT48
Y29udHJpYnV0b3JzPjxhdXRob3JzPjxhdXRob3I+UmVubmVyLCBKLjwvYXV0aG9yPjxhdXRob3I+
QnJvY2gsIE8uPC9hdXRob3I+PGF1dGhvcj5HcnVlbmV3YWxkLCBNLjwvYXV0aG9yPjxhdXRob3I+
U2NoZWV3ZSwgSi48L2F1dGhvcj48YXV0aG9yPkZyYW5ja3NlbiwgSC48L2F1dGhvcj48YXV0aG9y
Pkp1bmcsIE8uPC9hdXRob3I+PGF1dGhvcj5TdGVpbmZhdGgsIE0uPC9hdXRob3I+PGF1dGhvcj5C
ZWluLCBCLjwvYXV0aG9yPjwvYXV0aG9ycz48L2NvbnRyaWJ1dG9ycz48YXV0aC1hZGRyZXNzPkRl
cGFydG1lbnQgb2YgQW5hZXN0aGVzaW9sb2d5IGFuZCBJbnRlbnNpdmUgQ2FyZSBNZWRpY2luZSwg
VW5pdmVyc2l0eSBIb3NwaXRhbCBvZiBTY2hsZXN3aWctSG9sc3RlaW4sIENhbXB1cyBLaWVsLCBH
ZXJtYW55LiByZW5uZXJAYW5hZXN0aGVzaWUudW5pLWtpZWwuZGU8L2F1dGgtYWRkcmVzcz48dGl0
bGVzPjx0aXRsZT5Ob24taW52YXNpdmUgcHJlZGljdGlvbiBvZiBmbHVpZCByZXNwb25zaXZlbmVz
cyBpbiBpbmZhbnRzIHVzaW5nIHBsZXRoIHZhcmlhYmlsaXR5IGluZGV4PC90aXRsZT48c2Vjb25k
YXJ5LXRpdGxlPkFuYWVzdGhlc2lhPC9zZWNvbmRhcnktdGl0bGU+PGFsdC10aXRsZT5BbmFlc3Ro
ZXNpYTwvYWx0LXRpdGxlPjwvdGl0bGVzPjxwZXJpb2RpY2FsPjxmdWxsLXRpdGxlPkFuYWVzdGhl
c2lhPC9mdWxsLXRpdGxlPjxhYmJyLTE+QW5hZXN0aGVzaWE8L2FiYnItMT48L3BlcmlvZGljYWw+
PGFsdC1wZXJpb2RpY2FsPjxmdWxsLXRpdGxlPkFuYWVzdGhlc2lhPC9mdWxsLXRpdGxlPjxhYmJy
LTE+QW5hZXN0aGVzaWE8L2FiYnItMT48L2FsdC1wZXJpb2RpY2FsPjxwYWdlcz41ODItOTwvcGFn
ZXM+PHZvbHVtZT42Njwvdm9sdW1lPjxudW1iZXI+NzwvbnVtYmVyPjxlZGl0aW9uPjIwMTEvMDUv
MDU8L2VkaXRpb24+PGtleXdvcmRzPjxrZXl3b3JkPkFuZXN0aGVzaWEsIEdlbmVyYWwvbWV0aG9k
czwva2V5d29yZD48a2V5d29yZD5CbG9vZCBGbG93IFZlbG9jaXR5L3BoeXNpb2xvZ3k8L2tleXdv
cmQ+PGtleXdvcmQ+Qmxvb2QgUHJlc3N1cmUvcGh5c2lvbG9neTwva2V5d29yZD48a2V5d29yZD5D
aGlsZCwgUHJlc2Nob29sPC9rZXl3b3JkPjxrZXl3b3JkPkZsdWlkIFRoZXJhcHkvKm1ldGhvZHM8
L2tleXdvcmQ+PGtleXdvcmQ+SGVhcnQgRGVmZWN0cywgQ29uZ2VuaXRhbC8qc3VyZ2VyeTwva2V5
d29yZD48a2V5d29yZD5IdW1hbnM8L2tleXdvcmQ+PGtleXdvcmQ+SW5mYW50PC9rZXl3b3JkPjxr
ZXl3b3JkPkluZmFudCwgTmV3Ym9ybjwva2V5d29yZD48a2V5d29yZD5JbnRyYW9wZXJhdGl2ZSBD
YXJlL21ldGhvZHM8L2tleXdvcmQ+PGtleXdvcmQ+TW9uaXRvcmluZywgSW50cmFvcGVyYXRpdmUv
Km1ldGhvZHM8L2tleXdvcmQ+PGtleXdvcmQ+UGxldGh5c21vZ3JhcGh5L21ldGhvZHM8L2tleXdv
cmQ+PGtleXdvcmQ+UHJvc3BlY3RpdmUgU3R1ZGllczwva2V5d29yZD48a2V5d29yZD5SZXNwaXJh
dGlvbiwgQXJ0aWZpY2lhbDwva2V5d29yZD48a2V5d29yZD5SZXNwaXJhdG9yeSBNZWNoYW5pY3Mv
cGh5c2lvbG9neTwva2V5d29yZD48a2V5d29yZD5TZW5zaXRpdml0eSBhbmQgU3BlY2lmaWNpdHk8
L2tleXdvcmQ+PGtleXdvcmQ+U3Ryb2tlIFZvbHVtZS9waHlzaW9sb2d5PC9rZXl3b3JkPjwva2V5
d29yZHM+PGRhdGVzPjx5ZWFyPjIwMTE8L3llYXI+PHB1Yi1kYXRlcz48ZGF0ZT5KdWw8L2RhdGU+
PC9wdWItZGF0ZXM+PC9kYXRlcz48aXNibj4wMDAzLTI0MDk8L2lzYm4+PGFjY2Vzc2lvbi1udW0+
MjE1Mzk1Mjk8L2FjY2Vzc2lvbi1udW0+PHVybHM+PHJlbGF0ZWQtdXJscz48dXJsPmh0dHBzOi8v
b25saW5lbGlicmFyeS53aWxleS5jb20vZG9pL3BkZi8xMC4xMTExL2ouMTM2NS0yMDQ0LjIwMTEu
MDY3MTUueDwvdXJsPjwvcmVsYXRlZC11cmxzPjwvdXJscz48ZWxlY3Ryb25pYy1yZXNvdXJjZS1u
dW0+MTAuMTExMS9qLjEzNjUtMjA0NC4yMDExLjA2NzE1Lng8L2VsZWN0cm9uaWMtcmVzb3VyY2Ut
bnVtPjxyZW1vdGUtZGF0YWJhc2UtcHJvdmlkZXI+TkxNPC9yZW1vdGUtZGF0YWJhc2UtcHJvdmlk
ZXI+PGxhbmd1YWdlPmVuZzwvbGFuZ3VhZ2U+PC9yZWNvcmQ+PC9DaXRlPjwvRW5k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1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67E85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86F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729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infants-congenital heart surgery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FCC8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FF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92EEA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B1E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lloids 10 ml/kg 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E768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5%</w:t>
            </w:r>
          </w:p>
        </w:tc>
      </w:tr>
      <w:tr w:rsidR="00BF2AF8" w:rsidRPr="00521BB4" w14:paraId="26A08B63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C113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swojo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XN3b2pvPC9BdXRob3I+PFllYXI+MjAxNDwvWWVhcj48
UmVjTnVtPjYwMTwvUmVjTnVtPjxEaXNwbGF5VGV4dD5bMzJdPC9EaXNwbGF5VGV4dD48cmVjb3Jk
PjxyZWMtbnVtYmVyPjYwMTwvcmVjLW51bWJlcj48Zm9yZWlnbi1rZXlzPjxrZXkgYXBwPSJFTiIg
ZGItaWQ9Inp0dHpwc3Y5czVlc3pkZXM5dDd2cHdyOTl6OWR2c2RzeDl4eiIgdGltZXN0YW1wPSIx
NTQyMTk2OTA0Ij42MDE8L2tleT48a2V5IGFwcD0iRU5XZWIiIGRiLWlkPSIiPjA8L2tleT48L2Zv
cmVpZ24ta2V5cz48cmVmLXR5cGUgbmFtZT0iSm91cm5hbCBBcnRpY2xlIj4xNzwvcmVmLXR5cGU+
PGNvbnRyaWJ1dG9ycz48YXV0aG9ycz48YXV0aG9yPlNpc3dvam8sIEEuIFMuPC9hdXRob3I+PGF1
dGhvcj5Xb25nLCBELiBNLjwvYXV0aG9yPjxhdXRob3I+UGhhbiwgVC4gRC48L2F1dGhvcj48YXV0
aG9yPktsdWdlciwgUi48L2F1dGhvcj48L2F1dGhvcnM+PC9jb250cmlidXRvcnM+PGF1dGgtYWRk
cmVzcz5EZXBhcnRtZW50IG9mIEFuYWVzdGhlc2lhLCBCb3ggSGlsbCBIb3NwaXRhbCwgQm94IEhp
bGwsIFZpY3RvcmlhLCBBdXN0cmFsaWEuIEVsZWN0cm9uaWMgYWRkcmVzczogYW5keS5zaXN3b2pv
QGdtYWlsLmNvbS4mI3hEO1N0LiBWaW5jZW50JmFwb3M7cyBIb3NwaXRhbCwgRml0enJveSwgVmlj
dG9yaWEsIEF1c3RyYWxpYS48L2F1dGgtYWRkcmVzcz48dGl0bGVzPjx0aXRsZT5QbGV0aCB2YXJp
YWJpbGl0eSBpbmRleCBwcmVkaWN0cyBmbHVpZCByZXNwb25zaXZlbmVzcyBpbiBtZWNoYW5pY2Fs
bHkgdmVudGlsYXRlZCBhZHVsdHMgZHVyaW5nIGdlbmVyYWwgYW5lc3RoZXNpYSBmb3Igbm9uY2Fy
ZGlhYyBzdXJnZXJ5PC90aXRsZT48c2Vjb25kYXJ5LXRpdGxlPkogQ2FyZGlvdGhvcmFjIFZhc2Mg
QW5lc3RoPC9zZWNvbmRhcnktdGl0bGU+PGFsdC10aXRsZT5Kb3VybmFsIG9mIGNhcmRpb3Rob3Jh
Y2ljIGFuZCB2YXNjdWxhciBhbmVzdGhlc2lhPC9hbHQtdGl0bGU+PC90aXRsZXM+PHBlcmlvZGlj
YWw+PGZ1bGwtdGl0bGU+SiBDYXJkaW90aG9yYWMgVmFzYyBBbmVzdGg8L2Z1bGwtdGl0bGU+PGFi
YnItMT5Kb3VybmFsIG9mIGNhcmRpb3Rob3JhY2ljIGFuZCB2YXNjdWxhciBhbmVzdGhlc2lhPC9h
YmJyLTE+PC9wZXJpb2RpY2FsPjxhbHQtcGVyaW9kaWNhbD48ZnVsbC10aXRsZT5KIENhcmRpb3Ro
b3JhYyBWYXNjIEFuZXN0aDwvZnVsbC10aXRsZT48YWJici0xPkpvdXJuYWwgb2YgY2FyZGlvdGhv
cmFjaWMgYW5kIHZhc2N1bGFyIGFuZXN0aGVzaWE8L2FiYnItMT48L2FsdC1wZXJpb2RpY2FsPjxw
YWdlcz4xNTA1LTk8L3BhZ2VzPjx2b2x1bWU+Mjg8L3ZvbHVtZT48bnVtYmVyPjY8L251bWJlcj48
ZWRpdGlvbj4yMDE0LzA4LzMwPC9lZGl0aW9uPjxrZXl3b3Jkcz48a2V5d29yZD5BZHVsdDwva2V5
d29yZD48a2V5d29yZD5BZ2VkPC9rZXl3b3JkPjxrZXl3b3JkPkFnZWQsIDgwIGFuZCBvdmVyPC9r
ZXl3b3JkPjxrZXl3b3JkPkFuZXN0aGVzaWEsIEdlbmVyYWwvKm1ldGhvZHM8L2tleXdvcmQ+PGtl
eXdvcmQ+RmVtYWxlPC9rZXl3b3JkPjxrZXl3b3JkPkZsdWlkIFRoZXJhcHkvKm1ldGhvZHM8L2tl
eXdvcmQ+PGtleXdvcmQ+SHVtYW5zPC9rZXl3b3JkPjxrZXl3b3JkPkludHJhb3BlcmF0aXZlIENh
cmUvKm1ldGhvZHM8L2tleXdvcmQ+PGtleXdvcmQ+TWFsZTwva2V5d29yZD48a2V5d29yZD5NaWRk
bGUgQWdlZDwva2V5d29yZD48a2V5d29yZD5Nb25pdG9yaW5nLCBJbnRyYW9wZXJhdGl2ZS9tZXRo
b2RzPC9rZXl3b3JkPjxrZXl3b3JkPk94aW1ldHJ5LyptZXRob2RzL3N0YXRpc3RpY3MgJmFtcDsg
bnVtZXJpY2FsIGRhdGE8L2tleXdvcmQ+PGtleXdvcmQ+UGxldGh5c21vZ3JhcGh5L21ldGhvZHMv
c3RhdGlzdGljcyAmYW1wOyBudW1lcmljYWwgZGF0YTwva2V5d29yZD48a2V5d29yZD5Qcm9zcGVj
dGl2ZSBTdHVkaWVzPC9rZXl3b3JkPjxrZXl3b3JkPlJPQyBDdXJ2ZTwva2V5d29yZD48a2V5d29y
ZD5SZXNwaXJhdGlvbiwgQXJ0aWZpY2lhbC8qbWV0aG9kczwva2V5d29yZD48a2V5d29yZD4qU3Vy
Z2ljYWwgUHJvY2VkdXJlcywgT3BlcmF0aXZlPC9rZXl3b3JkPjxrZXl3b3JkPllvdW5nIEFkdWx0
PC9rZXl3b3JkPjxrZXl3b3JkPlBsZXRoIHZhcmlhYmlsaXR5IGluZGV4PC9rZXl3b3JkPjxrZXl3
b3JkPmVzb3BoYWdlYWwgRG9wcGxlciBtb25pdG9yaW5nPC9rZXl3b3JkPjxrZXl3b3JkPmZsdWlk
IHJlc3BvbnNpdmVuZXNzPC9rZXl3b3JkPjxrZXl3b3JkPmhlbW9keW5hbWljIG1vbml0b3Jpbmc8
L2tleXdvcmQ+PGtleXdvcmQ+cHVsc2Ugb3hpbWV0ZXI8L2tleXdvcmQ+PGtleXdvcmQ+c3Ryb2tl
IHZvbHVtZTwva2V5d29yZD48L2tleXdvcmRzPjxkYXRlcz48eWVhcj4yMDE0PC95ZWFyPjxwdWIt
ZGF0ZXM+PGRhdGU+RGVjPC9kYXRlPjwvcHViLWRhdGVzPjwvZGF0ZXM+PGlzYm4+MTA1My0wNzcw
PC9pc2JuPjxhY2Nlc3Npb24tbnVtPjI1MTY5ODk1PC9hY2Nlc3Npb24tbnVtPjx1cmxzPjxyZWxh
dGVkLXVybHM+PHVybD5odHRwczovL3d3dy5qY3Zhb25saW5lLmNvbS9hcnRpY2xlL1MxMDUzLTA3
NzAoMTQpMDAxNjgtMi9mdWxsdGV4dDwvdXJsPjwvcmVsYXRlZC11cmxzPjwvdXJscz48ZWxlY3Ry
b25pYy1yZXNvdXJjZS1udW0+MTAuMTA1My9qLmp2Y2EuMjAxNC4wNC4wMTA8L2VsZWN0cm9uaWMt
cmVzb3VyY2UtbnVtPjxyZW1vdGUtZGF0YWJhc2UtcHJvdmlkZXI+TkxNPC9yZW1vdGUtZGF0YWJh
c2UtcHJvdmlkZXI+PGxhbmd1YWdlPmVuZzwvbGFuZ3VhZ2U+PC9yZWNvcmQ+PC9DaXRlPjwvRW5k
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TaXN3b2pvPC9BdXRob3I+PFllYXI+MjAxNDwvWWVhcj48
UmVjTnVtPjYwMTwvUmVjTnVtPjxEaXNwbGF5VGV4dD5bMzJdPC9EaXNwbGF5VGV4dD48cmVjb3Jk
PjxyZWMtbnVtYmVyPjYwMTwvcmVjLW51bWJlcj48Zm9yZWlnbi1rZXlzPjxrZXkgYXBwPSJFTiIg
ZGItaWQ9Inp0dHpwc3Y5czVlc3pkZXM5dDd2cHdyOTl6OWR2c2RzeDl4eiIgdGltZXN0YW1wPSIx
NTQyMTk2OTA0Ij42MDE8L2tleT48a2V5IGFwcD0iRU5XZWIiIGRiLWlkPSIiPjA8L2tleT48L2Zv
cmVpZ24ta2V5cz48cmVmLXR5cGUgbmFtZT0iSm91cm5hbCBBcnRpY2xlIj4xNzwvcmVmLXR5cGU+
PGNvbnRyaWJ1dG9ycz48YXV0aG9ycz48YXV0aG9yPlNpc3dvam8sIEEuIFMuPC9hdXRob3I+PGF1
dGhvcj5Xb25nLCBELiBNLjwvYXV0aG9yPjxhdXRob3I+UGhhbiwgVC4gRC48L2F1dGhvcj48YXV0
aG9yPktsdWdlciwgUi48L2F1dGhvcj48L2F1dGhvcnM+PC9jb250cmlidXRvcnM+PGF1dGgtYWRk
cmVzcz5EZXBhcnRtZW50IG9mIEFuYWVzdGhlc2lhLCBCb3ggSGlsbCBIb3NwaXRhbCwgQm94IEhp
bGwsIFZpY3RvcmlhLCBBdXN0cmFsaWEuIEVsZWN0cm9uaWMgYWRkcmVzczogYW5keS5zaXN3b2pv
QGdtYWlsLmNvbS4mI3hEO1N0LiBWaW5jZW50JmFwb3M7cyBIb3NwaXRhbCwgRml0enJveSwgVmlj
dG9yaWEsIEF1c3RyYWxpYS48L2F1dGgtYWRkcmVzcz48dGl0bGVzPjx0aXRsZT5QbGV0aCB2YXJp
YWJpbGl0eSBpbmRleCBwcmVkaWN0cyBmbHVpZCByZXNwb25zaXZlbmVzcyBpbiBtZWNoYW5pY2Fs
bHkgdmVudGlsYXRlZCBhZHVsdHMgZHVyaW5nIGdlbmVyYWwgYW5lc3RoZXNpYSBmb3Igbm9uY2Fy
ZGlhYyBzdXJnZXJ5PC90aXRsZT48c2Vjb25kYXJ5LXRpdGxlPkogQ2FyZGlvdGhvcmFjIFZhc2Mg
QW5lc3RoPC9zZWNvbmRhcnktdGl0bGU+PGFsdC10aXRsZT5Kb3VybmFsIG9mIGNhcmRpb3Rob3Jh
Y2ljIGFuZCB2YXNjdWxhciBhbmVzdGhlc2lhPC9hbHQtdGl0bGU+PC90aXRsZXM+PHBlcmlvZGlj
YWw+PGZ1bGwtdGl0bGU+SiBDYXJkaW90aG9yYWMgVmFzYyBBbmVzdGg8L2Z1bGwtdGl0bGU+PGFi
YnItMT5Kb3VybmFsIG9mIGNhcmRpb3Rob3JhY2ljIGFuZCB2YXNjdWxhciBhbmVzdGhlc2lhPC9h
YmJyLTE+PC9wZXJpb2RpY2FsPjxhbHQtcGVyaW9kaWNhbD48ZnVsbC10aXRsZT5KIENhcmRpb3Ro
b3JhYyBWYXNjIEFuZXN0aDwvZnVsbC10aXRsZT48YWJici0xPkpvdXJuYWwgb2YgY2FyZGlvdGhv
cmFjaWMgYW5kIHZhc2N1bGFyIGFuZXN0aGVzaWE8L2FiYnItMT48L2FsdC1wZXJpb2RpY2FsPjxw
YWdlcz4xNTA1LTk8L3BhZ2VzPjx2b2x1bWU+Mjg8L3ZvbHVtZT48bnVtYmVyPjY8L251bWJlcj48
ZWRpdGlvbj4yMDE0LzA4LzMwPC9lZGl0aW9uPjxrZXl3b3Jkcz48a2V5d29yZD5BZHVsdDwva2V5
d29yZD48a2V5d29yZD5BZ2VkPC9rZXl3b3JkPjxrZXl3b3JkPkFnZWQsIDgwIGFuZCBvdmVyPC9r
ZXl3b3JkPjxrZXl3b3JkPkFuZXN0aGVzaWEsIEdlbmVyYWwvKm1ldGhvZHM8L2tleXdvcmQ+PGtl
eXdvcmQ+RmVtYWxlPC9rZXl3b3JkPjxrZXl3b3JkPkZsdWlkIFRoZXJhcHkvKm1ldGhvZHM8L2tl
eXdvcmQ+PGtleXdvcmQ+SHVtYW5zPC9rZXl3b3JkPjxrZXl3b3JkPkludHJhb3BlcmF0aXZlIENh
cmUvKm1ldGhvZHM8L2tleXdvcmQ+PGtleXdvcmQ+TWFsZTwva2V5d29yZD48a2V5d29yZD5NaWRk
bGUgQWdlZDwva2V5d29yZD48a2V5d29yZD5Nb25pdG9yaW5nLCBJbnRyYW9wZXJhdGl2ZS9tZXRo
b2RzPC9rZXl3b3JkPjxrZXl3b3JkPk94aW1ldHJ5LyptZXRob2RzL3N0YXRpc3RpY3MgJmFtcDsg
bnVtZXJpY2FsIGRhdGE8L2tleXdvcmQ+PGtleXdvcmQ+UGxldGh5c21vZ3JhcGh5L21ldGhvZHMv
c3RhdGlzdGljcyAmYW1wOyBudW1lcmljYWwgZGF0YTwva2V5d29yZD48a2V5d29yZD5Qcm9zcGVj
dGl2ZSBTdHVkaWVzPC9rZXl3b3JkPjxrZXl3b3JkPlJPQyBDdXJ2ZTwva2V5d29yZD48a2V5d29y
ZD5SZXNwaXJhdGlvbiwgQXJ0aWZpY2lhbC8qbWV0aG9kczwva2V5d29yZD48a2V5d29yZD4qU3Vy
Z2ljYWwgUHJvY2VkdXJlcywgT3BlcmF0aXZlPC9rZXl3b3JkPjxrZXl3b3JkPllvdW5nIEFkdWx0
PC9rZXl3b3JkPjxrZXl3b3JkPlBsZXRoIHZhcmlhYmlsaXR5IGluZGV4PC9rZXl3b3JkPjxrZXl3
b3JkPmVzb3BoYWdlYWwgRG9wcGxlciBtb25pdG9yaW5nPC9rZXl3b3JkPjxrZXl3b3JkPmZsdWlk
IHJlc3BvbnNpdmVuZXNzPC9rZXl3b3JkPjxrZXl3b3JkPmhlbW9keW5hbWljIG1vbml0b3Jpbmc8
L2tleXdvcmQ+PGtleXdvcmQ+cHVsc2Ugb3hpbWV0ZXI8L2tleXdvcmQ+PGtleXdvcmQ+c3Ryb2tl
IHZvbHVtZTwva2V5d29yZD48L2tleXdvcmRzPjxkYXRlcz48eWVhcj4yMDE0PC95ZWFyPjxwdWIt
ZGF0ZXM+PGRhdGU+RGVjPC9kYXRlPjwvcHViLWRhdGVzPjwvZGF0ZXM+PGlzYm4+MTA1My0wNzcw
PC9pc2JuPjxhY2Nlc3Npb24tbnVtPjI1MTY5ODk1PC9hY2Nlc3Npb24tbnVtPjx1cmxzPjxyZWxh
dGVkLXVybHM+PHVybD5odHRwczovL3d3dy5qY3Zhb25saW5lLmNvbS9hcnRpY2xlL1MxMDUzLTA3
NzAoMTQpMDAxNjgtMi9mdWxsdGV4dDwvdXJsPjwvcmVsYXRlZC11cmxzPjwvdXJscz48ZWxlY3Ry
b25pYy1yZXNvdXJjZS1udW0+MTAuMTA1My9qLmp2Y2EuMjAxNC4wNC4wMTA8L2VsZWN0cm9uaWMt
cmVzb3VyY2UtbnVtPjxyZW1vdGUtZGF0YWJhc2UtcHJvdmlkZXI+TkxNPC9yZW1vdGUtZGF0YWJh
c2UtcHJvdmlkZXI+PGxhbmd1YWdlPmVuZzwvbGFuZ3VhZ2U+PC9yZWNvcmQ+PC9DaXRlPjwvRW5k
Tm90ZT5=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2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D3E5EC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8577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3E90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s-noncardiac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9E039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B03E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039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lloids 500 ml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226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0%</w:t>
            </w:r>
          </w:p>
        </w:tc>
      </w:tr>
      <w:tr w:rsidR="00BF2AF8" w:rsidRPr="00521BB4" w14:paraId="675374E0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01BFE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os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Vos&lt;/Author&gt;&lt;Year&gt;2013&lt;/Year&gt;&lt;RecNum&gt;1303&lt;/RecNum&gt;&lt;DisplayText&gt;[33]&lt;/DisplayText&gt;&lt;record&gt;&lt;rec-number&gt;1303&lt;/rec-number&gt;&lt;foreign-keys&gt;&lt;key app="EN" db-id="zttzpsv9s5eszdes9t7vpwr99z9dvsdsx9xz" timestamp="1542196904"&gt;1303&lt;/key&gt;&lt;key app="ENWeb" db-id=""&gt;0&lt;/key&gt;&lt;/foreign-keys&gt;&lt;ref-type name="Journal Article"&gt;17&lt;/ref-type&gt;&lt;contributors&gt;&lt;authors&gt;&lt;author&gt;Vos, J. J.&lt;/author&gt;&lt;author&gt;Kalmar, A. F.&lt;/author&gt;&lt;author&gt;Struys, Mmrf&lt;/author&gt;&lt;author&gt;Wietasch, J. K. G.&lt;/author&gt;&lt;author&gt;Hendriks, H. G. D.&lt;/author&gt;&lt;author&gt;Scheeren, T. W. L.&lt;/author&gt;&lt;/authors&gt;&lt;/contributors&gt;&lt;titles&gt;&lt;title&gt;Comparison of arterial pressure and plethysmographic waveform-based dynamic preload variables in assessing fluid responsiveness and dynamic arterial tone in patients undergoing major hepatic resection&lt;/title&gt;&lt;secondary-title&gt;British Journal of Anaesthesia&lt;/secondary-title&gt;&lt;/titles&gt;&lt;periodical&gt;&lt;full-title&gt;Br J Anaesth&lt;/full-title&gt;&lt;abbr-1&gt;British journal of anaesthesia&lt;/abbr-1&gt;&lt;/periodical&gt;&lt;pages&gt;940-946&lt;/pages&gt;&lt;volume&gt;110&lt;/volume&gt;&lt;number&gt;6&lt;/number&gt;&lt;dates&gt;&lt;year&gt;2013&lt;/year&gt;&lt;pub-dates&gt;&lt;date&gt;Jun&lt;/date&gt;&lt;/pub-dates&gt;&lt;/dates&gt;&lt;isbn&gt;0007-0912&lt;/isbn&gt;&lt;accession-num&gt;WOS:000319463800007&lt;/accession-num&gt;&lt;urls&gt;&lt;related-urls&gt;&lt;url&gt;&lt;style face="underline" font="default" size="100%"&gt;&amp;lt;Go to ISI&amp;gt;://WOS:000319463800007&lt;/style&gt;&lt;/url&gt;&lt;url&gt;https://bjanaesthesia.org/article/S0007-0912(17)53854-4/pdf&lt;/url&gt;&lt;/related-urls&gt;&lt;/urls&gt;&lt;electronic-resource-num&gt;10.1093/bja/aes508&lt;/electronic-resource-num&gt;&lt;/record&gt;&lt;/Cite&gt;&lt;/EndNote&gt;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3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EE6F9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F9022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5299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patients-major hepatic resection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A727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4868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6AF6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15 ml/kg (n=15) or crystalloids 15 ml/kg (n=1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4D83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20%</w:t>
            </w:r>
          </w:p>
        </w:tc>
      </w:tr>
      <w:tr w:rsidR="00BF2AF8" w:rsidRPr="00521BB4" w14:paraId="5760493D" w14:textId="77777777" w:rsidTr="005A16C5"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7B0DC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u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u&lt;/Author&gt;&lt;Year&gt;2016&lt;/Year&gt;&lt;RecNum&gt;1185&lt;/RecNum&gt;&lt;DisplayText&gt;[34]&lt;/DisplayText&gt;&lt;record&gt;&lt;rec-number&gt;1185&lt;/rec-number&gt;&lt;foreign-keys&gt;&lt;key app="EN" db-id="zttzpsv9s5eszdes9t7vpwr99z9dvsdsx9xz" timestamp="1542196904"&gt;1185&lt;/key&gt;&lt;key app="ENWeb" db-id=""&gt;0&lt;/key&gt;&lt;/foreign-keys&gt;&lt;ref-type name="Journal Article"&gt;17&lt;/ref-type&gt;&lt;contributors&gt;&lt;authors&gt;&lt;author&gt;Wu, C. Y.&lt;/author&gt;&lt;author&gt;Cheng, Y. J.&lt;/author&gt;&lt;author&gt;Liu, Y. J.&lt;/author&gt;&lt;author&gt;Wu, T. T.&lt;/author&gt;&lt;author&gt;Chien, C. T.&lt;/author&gt;&lt;author&gt;Chan, K. C.&lt;/author&gt;&lt;author&gt;Ntuh Ctr Microcirculation Med&lt;/author&gt;&lt;/authors&gt;&lt;/contributors&gt;&lt;titles&gt;&lt;title&gt; Predicting stroke volume and arterial pressure fluid responsiveness in liver cirrhosis patients using dynamic preload variables A prospective study of diagnostic accuracy&lt;/title&gt;&lt;secondary-title&gt;European Journal of Anaesthesiology&lt;/secondary-title&gt;&lt;/titles&gt;&lt;periodical&gt;&lt;full-title&gt;Eur J Anaesthesiol&lt;/full-title&gt;&lt;abbr-1&gt;European journal of anaesthesiology&lt;/abbr-1&gt;&lt;/periodical&gt;&lt;pages&gt;645-652&lt;/pages&gt;&lt;volume&gt;33&lt;/volume&gt;&lt;number&gt;9&lt;/number&gt;&lt;dates&gt;&lt;year&gt;2016&lt;/year&gt;&lt;pub-dates&gt;&lt;date&gt;Sep&lt;/date&gt;&lt;/pub-dates&gt;&lt;/dates&gt;&lt;isbn&gt;0265-0215&lt;/isbn&gt;&lt;accession-num&gt;WOS:000380765800006&lt;/accession-num&gt;&lt;urls&gt;&lt;related-urls&gt;&lt;url&gt;&lt;style face="underline" font="default" size="100%"&gt;&amp;lt;Go to ISI&amp;gt;://WOS:000380765800006&lt;/style&gt;&lt;/url&gt;&lt;/related-urls&gt;&lt;/urls&gt;&lt;electronic-resource-num&gt;10.1097/eja.0000000000000479&lt;/electronic-resource-num&gt;&lt;/record&gt;&lt;/Cite&gt;&lt;/EndNote&gt;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4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A896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52F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AAB7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-living donor orthotopic liver transpla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91848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47EB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B9F8" w14:textId="77777777" w:rsidR="00BF2AF8" w:rsidRPr="00521BB4" w:rsidRDefault="00BF2AF8" w:rsidP="005A16C5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crystalloids 10 ml/k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3064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≥15%</w:t>
            </w:r>
          </w:p>
        </w:tc>
      </w:tr>
      <w:tr w:rsidR="00BF2AF8" w:rsidRPr="00521BB4" w14:paraId="7716DF29" w14:textId="77777777" w:rsidTr="005A16C5"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68BFE" w14:textId="77777777" w:rsidR="00BF2AF8" w:rsidRPr="00521BB4" w:rsidRDefault="00BF2AF8" w:rsidP="005A16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immermann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aaW1tZXJtYW5uPC9BdXRob3I+PFllYXI+MjAxMDwvWWVh
cj48UmVjTnVtPjc0NjwvUmVjTnVtPjxEaXNwbGF5VGV4dD5bMzVdPC9EaXNwbGF5VGV4dD48cmVj
b3JkPjxyZWMtbnVtYmVyPjc0NjwvcmVjLW51bWJlcj48Zm9yZWlnbi1rZXlzPjxrZXkgYXBwPSJF
TiIgZGItaWQ9Inp0dHpwc3Y5czVlc3pkZXM5dDd2cHdyOTl6OWR2c2RzeDl4eiIgdGltZXN0YW1w
PSIxNTQyMzY3MzkxIj43NDY8L2tleT48a2V5IGFwcD0iRU5XZWIiIGRiLWlkPSIiPjA8L2tleT48
L2ZvcmVpZ24ta2V5cz48cmVmLXR5cGUgbmFtZT0iSm91cm5hbCBBcnRpY2xlIj4xNzwvcmVmLXR5
cGU+PGNvbnRyaWJ1dG9ycz48YXV0aG9ycz48YXV0aG9yPlppbW1lcm1hbm4sIE0uPC9hdXRob3I+
PGF1dGhvcj5GZWliaWNrZSwgVC48L2F1dGhvcj48YXV0aG9yPktleWwsIEMuPC9hdXRob3I+PGF1
dGhvcj5QcmFzc2VyLCBDLjwvYXV0aG9yPjxhdXRob3I+TW9yaXR6LCBTLjwvYXV0aG9yPjxhdXRo
b3I+R3JhZiwgQi4gTS48L2F1dGhvcj48YXV0aG9yPldpZXNlbmFjaywgQy48L2F1dGhvcj48L2F1
dGhvcnM+PC9jb250cmlidXRvcnM+PGF1dGgtYWRkcmVzcz5EZXBhcnRtZW50IG9mIEFuYWVzdGhl
c2lvbG9neSwgVW5pdmVyc2l0eSBIb3NwaXRhbCBSZWdlbnNidXJnLCBSZWdlbnNidXJnLCBHZXJt
YW55LjwvYXV0aC1hZGRyZXNzPjx0aXRsZXM+PHRpdGxlPkFjY3VyYWN5IG9mIHN0cm9rZSB2b2x1
bWUgdmFyaWF0aW9uIGNvbXBhcmVkIHdpdGggcGxldGggdmFyaWFiaWxpdHkgaW5kZXggdG8gcHJl
ZGljdCBmbHVpZCByZXNwb25zaXZlbmVzcyBpbiBtZWNoYW5pY2FsbHkgdmVudGlsYXRlZCBwYXRp
ZW50cyB1bmRlcmdvaW5nIG1ham9yIHN1cmdlcnk8L3RpdGxlPjxzZWNvbmRhcnktdGl0bGU+RXVy
IEogQW5hZXN0aGVzaW9sPC9zZWNvbmRhcnktdGl0bGU+PGFsdC10aXRsZT5FdXJvcGVhbiBqb3Vy
bmFsIG9mIGFuYWVzdGhlc2lvbG9neTwvYWx0LXRpdGxlPjwvdGl0bGVzPjxwZXJpb2RpY2FsPjxm
dWxsLXRpdGxlPkV1ciBKIEFuYWVzdGhlc2lvbDwvZnVsbC10aXRsZT48YWJici0xPkV1cm9wZWFu
IGpvdXJuYWwgb2YgYW5hZXN0aGVzaW9sb2d5PC9hYmJyLTE+PC9wZXJpb2RpY2FsPjxhbHQtcGVy
aW9kaWNhbD48ZnVsbC10aXRsZT5FdXIgSiBBbmFlc3RoZXNpb2w8L2Z1bGwtdGl0bGU+PGFiYnIt
MT5FdXJvcGVhbiBqb3VybmFsIG9mIGFuYWVzdGhlc2lvbG9neTwvYWJici0xPjwvYWx0LXBlcmlv
ZGljYWw+PHBhZ2VzPjU1NS02MTwvcGFnZXM+PHZvbHVtZT4yNzwvdm9sdW1lPjxudW1iZXI+Njwv
bnVtYmVyPjxlZGl0aW9uPjIwMDkvMTIvMjY8L2VkaXRpb24+PGtleXdvcmRzPjxrZXl3b3JkPkJs
b29kIFByZXNzdXJlL3BoeXNpb2xvZ3k8L2tleXdvcmQ+PGtleXdvcmQ+RWxlY3RpdmUgU3VyZ2lj
YWwgUHJvY2VkdXJlcy9tZXRob2RzPC9rZXl3b3JkPjxrZXl3b3JkPkZlbWFsZTwva2V5d29yZD48
a2V5d29yZD5GbHVpZCBUaGVyYXB5LyptZXRob2RzPC9rZXl3b3JkPjxrZXl3b3JkPkhlbW9keW5h
bWljcy9kcnVnIGVmZmVjdHMvcGh5c2lvbG9neTwva2V5d29yZD48a2V5d29yZD5IdW1hbnM8L2tl
eXdvcmQ+PGtleXdvcmQ+SHlkcm94eWV0aHlsIFN0YXJjaCBEZXJpdmF0aXZlcy9hZG1pbmlzdHJh
dGlvbiAmYW1wOyBkb3NhZ2U8L2tleXdvcmQ+PGtleXdvcmQ+TWFsZTwva2V5d29yZD48a2V5d29y
ZD5NaWRkbGUgQWdlZDwva2V5d29yZD48a2V5d29yZD5Nb25pdG9yaW5nLCBJbnRyYW9wZXJhdGl2
ZS8qbWV0aG9kczwva2V5d29yZD48a2V5d29yZD5QbGFzbWEgU3Vic3RpdHV0ZXMvYWRtaW5pc3Ry
YXRpb24gJmFtcDsgZG9zYWdlPC9rZXl3b3JkPjxrZXl3b3JkPlBsZXRoeXNtb2dyYXBoeS8qbWV0
aG9kczwva2V5d29yZD48a2V5d29yZD5ST0MgQ3VydmU8L2tleXdvcmQ+PGtleXdvcmQ+UmVzcGly
YXRpb24sIEFydGlmaWNpYWwvKm1ldGhvZHM8L2tleXdvcmQ+PGtleXdvcmQ+UmVzcGlyYXRvcnkg
TWVjaGFuaWNzPC9rZXl3b3JkPjxrZXl3b3JkPlN0cm9rZSBWb2x1bWUvKnBoeXNpb2xvZ3k8L2tl
eXdvcmQ+PC9rZXl3b3Jkcz48ZGF0ZXM+PHllYXI+MjAxMDwveWVhcj48cHViLWRhdGVzPjxkYXRl
Pkp1bjwvZGF0ZT48L3B1Yi1kYXRlcz48L2RhdGVzPjxpc2JuPjAyNjUtMDIxNTwvaXNibj48YWNj
ZXNzaW9uLW51bT4yMDAzNTIyODwvYWNjZXNzaW9uLW51bT48dXJscz48L3VybHM+PGVsZWN0cm9u
aWMtcmVzb3VyY2UtbnVtPjEwLjEwOTcvRUpBLjBiMDEzZTMyODMzNWZiZDE8L2VsZWN0cm9uaWMt
cmVzb3VyY2UtbnVtPjxyZW1vdGUtZGF0YWJhc2UtcHJvdmlkZXI+TkxNPC9yZW1vdGUtZGF0YWJh
c2UtcHJvdmlkZXI+PGxhbmd1YWdlPmVuZzwvbGFuZ3VhZ2U+PC9yZWNvcmQ+PC9DaXRlPjwvRW5k
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aaW1tZXJtYW5uPC9BdXRob3I+PFllYXI+MjAxMDwvWWVh
cj48UmVjTnVtPjc0NjwvUmVjTnVtPjxEaXNwbGF5VGV4dD5bMzVdPC9EaXNwbGF5VGV4dD48cmVj
b3JkPjxyZWMtbnVtYmVyPjc0NjwvcmVjLW51bWJlcj48Zm9yZWlnbi1rZXlzPjxrZXkgYXBwPSJF
TiIgZGItaWQ9Inp0dHpwc3Y5czVlc3pkZXM5dDd2cHdyOTl6OWR2c2RzeDl4eiIgdGltZXN0YW1w
PSIxNTQyMzY3MzkxIj43NDY8L2tleT48a2V5IGFwcD0iRU5XZWIiIGRiLWlkPSIiPjA8L2tleT48
L2ZvcmVpZ24ta2V5cz48cmVmLXR5cGUgbmFtZT0iSm91cm5hbCBBcnRpY2xlIj4xNzwvcmVmLXR5
cGU+PGNvbnRyaWJ1dG9ycz48YXV0aG9ycz48YXV0aG9yPlppbW1lcm1hbm4sIE0uPC9hdXRob3I+
PGF1dGhvcj5GZWliaWNrZSwgVC48L2F1dGhvcj48YXV0aG9yPktleWwsIEMuPC9hdXRob3I+PGF1
dGhvcj5QcmFzc2VyLCBDLjwvYXV0aG9yPjxhdXRob3I+TW9yaXR6LCBTLjwvYXV0aG9yPjxhdXRo
b3I+R3JhZiwgQi4gTS48L2F1dGhvcj48YXV0aG9yPldpZXNlbmFjaywgQy48L2F1dGhvcj48L2F1
dGhvcnM+PC9jb250cmlidXRvcnM+PGF1dGgtYWRkcmVzcz5EZXBhcnRtZW50IG9mIEFuYWVzdGhl
c2lvbG9neSwgVW5pdmVyc2l0eSBIb3NwaXRhbCBSZWdlbnNidXJnLCBSZWdlbnNidXJnLCBHZXJt
YW55LjwvYXV0aC1hZGRyZXNzPjx0aXRsZXM+PHRpdGxlPkFjY3VyYWN5IG9mIHN0cm9rZSB2b2x1
bWUgdmFyaWF0aW9uIGNvbXBhcmVkIHdpdGggcGxldGggdmFyaWFiaWxpdHkgaW5kZXggdG8gcHJl
ZGljdCBmbHVpZCByZXNwb25zaXZlbmVzcyBpbiBtZWNoYW5pY2FsbHkgdmVudGlsYXRlZCBwYXRp
ZW50cyB1bmRlcmdvaW5nIG1ham9yIHN1cmdlcnk8L3RpdGxlPjxzZWNvbmRhcnktdGl0bGU+RXVy
IEogQW5hZXN0aGVzaW9sPC9zZWNvbmRhcnktdGl0bGU+PGFsdC10aXRsZT5FdXJvcGVhbiBqb3Vy
bmFsIG9mIGFuYWVzdGhlc2lvbG9neTwvYWx0LXRpdGxlPjwvdGl0bGVzPjxwZXJpb2RpY2FsPjxm
dWxsLXRpdGxlPkV1ciBKIEFuYWVzdGhlc2lvbDwvZnVsbC10aXRsZT48YWJici0xPkV1cm9wZWFu
IGpvdXJuYWwgb2YgYW5hZXN0aGVzaW9sb2d5PC9hYmJyLTE+PC9wZXJpb2RpY2FsPjxhbHQtcGVy
aW9kaWNhbD48ZnVsbC10aXRsZT5FdXIgSiBBbmFlc3RoZXNpb2w8L2Z1bGwtdGl0bGU+PGFiYnIt
MT5FdXJvcGVhbiBqb3VybmFsIG9mIGFuYWVzdGhlc2lvbG9neTwvYWJici0xPjwvYWx0LXBlcmlv
ZGljYWw+PHBhZ2VzPjU1NS02MTwvcGFnZXM+PHZvbHVtZT4yNzwvdm9sdW1lPjxudW1iZXI+Njwv
bnVtYmVyPjxlZGl0aW9uPjIwMDkvMTIvMjY8L2VkaXRpb24+PGtleXdvcmRzPjxrZXl3b3JkPkJs
b29kIFByZXNzdXJlL3BoeXNpb2xvZ3k8L2tleXdvcmQ+PGtleXdvcmQ+RWxlY3RpdmUgU3VyZ2lj
YWwgUHJvY2VkdXJlcy9tZXRob2RzPC9rZXl3b3JkPjxrZXl3b3JkPkZlbWFsZTwva2V5d29yZD48
a2V5d29yZD5GbHVpZCBUaGVyYXB5LyptZXRob2RzPC9rZXl3b3JkPjxrZXl3b3JkPkhlbW9keW5h
bWljcy9kcnVnIGVmZmVjdHMvcGh5c2lvbG9neTwva2V5d29yZD48a2V5d29yZD5IdW1hbnM8L2tl
eXdvcmQ+PGtleXdvcmQ+SHlkcm94eWV0aHlsIFN0YXJjaCBEZXJpdmF0aXZlcy9hZG1pbmlzdHJh
dGlvbiAmYW1wOyBkb3NhZ2U8L2tleXdvcmQ+PGtleXdvcmQ+TWFsZTwva2V5d29yZD48a2V5d29y
ZD5NaWRkbGUgQWdlZDwva2V5d29yZD48a2V5d29yZD5Nb25pdG9yaW5nLCBJbnRyYW9wZXJhdGl2
ZS8qbWV0aG9kczwva2V5d29yZD48a2V5d29yZD5QbGFzbWEgU3Vic3RpdHV0ZXMvYWRtaW5pc3Ry
YXRpb24gJmFtcDsgZG9zYWdlPC9rZXl3b3JkPjxrZXl3b3JkPlBsZXRoeXNtb2dyYXBoeS8qbWV0
aG9kczwva2V5d29yZD48a2V5d29yZD5ST0MgQ3VydmU8L2tleXdvcmQ+PGtleXdvcmQ+UmVzcGly
YXRpb24sIEFydGlmaWNpYWwvKm1ldGhvZHM8L2tleXdvcmQ+PGtleXdvcmQ+UmVzcGlyYXRvcnkg
TWVjaGFuaWNzPC9rZXl3b3JkPjxrZXl3b3JkPlN0cm9rZSBWb2x1bWUvKnBoeXNpb2xvZ3k8L2tl
eXdvcmQ+PC9rZXl3b3Jkcz48ZGF0ZXM+PHllYXI+MjAxMDwveWVhcj48cHViLWRhdGVzPjxkYXRl
Pkp1bjwvZGF0ZT48L3B1Yi1kYXRlcz48L2RhdGVzPjxpc2JuPjAyNjUtMDIxNTwvaXNibj48YWNj
ZXNzaW9uLW51bT4yMDAzNTIyODwvYWNjZXNzaW9uLW51bT48dXJscz48L3VybHM+PGVsZWN0cm9u
aWMtcmVzb3VyY2UtbnVtPjEwLjEwOTcvRUpBLjBiMDEzZTMyODMzNWZiZDE8L2VsZWN0cm9uaWMt
cmVzb3VyY2UtbnVtPjxyZW1vdGUtZGF0YWJhc2UtcHJvdmlkZXI+TkxNPC9yZW1vdGUtZGF0YWJh
c2UtcHJvdmlkZXI+PGxhbmd1YWdlPmVuZzwvbGFuZ3VhZ2U+PC9yZWNvcmQ+PC9DaXRlPjwvRW5k
Tm90ZT4A
</w:fldData>
              </w:fldCha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separate"/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[35]</w:t>
            </w:r>
            <w:r w:rsidRPr="00521BB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55927" w14:textId="77777777" w:rsidR="00BF2AF8" w:rsidRPr="00521BB4" w:rsidRDefault="00BF2AF8" w:rsidP="005A16C5">
            <w:pPr>
              <w:rPr>
                <w:rFonts w:ascii="Arial" w:hAnsi="Arial" w:cs="Arial"/>
                <w:sz w:val="24"/>
                <w:szCs w:val="24"/>
              </w:rPr>
            </w:pPr>
            <w:r w:rsidRPr="00521BB4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0AC1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B62EF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adults-major abdominal surgery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F35FB" w14:textId="77777777" w:rsidR="00BF2AF8" w:rsidRPr="00521BB4" w:rsidRDefault="00BF2AF8" w:rsidP="005A16C5">
            <w:pPr>
              <w:ind w:right="330"/>
              <w:jc w:val="right"/>
              <w:rPr>
                <w:rFonts w:ascii="Arial" w:eastAsia="等线" w:hAnsi="Arial" w:cs="Arial"/>
                <w:color w:val="FF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sz w:val="24"/>
                <w:szCs w:val="24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698C7" w14:textId="77777777" w:rsidR="00BF2AF8" w:rsidRPr="00521BB4" w:rsidRDefault="00BF2AF8" w:rsidP="005A16C5">
            <w:pPr>
              <w:jc w:val="righ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E5C8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colloids 7 ml/kg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EFB2E" w14:textId="77777777" w:rsidR="00BF2AF8" w:rsidRPr="00521BB4" w:rsidRDefault="00BF2AF8" w:rsidP="005A16C5">
            <w:pPr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521BB4">
              <w:rPr>
                <w:rFonts w:ascii="Arial" w:eastAsia="等线" w:hAnsi="Arial" w:cs="Arial"/>
                <w:color w:val="000000"/>
                <w:sz w:val="24"/>
                <w:szCs w:val="24"/>
              </w:rPr>
              <w:t>ΔSVI≥15%</w:t>
            </w:r>
          </w:p>
        </w:tc>
      </w:tr>
    </w:tbl>
    <w:p w14:paraId="437C24BA" w14:textId="098FCB59" w:rsidR="00BF2AF8" w:rsidRPr="00521BB4" w:rsidRDefault="00521BB4" w:rsidP="00521BB4">
      <w:pPr>
        <w:autoSpaceDE w:val="0"/>
        <w:autoSpaceDN w:val="0"/>
        <w:adjustRightInd w:val="0"/>
        <w:jc w:val="left"/>
        <w:rPr>
          <w:rFonts w:ascii="Arial" w:hAnsi="Arial" w:cs="Arial"/>
          <w:sz w:val="24"/>
          <w:szCs w:val="24"/>
        </w:rPr>
      </w:pPr>
      <w:r w:rsidRPr="00521BB4">
        <w:rPr>
          <w:rFonts w:ascii="Arial" w:eastAsia="ITCFranklinGothicStd-Book" w:hAnsi="Arial" w:cs="Arial"/>
          <w:kern w:val="0"/>
          <w:sz w:val="24"/>
          <w:szCs w:val="24"/>
        </w:rPr>
        <w:t>Abbreviations:</w:t>
      </w:r>
      <w:r w:rsidRPr="00521BB4">
        <w:rPr>
          <w:rFonts w:ascii="Arial" w:hAnsi="Arial" w:cs="Arial"/>
          <w:sz w:val="24"/>
          <w:szCs w:val="24"/>
        </w:rPr>
        <w:t xml:space="preserve"> </w:t>
      </w:r>
      <w:r w:rsidR="00BF2AF8" w:rsidRPr="00521BB4">
        <w:rPr>
          <w:rFonts w:ascii="Arial" w:hAnsi="Arial" w:cs="Arial"/>
          <w:sz w:val="24"/>
          <w:szCs w:val="24"/>
        </w:rPr>
        <w:t>OR</w:t>
      </w:r>
      <w:r w:rsidR="005C43BC" w:rsidRPr="00521BB4">
        <w:rPr>
          <w:rFonts w:ascii="Arial" w:hAnsi="Arial" w:cs="Arial"/>
          <w:sz w:val="24"/>
          <w:szCs w:val="24"/>
        </w:rPr>
        <w:t>，</w:t>
      </w:r>
      <w:r w:rsidR="00BF2AF8" w:rsidRPr="00521BB4">
        <w:rPr>
          <w:rFonts w:ascii="Arial" w:hAnsi="Arial" w:cs="Arial"/>
          <w:sz w:val="24"/>
          <w:szCs w:val="24"/>
        </w:rPr>
        <w:t>operating room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ICU</w:t>
      </w:r>
      <w:r w:rsidR="005C43BC" w:rsidRPr="00521BB4">
        <w:rPr>
          <w:rFonts w:ascii="Arial" w:hAnsi="Arial" w:cs="Arial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intensive care unit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</w:t>
      </w:r>
      <w:r w:rsidR="00BF2AF8" w:rsidRPr="00521BB4">
        <w:rPr>
          <w:rFonts w:ascii="Arial" w:eastAsia="等线" w:hAnsi="Arial" w:cs="Arial"/>
          <w:color w:val="000000"/>
          <w:sz w:val="24"/>
          <w:szCs w:val="24"/>
        </w:rPr>
        <w:t>ED</w:t>
      </w:r>
      <w:r w:rsidR="005C43BC" w:rsidRPr="00521BB4">
        <w:rPr>
          <w:rFonts w:ascii="Arial" w:eastAsia="等线" w:hAnsi="Arial" w:cs="Arial"/>
          <w:color w:val="000000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emergency department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CI</w:t>
      </w:r>
      <w:r w:rsidR="005C43BC" w:rsidRPr="00521BB4">
        <w:rPr>
          <w:rFonts w:ascii="Arial" w:hAnsi="Arial" w:cs="Arial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cardiac index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CO</w:t>
      </w:r>
      <w:r w:rsidR="005C43BC" w:rsidRPr="00521BB4">
        <w:rPr>
          <w:rFonts w:ascii="Arial" w:hAnsi="Arial" w:cs="Arial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cardiac output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SVI</w:t>
      </w:r>
      <w:r w:rsidR="005C43BC" w:rsidRPr="00521BB4">
        <w:rPr>
          <w:rFonts w:ascii="Arial" w:hAnsi="Arial" w:cs="Arial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stroke volume index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SV</w:t>
      </w:r>
      <w:r w:rsidR="005C43BC" w:rsidRPr="00521BB4">
        <w:rPr>
          <w:rFonts w:ascii="Arial" w:hAnsi="Arial" w:cs="Arial"/>
          <w:sz w:val="24"/>
          <w:szCs w:val="24"/>
        </w:rPr>
        <w:t>,</w:t>
      </w:r>
      <w:r w:rsidR="00BF2AF8" w:rsidRPr="00521BB4">
        <w:rPr>
          <w:rFonts w:ascii="Arial" w:hAnsi="Arial" w:cs="Arial"/>
          <w:sz w:val="24"/>
          <w:szCs w:val="24"/>
        </w:rPr>
        <w:t xml:space="preserve"> stroke volume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</w:t>
      </w:r>
      <w:r w:rsidR="00BF2AF8" w:rsidRPr="00521BB4">
        <w:rPr>
          <w:rFonts w:ascii="Arial" w:eastAsia="等线" w:hAnsi="Arial" w:cs="Arial"/>
          <w:color w:val="000000"/>
          <w:sz w:val="24"/>
          <w:szCs w:val="24"/>
        </w:rPr>
        <w:t>colloids</w:t>
      </w:r>
      <w:r w:rsidR="005C43BC" w:rsidRPr="00521BB4">
        <w:rPr>
          <w:rFonts w:ascii="Arial" w:eastAsia="等线" w:hAnsi="Arial" w:cs="Arial"/>
          <w:color w:val="000000"/>
          <w:sz w:val="24"/>
          <w:szCs w:val="24"/>
        </w:rPr>
        <w:t>,</w:t>
      </w:r>
      <w:r w:rsidR="00BF2AF8" w:rsidRPr="00521BB4">
        <w:rPr>
          <w:rFonts w:ascii="Arial" w:eastAsia="等线" w:hAnsi="Arial" w:cs="Arial"/>
          <w:color w:val="000000"/>
          <w:sz w:val="24"/>
          <w:szCs w:val="24"/>
        </w:rPr>
        <w:t xml:space="preserve"> </w:t>
      </w:r>
      <w:r w:rsidR="00BF2AF8" w:rsidRPr="00521BB4">
        <w:rPr>
          <w:rFonts w:ascii="Arial" w:hAnsi="Arial" w:cs="Arial"/>
          <w:sz w:val="24"/>
          <w:szCs w:val="24"/>
        </w:rPr>
        <w:t>intravenous colloid injection</w:t>
      </w:r>
      <w:r w:rsidR="005C43BC" w:rsidRPr="00521BB4">
        <w:rPr>
          <w:rFonts w:ascii="Arial" w:hAnsi="Arial" w:cs="Arial"/>
          <w:sz w:val="24"/>
          <w:szCs w:val="24"/>
        </w:rPr>
        <w:t>;</w:t>
      </w:r>
      <w:r w:rsidR="00BF2AF8" w:rsidRPr="00521BB4">
        <w:rPr>
          <w:rFonts w:ascii="Arial" w:hAnsi="Arial" w:cs="Arial"/>
          <w:sz w:val="24"/>
          <w:szCs w:val="24"/>
        </w:rPr>
        <w:t xml:space="preserve"> </w:t>
      </w:r>
      <w:r w:rsidR="00BF2AF8" w:rsidRPr="00521BB4">
        <w:rPr>
          <w:rFonts w:ascii="Arial" w:eastAsia="等线" w:hAnsi="Arial" w:cs="Arial"/>
          <w:sz w:val="24"/>
          <w:szCs w:val="24"/>
        </w:rPr>
        <w:t>crystalloids</w:t>
      </w:r>
      <w:r w:rsidR="005C43BC" w:rsidRPr="00521BB4">
        <w:rPr>
          <w:rFonts w:ascii="Arial" w:eastAsia="等线" w:hAnsi="Arial" w:cs="Arial"/>
          <w:sz w:val="24"/>
          <w:szCs w:val="24"/>
        </w:rPr>
        <w:t>,</w:t>
      </w:r>
      <w:r w:rsidR="00BF2AF8" w:rsidRPr="00521BB4">
        <w:rPr>
          <w:rFonts w:ascii="Arial" w:eastAsia="等线" w:hAnsi="Arial" w:cs="Arial"/>
          <w:sz w:val="24"/>
          <w:szCs w:val="24"/>
        </w:rPr>
        <w:t xml:space="preserve"> </w:t>
      </w:r>
      <w:r w:rsidR="00BF2AF8" w:rsidRPr="00521BB4">
        <w:rPr>
          <w:rFonts w:ascii="Arial" w:hAnsi="Arial" w:cs="Arial"/>
          <w:sz w:val="24"/>
          <w:szCs w:val="24"/>
        </w:rPr>
        <w:t xml:space="preserve">intravenous </w:t>
      </w:r>
      <w:r w:rsidR="00BF2AF8" w:rsidRPr="00521BB4">
        <w:rPr>
          <w:rFonts w:ascii="Arial" w:eastAsia="等线" w:hAnsi="Arial" w:cs="Arial"/>
          <w:sz w:val="24"/>
          <w:szCs w:val="24"/>
        </w:rPr>
        <w:t>crystalloids</w:t>
      </w:r>
      <w:r w:rsidR="00BF2AF8" w:rsidRPr="00521BB4">
        <w:rPr>
          <w:rFonts w:ascii="Arial" w:hAnsi="Arial" w:cs="Arial"/>
          <w:sz w:val="24"/>
          <w:szCs w:val="24"/>
        </w:rPr>
        <w:t xml:space="preserve"> injection.</w:t>
      </w:r>
    </w:p>
    <w:p w14:paraId="7773A55E" w14:textId="2953C77B" w:rsidR="009B3C9C" w:rsidRDefault="009B3C9C">
      <w:pPr>
        <w:rPr>
          <w:rFonts w:ascii="Arial" w:hAnsi="Arial" w:cs="Arial"/>
          <w:sz w:val="24"/>
          <w:szCs w:val="24"/>
        </w:rPr>
      </w:pPr>
    </w:p>
    <w:p w14:paraId="0E187122" w14:textId="5AB8E8B6" w:rsidR="00F717B0" w:rsidRDefault="00F717B0">
      <w:pPr>
        <w:rPr>
          <w:rFonts w:ascii="Arial" w:hAnsi="Arial" w:cs="Arial"/>
          <w:sz w:val="24"/>
          <w:szCs w:val="24"/>
        </w:rPr>
      </w:pPr>
    </w:p>
    <w:p w14:paraId="02C47346" w14:textId="45870026" w:rsidR="00F717B0" w:rsidRDefault="00F717B0">
      <w:pPr>
        <w:rPr>
          <w:rFonts w:ascii="Arial" w:hAnsi="Arial" w:cs="Arial"/>
          <w:sz w:val="24"/>
          <w:szCs w:val="24"/>
        </w:rPr>
      </w:pPr>
    </w:p>
    <w:p w14:paraId="671D82BA" w14:textId="722D1101" w:rsidR="00F717B0" w:rsidRPr="00BE0980" w:rsidRDefault="00F717B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F717B0" w:rsidRPr="00BE0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CFD6A" w14:textId="77777777" w:rsidR="00D76646" w:rsidRDefault="00D76646" w:rsidP="00BF2AF8">
      <w:r>
        <w:separator/>
      </w:r>
    </w:p>
  </w:endnote>
  <w:endnote w:type="continuationSeparator" w:id="0">
    <w:p w14:paraId="0146C92C" w14:textId="77777777" w:rsidR="00D76646" w:rsidRDefault="00D76646" w:rsidP="00BF2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4BB8A" w14:textId="77777777" w:rsidR="00D76646" w:rsidRDefault="00D76646" w:rsidP="00BF2AF8">
      <w:r>
        <w:separator/>
      </w:r>
    </w:p>
  </w:footnote>
  <w:footnote w:type="continuationSeparator" w:id="0">
    <w:p w14:paraId="5E5AFD14" w14:textId="77777777" w:rsidR="00D76646" w:rsidRDefault="00D76646" w:rsidP="00BF2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9C"/>
    <w:rsid w:val="00145D25"/>
    <w:rsid w:val="001D24AB"/>
    <w:rsid w:val="00222241"/>
    <w:rsid w:val="0025486B"/>
    <w:rsid w:val="00364AFC"/>
    <w:rsid w:val="00521BB4"/>
    <w:rsid w:val="005C43BC"/>
    <w:rsid w:val="006324A3"/>
    <w:rsid w:val="00697F8B"/>
    <w:rsid w:val="009B3C9C"/>
    <w:rsid w:val="00B1263D"/>
    <w:rsid w:val="00BE0980"/>
    <w:rsid w:val="00BF2AF8"/>
    <w:rsid w:val="00D76646"/>
    <w:rsid w:val="00F7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89242"/>
  <w15:chartTrackingRefBased/>
  <w15:docId w15:val="{26308651-60E8-4CD6-B462-0FE97511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2</Words>
  <Characters>6797</Characters>
  <Application>Microsoft Office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雨 刘</dc:creator>
  <cp:keywords/>
  <dc:description/>
  <cp:lastModifiedBy>天雨 刘</cp:lastModifiedBy>
  <cp:revision>8</cp:revision>
  <dcterms:created xsi:type="dcterms:W3CDTF">2019-01-02T07:11:00Z</dcterms:created>
  <dcterms:modified xsi:type="dcterms:W3CDTF">2019-04-19T02:06:00Z</dcterms:modified>
</cp:coreProperties>
</file>